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470CC0" w14:textId="46EE7B34" w:rsidR="002B73B2" w:rsidRPr="004635DB" w:rsidRDefault="002B73B2" w:rsidP="002B73B2">
      <w:pPr>
        <w:pStyle w:val="Caption"/>
        <w:spacing w:after="0"/>
        <w:jc w:val="both"/>
        <w:rPr>
          <w:rFonts w:asciiTheme="majorBidi" w:hAnsiTheme="majorBidi" w:cstheme="majorBidi"/>
          <w:b w:val="0"/>
          <w:bCs w:val="0"/>
          <w:noProof/>
          <w:color w:val="000000" w:themeColor="text1"/>
          <w:sz w:val="24"/>
          <w:szCs w:val="24"/>
        </w:rPr>
      </w:pPr>
      <w:r w:rsidRPr="004635DB">
        <w:rPr>
          <w:rFonts w:asciiTheme="majorBidi" w:hAnsiTheme="majorBidi" w:cstheme="majorBidi"/>
          <w:color w:val="000000" w:themeColor="text1"/>
          <w:sz w:val="24"/>
          <w:szCs w:val="24"/>
        </w:rPr>
        <w:t>Table A1</w:t>
      </w:r>
      <w:r w:rsidRPr="004635DB">
        <w:rPr>
          <w:rFonts w:asciiTheme="majorBidi" w:hAnsiTheme="majorBidi" w:cstheme="majorBidi"/>
          <w:noProof/>
          <w:color w:val="000000" w:themeColor="text1"/>
          <w:sz w:val="24"/>
          <w:szCs w:val="24"/>
          <w:rtl/>
        </w:rPr>
        <w:t>.</w:t>
      </w:r>
      <w:r w:rsidRPr="004635DB">
        <w:rPr>
          <w:rFonts w:asciiTheme="majorBidi" w:hAnsiTheme="majorBidi" w:cstheme="majorBidi"/>
          <w:b w:val="0"/>
          <w:bCs w:val="0"/>
          <w:noProof/>
          <w:color w:val="000000" w:themeColor="text1"/>
          <w:sz w:val="24"/>
          <w:szCs w:val="24"/>
        </w:rPr>
        <w:t xml:space="preserve"> The most mentioned Benefits and Challenges of personalized mobile technology applications for elderly home care in reported by the reveiwed studies.</w:t>
      </w:r>
    </w:p>
    <w:tbl>
      <w:tblPr>
        <w:tblStyle w:val="TableGrid"/>
        <w:tblW w:w="5485" w:type="pct"/>
        <w:jc w:val="center"/>
        <w:tblLook w:val="04A0" w:firstRow="1" w:lastRow="0" w:firstColumn="1" w:lastColumn="0" w:noHBand="0" w:noVBand="1"/>
      </w:tblPr>
      <w:tblGrid>
        <w:gridCol w:w="1071"/>
        <w:gridCol w:w="1150"/>
        <w:gridCol w:w="1638"/>
        <w:gridCol w:w="638"/>
        <w:gridCol w:w="1372"/>
        <w:gridCol w:w="1528"/>
        <w:gridCol w:w="1621"/>
        <w:gridCol w:w="1428"/>
        <w:gridCol w:w="1429"/>
        <w:gridCol w:w="1729"/>
        <w:gridCol w:w="1699"/>
      </w:tblGrid>
      <w:tr w:rsidR="00C4292D" w:rsidRPr="002B73B2" w14:paraId="226610C9" w14:textId="77777777" w:rsidTr="00C4292D">
        <w:trPr>
          <w:jc w:val="center"/>
        </w:trPr>
        <w:tc>
          <w:tcPr>
            <w:tcW w:w="350" w:type="pct"/>
          </w:tcPr>
          <w:p w14:paraId="74C0ECFA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rticle Reference Number</w:t>
            </w:r>
          </w:p>
        </w:tc>
        <w:tc>
          <w:tcPr>
            <w:tcW w:w="376" w:type="pct"/>
          </w:tcPr>
          <w:p w14:paraId="28501ABF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535" w:type="pct"/>
          </w:tcPr>
          <w:p w14:paraId="241EE8D4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roject</w:t>
            </w:r>
          </w:p>
        </w:tc>
        <w:tc>
          <w:tcPr>
            <w:tcW w:w="208" w:type="pct"/>
          </w:tcPr>
          <w:p w14:paraId="50D6E5E1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448" w:type="pct"/>
          </w:tcPr>
          <w:p w14:paraId="5F3DD2E9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499" w:type="pct"/>
          </w:tcPr>
          <w:p w14:paraId="61D11D3E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arget Patients/Group</w:t>
            </w:r>
          </w:p>
        </w:tc>
        <w:tc>
          <w:tcPr>
            <w:tcW w:w="530" w:type="pct"/>
          </w:tcPr>
          <w:p w14:paraId="2E5BC33E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urpose of Technology Application for Personalized Care</w:t>
            </w:r>
          </w:p>
        </w:tc>
        <w:tc>
          <w:tcPr>
            <w:tcW w:w="467" w:type="pct"/>
          </w:tcPr>
          <w:p w14:paraId="115DF4B2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ondition/ Disease</w:t>
            </w:r>
          </w:p>
        </w:tc>
        <w:tc>
          <w:tcPr>
            <w:tcW w:w="467" w:type="pct"/>
          </w:tcPr>
          <w:p w14:paraId="5C811BF7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iving at Home or Elderly Care Center</w:t>
            </w:r>
          </w:p>
        </w:tc>
        <w:tc>
          <w:tcPr>
            <w:tcW w:w="565" w:type="pct"/>
          </w:tcPr>
          <w:p w14:paraId="601AC19F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ddressed Challenges</w:t>
            </w:r>
          </w:p>
        </w:tc>
        <w:tc>
          <w:tcPr>
            <w:tcW w:w="556" w:type="pct"/>
          </w:tcPr>
          <w:p w14:paraId="7D82EA5E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ddressed Benefits</w:t>
            </w:r>
          </w:p>
        </w:tc>
      </w:tr>
      <w:tr w:rsidR="00C4292D" w:rsidRPr="002B73B2" w14:paraId="7880AE79" w14:textId="77777777" w:rsidTr="00C4292D">
        <w:trPr>
          <w:jc w:val="center"/>
        </w:trPr>
        <w:tc>
          <w:tcPr>
            <w:tcW w:w="350" w:type="pct"/>
          </w:tcPr>
          <w:p w14:paraId="409EB394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 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 w:fldLock="1"/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>ADDIN CSL_CITATION {"citationItems":[{"id":"ITEM-1","itemData":{"ISSN":"1932-6203","author":[{"dropping-particle":"","family":"Adu","given":"Mary D","non-dropping-particle":"","parse-names":false,"suffix":""},{"dropping-particle":"","family":"Malabu","given":"Usman H","non-dropping-particle":"","parse-names":false,"suffix":""},{"dropping-particle":"","family":"Malau-Aduli","given":"Aduli E O","non-dropping-particle":"","parse-names":false,"suffix":""},{"dropping-particle":"","family":"Malau-Aduli","given":"Bunmi S","non-dropping-particle":"","parse-names":false,"suffix":""}],"container-title":"PloS one","id":"ITEM-1","issue":"12","issued":{"date-parts":[["2018"]]},"page":"e0208942","publisher":"Public Library of Science San Francisco, CA USA","title":"Users’ preferences and design recommendations to promote engagements with mobile apps for diabetes self-management: Multi-national perspectives","type":"article-journal","volume":"13"},"uris":["http://www.mendeley.com/documents/?uuid=f1c2d610-0c74-4df0-9a07-e31d9930cb9b"]}],"mendeley":{"formattedCitation":"(47)","plainTextFormattedCitation":"(47)","previouslyFormattedCitation":"(47)"},"properties":{"noteIndex":0},"schema":"https://github.com/citation-style-language/schema/raw/master/csl-citation.json"}</w:instrTex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B73B2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47)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76" w:type="pct"/>
          </w:tcPr>
          <w:p w14:paraId="235C1653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>Adu MD, Malabu UH, Malau-Aduli AEO, Malau-Aduli BS</w:t>
            </w:r>
          </w:p>
          <w:p w14:paraId="1ED134AA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535" w:type="pct"/>
          </w:tcPr>
          <w:p w14:paraId="5ADE0E4F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sers’ preferences and design recommendations to promote engagements with mobile apps for diabetes self-management: Multi-national perspectives</w:t>
            </w:r>
          </w:p>
        </w:tc>
        <w:tc>
          <w:tcPr>
            <w:tcW w:w="208" w:type="pct"/>
          </w:tcPr>
          <w:p w14:paraId="13D7E184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448" w:type="pct"/>
          </w:tcPr>
          <w:p w14:paraId="5BF33F3F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4 continents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>(Australia, Europe, Asia and America)</w:t>
            </w:r>
          </w:p>
        </w:tc>
        <w:tc>
          <w:tcPr>
            <w:tcW w:w="499" w:type="pct"/>
          </w:tcPr>
          <w:p w14:paraId="1DCE39DE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ults, 18–76 years</w:t>
            </w:r>
          </w:p>
        </w:tc>
        <w:tc>
          <w:tcPr>
            <w:tcW w:w="530" w:type="pct"/>
          </w:tcPr>
          <w:p w14:paraId="0B8EB54B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lf-management (Blood pressure tracker, Blood glucose tracker, Food calorie counter, Fitness/exercise monitor, Body weight monitor, Transfer of health data to doctor, Reminder (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.g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ake medication,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G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monitoring) and others</w:t>
            </w:r>
          </w:p>
        </w:tc>
        <w:tc>
          <w:tcPr>
            <w:tcW w:w="467" w:type="pct"/>
          </w:tcPr>
          <w:p w14:paraId="7CCDC832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M type1, 2</w:t>
            </w:r>
          </w:p>
        </w:tc>
        <w:tc>
          <w:tcPr>
            <w:tcW w:w="467" w:type="pct"/>
          </w:tcPr>
          <w:p w14:paraId="7D863114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565" w:type="pct"/>
          </w:tcPr>
          <w:p w14:paraId="2015C37B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Insufficient:</w:t>
            </w:r>
          </w:p>
          <w:p w14:paraId="7DF8F8DB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consideration of end-users </w:t>
            </w:r>
          </w:p>
          <w:p w14:paraId="536FEC15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perspectives and usability requirements.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>Lack of interest and awareness</w:t>
            </w:r>
          </w:p>
        </w:tc>
        <w:tc>
          <w:tcPr>
            <w:tcW w:w="556" w:type="pct"/>
          </w:tcPr>
          <w:p w14:paraId="07C0CBA8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improve treatment </w:t>
            </w:r>
          </w:p>
          <w:p w14:paraId="0A51A056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 mitigate stress </w:t>
            </w:r>
          </w:p>
        </w:tc>
      </w:tr>
      <w:tr w:rsidR="00C4292D" w:rsidRPr="002B73B2" w14:paraId="7AE40B74" w14:textId="77777777" w:rsidTr="00C4292D">
        <w:trPr>
          <w:jc w:val="center"/>
        </w:trPr>
        <w:tc>
          <w:tcPr>
            <w:tcW w:w="350" w:type="pct"/>
          </w:tcPr>
          <w:p w14:paraId="7BB250BD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 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 w:fldLock="1"/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>ADDIN CSL_CITATION {"citationItems":[{"id":"ITEM-1","itemData":{"ISSN":"2193-1801","author":[{"dropping-particle":"","family":"Al-Shaqi","given":"Riyad","non-dropping-particle":"","parse-names":false,"suffix":""},{"dropping-particle":"","family":"Mourshed","given":"Monjur","non-dropping-particle":"","parse-names":false,"suffix":""},{"dropping-particle":"","family":"Rezgui","given":"Yacine","non-dropping-particle":"","parse-names":false,"suffix":""}],"container-title":"SpringerPlus","id":"ITEM-1","issue":"1","issued":{"date-parts":[["2016"]]},"page":"624","publisher":"Springer","title":"Progress in ambient assisted systems for independent living by the elderly","type":"article-journal","volume":"5"},"uris":["http://www.mendeley.com/documents/?uuid=1482c0d2-b620-4b0e-a08c-47bf7c4aa287"]}],"mendeley":{"formattedCitation":"(31)","plainTextFormattedCitation":"(31)","previouslyFormattedCitation":"(31)"},"properties":{"noteIndex":0},"schema":"https://github.com/citation-style-language/schema/raw/master/csl-citation.json"}</w:instrTex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B73B2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31)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76" w:type="pct"/>
          </w:tcPr>
          <w:p w14:paraId="02D05B60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-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haqi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R,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urshed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M,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zgui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Y</w:t>
            </w:r>
          </w:p>
        </w:tc>
        <w:tc>
          <w:tcPr>
            <w:tcW w:w="535" w:type="pct"/>
          </w:tcPr>
          <w:p w14:paraId="0E4E16F8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gress in ambient-assisted systems for independent living by the elderly</w:t>
            </w:r>
          </w:p>
        </w:tc>
        <w:tc>
          <w:tcPr>
            <w:tcW w:w="208" w:type="pct"/>
          </w:tcPr>
          <w:p w14:paraId="64D3D833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448" w:type="pct"/>
          </w:tcPr>
          <w:p w14:paraId="2E19FE89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ales, UK</w:t>
            </w:r>
          </w:p>
        </w:tc>
        <w:tc>
          <w:tcPr>
            <w:tcW w:w="499" w:type="pct"/>
          </w:tcPr>
          <w:p w14:paraId="364697BA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lderly</w:t>
            </w:r>
          </w:p>
        </w:tc>
        <w:tc>
          <w:tcPr>
            <w:tcW w:w="530" w:type="pct"/>
          </w:tcPr>
          <w:p w14:paraId="4D3778C3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pport the elderly to live an independent life; help care givers, friends and family; and avoid harm to the patients</w:t>
            </w:r>
          </w:p>
        </w:tc>
        <w:tc>
          <w:tcPr>
            <w:tcW w:w="467" w:type="pct"/>
          </w:tcPr>
          <w:p w14:paraId="6420A189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467" w:type="pct"/>
          </w:tcPr>
          <w:p w14:paraId="52E1F6A9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s’ place of residence</w:t>
            </w:r>
          </w:p>
        </w:tc>
        <w:tc>
          <w:tcPr>
            <w:tcW w:w="565" w:type="pct"/>
          </w:tcPr>
          <w:p w14:paraId="41C08ED5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Commercial challenges</w:t>
            </w:r>
          </w:p>
          <w:p w14:paraId="13344844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Technological challenges</w:t>
            </w:r>
          </w:p>
          <w:p w14:paraId="57C505BC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Social challenges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 xml:space="preserve">-lack of strong supporting clinical evidence 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>-Socio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noBreakHyphen/>
              <w:t>cultural aspects such as divergence among groups</w:t>
            </w:r>
          </w:p>
          <w:p w14:paraId="3C79DD81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acceptability and usability</w:t>
            </w:r>
          </w:p>
          <w:p w14:paraId="2A338065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-privacy and cyber security</w:t>
            </w:r>
          </w:p>
        </w:tc>
        <w:tc>
          <w:tcPr>
            <w:tcW w:w="556" w:type="pct"/>
          </w:tcPr>
          <w:p w14:paraId="14D17710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-aﬀecting wellbeing activities</w:t>
            </w:r>
          </w:p>
          <w:p w14:paraId="42D16885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monitoring for assessing immediate risks</w:t>
            </w:r>
          </w:p>
          <w:p w14:paraId="76A389A2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 low cost</w:t>
            </w:r>
          </w:p>
        </w:tc>
      </w:tr>
      <w:tr w:rsidR="00C4292D" w:rsidRPr="002B73B2" w14:paraId="4B367E0D" w14:textId="77777777" w:rsidTr="00C4292D">
        <w:trPr>
          <w:jc w:val="center"/>
        </w:trPr>
        <w:tc>
          <w:tcPr>
            <w:tcW w:w="350" w:type="pct"/>
          </w:tcPr>
          <w:p w14:paraId="199847DF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3 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 w:fldLock="1"/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>ADDIN CSL_CITATION {"citationItems":[{"id":"ITEM-1","itemData":{"ISSN":"1530-5627","author":[{"dropping-particle":"","family":"San Miguel","given":"Kristen","non-dropping-particle":"De","parse-names":false,"suffix":""},{"dropping-particle":"","family":"Smith","given":"Joanna","non-dropping-particle":"","parse-names":false,"suffix":""},{"dropping-particle":"","family":"Lewin","given":"Gill","non-dropping-particle":"","parse-names":false,"suffix":""}],"container-title":"Telemedicine and e-Health","id":"ITEM-1","issue":"9","issued":{"date-parts":[["2013"]]},"page":"652-657","publisher":"Mary Ann Liebert, Inc. 140 Huguenot Street, 3rd Floor New Rochelle, NY 10801 USA","title":"Telehealth remote monitoring for community-dwelling older adults with chronic obstructive pulmonary disease","type":"article-journal","volume":"19"},"uris":["http://www.mendeley.com/documents/?uuid=0ac15ceb-809a-447d-add8-a5b137579879"]}],"mendeley":{"formattedCitation":"(43)","plainTextFormattedCitation":"(43)","previouslyFormattedCitation":"(43)"},"properties":{"noteIndex":0},"schema":"https://github.com/citation-style-language/schema/raw/master/csl-citation.json"}</w:instrTex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B73B2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43)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76" w:type="pct"/>
          </w:tcPr>
          <w:p w14:paraId="0209EAB1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 San Miguel K, Smith J, Lewin G</w:t>
            </w:r>
          </w:p>
        </w:tc>
        <w:tc>
          <w:tcPr>
            <w:tcW w:w="535" w:type="pct"/>
          </w:tcPr>
          <w:p w14:paraId="517D3003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elehealth remote monitoring for community-dwelling older adults with chronic obstructive pulmonary disease</w:t>
            </w:r>
          </w:p>
        </w:tc>
        <w:tc>
          <w:tcPr>
            <w:tcW w:w="208" w:type="pct"/>
          </w:tcPr>
          <w:p w14:paraId="4AA7C745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448" w:type="pct"/>
          </w:tcPr>
          <w:p w14:paraId="21948D4A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estern Australia</w:t>
            </w:r>
          </w:p>
        </w:tc>
        <w:tc>
          <w:tcPr>
            <w:tcW w:w="499" w:type="pct"/>
          </w:tcPr>
          <w:p w14:paraId="5AFD26F3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 to 88</w:t>
            </w:r>
          </w:p>
        </w:tc>
        <w:tc>
          <w:tcPr>
            <w:tcW w:w="530" w:type="pct"/>
          </w:tcPr>
          <w:p w14:paraId="3CCC14AA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lf-monitoring</w:t>
            </w:r>
          </w:p>
        </w:tc>
        <w:tc>
          <w:tcPr>
            <w:tcW w:w="467" w:type="pct"/>
          </w:tcPr>
          <w:p w14:paraId="7C41962B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PD</w:t>
            </w:r>
          </w:p>
        </w:tc>
        <w:tc>
          <w:tcPr>
            <w:tcW w:w="467" w:type="pct"/>
          </w:tcPr>
          <w:p w14:paraId="7B2AFCB5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ome </w:t>
            </w:r>
          </w:p>
        </w:tc>
        <w:tc>
          <w:tcPr>
            <w:tcW w:w="565" w:type="pct"/>
          </w:tcPr>
          <w:p w14:paraId="3B2DAD28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OT APPLICABLE-It is also essential that we understand how long the telehealth monitoring service needs to be provided to be most cost effective. </w:t>
            </w:r>
          </w:p>
        </w:tc>
        <w:tc>
          <w:tcPr>
            <w:tcW w:w="556" w:type="pct"/>
          </w:tcPr>
          <w:p w14:paraId="6258A5AE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cost savings</w:t>
            </w:r>
          </w:p>
          <w:p w14:paraId="7DD8EF5B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improve self-management </w:t>
            </w:r>
          </w:p>
          <w:p w14:paraId="06636C86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provide measureable health benefits for people living with COPD</w:t>
            </w:r>
          </w:p>
          <w:p w14:paraId="2F470AE6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reduce ED presentations, hospital admissions and hospital length of stay</w:t>
            </w:r>
          </w:p>
          <w:p w14:paraId="5379F890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 reduce health service contacts </w:t>
            </w:r>
          </w:p>
          <w:p w14:paraId="09419272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Participants reported benefits relating to increased confidence in self-management</w:t>
            </w:r>
          </w:p>
          <w:p w14:paraId="339BC2A2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improved sense of security and reduced anxiety</w:t>
            </w:r>
          </w:p>
          <w:p w14:paraId="7986828F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increased their personal awareness </w:t>
            </w:r>
          </w:p>
          <w:p w14:paraId="384BB39E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prompted more communication </w:t>
            </w:r>
          </w:p>
        </w:tc>
      </w:tr>
      <w:tr w:rsidR="00C4292D" w:rsidRPr="002B73B2" w14:paraId="711C2AF4" w14:textId="77777777" w:rsidTr="00C4292D">
        <w:trPr>
          <w:jc w:val="center"/>
        </w:trPr>
        <w:tc>
          <w:tcPr>
            <w:tcW w:w="350" w:type="pct"/>
          </w:tcPr>
          <w:p w14:paraId="048EA7C5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4 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 w:fldLock="1"/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>ADDIN CSL_CITATION {"citationItems":[{"id":"ITEM-1","itemData":{"author":[{"dropping-particle":"","family":"Delmastro","given":"Franca","non-dropping-particle":"","parse-names":false,"suffix":""},{"dropping-particle":"","family":"Dolciotti","given":"Cristina","non-dropping-particle":"","parse-names":false,"suffix":""},{"dropping-particle":"","family":"Rosa","given":"Davide","non-dropping-particle":"La","parse-names":false,"suffix":""},{"dropping-particle":"","family":"Martino","given":"Flavio","non-dropping-particle":"Di","parse-names":false,"suffix":""},{"dropping-particle":"","family":"Magrini","given":"Massimo","non-dropping-particle":"","parse-names":false,"suffix":""},{"dropping-particle":"","family":"Coscetti","given":"Simone","non-dropping-particle":"","parse-names":false,"suffix":""},{"dropping-particle":"","family":"Palumbo","given":"Filippo","non-dropping-particle":"","parse-names":false,"suffix":""}],"container-title":"Information","id":"ITEM-1","issue":"8","issued":{"date-parts":[["2019"]]},"page":"253","publisher":"Multidisciplinary Digital Publishing Institute","title":"Experimenting Mobile and e-Health Services with Frail MCI Older People","type":"article-journal","volume":"10"},"uris":["http://www.mendeley.com/documents/?uuid=08dab327-5639-4cad-8670-3ff87307c589"]}],"mendeley":{"formattedCitation":"(32)","plainTextFormattedCitation":"(32)","previouslyFormattedCitation":"(32)"},"properties":{"noteIndex":0},"schema":"https://github.com/citation-style-language/schema/raw/master/csl-citation.json"}</w:instrTex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B73B2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32)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76" w:type="pct"/>
          </w:tcPr>
          <w:p w14:paraId="6FC6EB62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lmastro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F,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lciotti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C, La Rosa D, Di Martino F,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grini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M,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Coscetti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, et al</w:t>
            </w:r>
          </w:p>
        </w:tc>
        <w:tc>
          <w:tcPr>
            <w:tcW w:w="535" w:type="pct"/>
          </w:tcPr>
          <w:p w14:paraId="3D40FEFF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Experimenting Mobile and e-Health Services with Frail MCI Older People </w:t>
            </w:r>
          </w:p>
        </w:tc>
        <w:tc>
          <w:tcPr>
            <w:tcW w:w="208" w:type="pct"/>
          </w:tcPr>
          <w:p w14:paraId="018341CD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448" w:type="pct"/>
          </w:tcPr>
          <w:p w14:paraId="237FFBB0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499" w:type="pct"/>
          </w:tcPr>
          <w:p w14:paraId="7FE75AD6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lder people</w:t>
            </w:r>
          </w:p>
        </w:tc>
        <w:tc>
          <w:tcPr>
            <w:tcW w:w="530" w:type="pct"/>
          </w:tcPr>
          <w:p w14:paraId="6994CF85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oposes a set of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rsonalised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monitoring and rehabilitation services for older people</w:t>
            </w:r>
          </w:p>
        </w:tc>
        <w:tc>
          <w:tcPr>
            <w:tcW w:w="467" w:type="pct"/>
          </w:tcPr>
          <w:p w14:paraId="0CEA08A5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mproving the quality of life</w:t>
            </w:r>
          </w:p>
        </w:tc>
        <w:tc>
          <w:tcPr>
            <w:tcW w:w="467" w:type="pct"/>
          </w:tcPr>
          <w:p w14:paraId="095A67EE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me or residential long-term care facilities</w:t>
            </w:r>
          </w:p>
        </w:tc>
        <w:tc>
          <w:tcPr>
            <w:tcW w:w="565" w:type="pct"/>
          </w:tcPr>
          <w:p w14:paraId="6C51BB99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556" w:type="pct"/>
          </w:tcPr>
          <w:p w14:paraId="1696C7E2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lower the risk of depression and social</w:t>
            </w:r>
          </w:p>
          <w:p w14:paraId="317EE0C6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 prevent risky situations</w:t>
            </w:r>
          </w:p>
          <w:p w14:paraId="6B81E431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improve nursing engagement</w:t>
            </w:r>
          </w:p>
        </w:tc>
      </w:tr>
      <w:tr w:rsidR="00C4292D" w:rsidRPr="002B73B2" w14:paraId="70084A8E" w14:textId="77777777" w:rsidTr="00C4292D">
        <w:trPr>
          <w:jc w:val="center"/>
        </w:trPr>
        <w:tc>
          <w:tcPr>
            <w:tcW w:w="350" w:type="pct"/>
          </w:tcPr>
          <w:p w14:paraId="60A8B5EB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5 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 w:fldLock="1"/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>ADDIN CSL_CITATION {"citationItems":[{"id":"ITEM-1","itemData":{"ISSN":"1545-9683","author":[{"dropping-particle":"","family":"Dodakian","given":"Lucy","non-dropping-particle":"","parse-names":false,"suffix":""},{"dropping-particle":"","family":"McKenzie","given":"Alison L","non-dropping-particle":"","parse-names":false,"suffix":""},{"dropping-particle":"","family":"Le","given":"Vu","non-dropping-particle":"","parse-names":false,"suffix":""},{"dropping-particle":"","family":"See","given":"Jill","non-dropping-particle":"","parse-names":false,"suffix":""},{"dropping-particle":"","family":"Pearson-Fuhrhop","given":"Kristin","non-dropping-particle":"","parse-names":false,"suffix":""},{"dropping-particle":"","family":"Burke Quinlan","given":"Erin","non-dropping-particle":"","parse-names":false,"suffix":""},{"dropping-particle":"","family":"Zhou","given":"Robert J","non-dropping-particle":"","parse-names":false,"suffix":""},{"dropping-particle":"","family":"Augsberger","given":"Renee","non-dropping-particle":"","parse-names":false,"suffix":""},{"dropping-particle":"","family":"Tran","given":"Xuan A","non-dropping-particle":"","parse-names":false,"suffix":""},{"dropping-particle":"","family":"Friedman","given":"Nizan","non-dropping-particle":"","parse-names":false,"suffix":""}],"container-title":"Neurorehabilitation and neural repair","id":"ITEM-1","issue":"10-11","issued":{"date-parts":[["2017"]]},"page":"923-933","publisher":"Sage Publications Sage CA: Los Angeles, CA","title":"A home-based telerehabilitation program for patients with stroke","type":"article-journal","volume":"31"},"uris":["http://www.mendeley.com/documents/?uuid=0b821506-b728-49a1-96bb-6f44d4ec846f"]}],"mendeley":{"formattedCitation":"(48)","plainTextFormattedCitation":"(48)","previouslyFormattedCitation":"(48)"},"properties":{"noteIndex":0},"schema":"https://github.com/citation-style-language/schema/raw/master/csl-citation.json"}</w:instrTex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B73B2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48)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76" w:type="pct"/>
          </w:tcPr>
          <w:p w14:paraId="4357EC23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dakian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L, McKenzie AL, Le V, See J, Pearson-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uhrhop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K, Burke Quinlan E, et al</w:t>
            </w:r>
          </w:p>
        </w:tc>
        <w:tc>
          <w:tcPr>
            <w:tcW w:w="535" w:type="pct"/>
          </w:tcPr>
          <w:p w14:paraId="1F0AC68B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 Home-Based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elerehabilitation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rogram for Patients With Stroke</w:t>
            </w:r>
          </w:p>
        </w:tc>
        <w:tc>
          <w:tcPr>
            <w:tcW w:w="208" w:type="pct"/>
          </w:tcPr>
          <w:p w14:paraId="7B6F9570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448" w:type="pct"/>
          </w:tcPr>
          <w:p w14:paraId="02C4ECD1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C Irvine</w:t>
            </w:r>
          </w:p>
        </w:tc>
        <w:tc>
          <w:tcPr>
            <w:tcW w:w="499" w:type="pct"/>
          </w:tcPr>
          <w:p w14:paraId="57BDBC9B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 TO 71</w:t>
            </w:r>
          </w:p>
        </w:tc>
        <w:tc>
          <w:tcPr>
            <w:tcW w:w="530" w:type="pct"/>
          </w:tcPr>
          <w:p w14:paraId="24F9665F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oviding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elerehabilitation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, education, and secondary stroke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eventio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 xml:space="preserve"> individualized exercises and games, stroke education, and an hour of free-play</w:t>
            </w:r>
          </w:p>
        </w:tc>
        <w:tc>
          <w:tcPr>
            <w:tcW w:w="467" w:type="pct"/>
          </w:tcPr>
          <w:p w14:paraId="0ED90FC0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467" w:type="pct"/>
          </w:tcPr>
          <w:p w14:paraId="383DE5EF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me-based system</w:t>
            </w:r>
          </w:p>
        </w:tc>
        <w:tc>
          <w:tcPr>
            <w:tcW w:w="565" w:type="pct"/>
          </w:tcPr>
          <w:p w14:paraId="39AAC99B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556" w:type="pct"/>
          </w:tcPr>
          <w:p w14:paraId="68051998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monitor and improve the health of patients after stroke</w:t>
            </w:r>
          </w:p>
          <w:p w14:paraId="26B3D7B4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use of games to drive treatment. </w:t>
            </w:r>
          </w:p>
          <w:p w14:paraId="5C66D50D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assessment, education, prevention</w:t>
            </w:r>
          </w:p>
        </w:tc>
      </w:tr>
      <w:tr w:rsidR="00C4292D" w:rsidRPr="002B73B2" w14:paraId="3B8370F9" w14:textId="77777777" w:rsidTr="00C4292D">
        <w:trPr>
          <w:jc w:val="center"/>
        </w:trPr>
        <w:tc>
          <w:tcPr>
            <w:tcW w:w="350" w:type="pct"/>
          </w:tcPr>
          <w:p w14:paraId="09212CF0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6 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 w:fldLock="1"/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>ADDIN CSL_CITATION {"citationItems":[{"id":"ITEM-1","itemData":{"ISSN":"2352-8737","author":[{"dropping-particle":"","family":"Gaugler","given":"Joseph E","non-dropping-particle":"","parse-names":false,"suffix":""},{"dropping-particle":"","family":"McCarron","given":"Hayley R","non-dropping-particle":"","parse-names":false,"suffix":""},{"dropping-particle":"","family":"Mitchell","given":"Lauren L","non-dropping-particle":"","parse-names":false,"suffix":""}],"container-title":"Alzheimer's &amp; Dementia: Translational Research &amp; Clinical Interventions","id":"ITEM-1","issued":{"date-parts":[["2019"]]},"page":"468-474","publisher":"Elsevier","title":"Perceptions of precision medicine among diverse dementia caregivers and professional providers","type":"article-journal","volume":"5"},"uris":["http://www.mendeley.com/documents/?uuid=861ddf7a-34bd-471b-b72e-9f765905e28d"]}],"mendeley":{"formattedCitation":"(49)","plainTextFormattedCitation":"(49)","previouslyFormattedCitation":"(49)"},"properties":{"noteIndex":0},"schema":"https://github.com/citation-style-language/schema/raw/master/csl-citation.json"}</w:instrTex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B73B2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49)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76" w:type="pct"/>
          </w:tcPr>
          <w:p w14:paraId="58C5B6B2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ugler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JE, McCarron HR, Mitchell LL</w:t>
            </w:r>
          </w:p>
        </w:tc>
        <w:tc>
          <w:tcPr>
            <w:tcW w:w="535" w:type="pct"/>
          </w:tcPr>
          <w:p w14:paraId="33FEBDC1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rceptions of precision medicine among diverse dementia caregivers and professional providers</w:t>
            </w:r>
          </w:p>
        </w:tc>
        <w:tc>
          <w:tcPr>
            <w:tcW w:w="208" w:type="pct"/>
          </w:tcPr>
          <w:p w14:paraId="4EC26EF4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448" w:type="pct"/>
          </w:tcPr>
          <w:p w14:paraId="14275851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nneapolis, MN</w:t>
            </w:r>
          </w:p>
        </w:tc>
        <w:tc>
          <w:tcPr>
            <w:tcW w:w="499" w:type="pct"/>
          </w:tcPr>
          <w:p w14:paraId="4473CE74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an age of caregivers and health professionals: 50</w:t>
            </w:r>
          </w:p>
        </w:tc>
        <w:tc>
          <w:tcPr>
            <w:tcW w:w="530" w:type="pct"/>
          </w:tcPr>
          <w:p w14:paraId="29C4065E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 understand how different family caregivers and health-care professionals view the benefits and risks of precision medicine as well as cultural dimensions to consider when developing and implementing precision medicine interventions in dementia care</w:t>
            </w:r>
          </w:p>
        </w:tc>
        <w:tc>
          <w:tcPr>
            <w:tcW w:w="467" w:type="pct"/>
          </w:tcPr>
          <w:p w14:paraId="60350FE6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mentia</w:t>
            </w:r>
          </w:p>
        </w:tc>
        <w:tc>
          <w:tcPr>
            <w:tcW w:w="467" w:type="pct"/>
          </w:tcPr>
          <w:p w14:paraId="6EAFDCE5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565" w:type="pct"/>
          </w:tcPr>
          <w:p w14:paraId="6BBA1E12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Concerns included cost of precision medicine and insurance coverage</w:t>
            </w:r>
          </w:p>
          <w:p w14:paraId="5E20937F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lack of alignment of PM with cultural norms and values</w:t>
            </w:r>
          </w:p>
          <w:p w14:paraId="22C74BD3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unclear privacy and data ownership</w:t>
            </w:r>
          </w:p>
        </w:tc>
        <w:tc>
          <w:tcPr>
            <w:tcW w:w="556" w:type="pct"/>
          </w:tcPr>
          <w:p w14:paraId="52B4AB94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 prevent dementia</w:t>
            </w:r>
          </w:p>
          <w:p w14:paraId="78272301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 help families prepare for a diagnosis</w:t>
            </w:r>
          </w:p>
          <w:p w14:paraId="1076E031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 reduce caregiver stress</w:t>
            </w:r>
          </w:p>
        </w:tc>
      </w:tr>
      <w:tr w:rsidR="00C4292D" w:rsidRPr="002B73B2" w14:paraId="7C18EAE5" w14:textId="77777777" w:rsidTr="00C4292D">
        <w:trPr>
          <w:jc w:val="center"/>
        </w:trPr>
        <w:tc>
          <w:tcPr>
            <w:tcW w:w="350" w:type="pct"/>
          </w:tcPr>
          <w:p w14:paraId="3C91CAA3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7 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 w:fldLock="1"/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>ADDIN CSL_CITATION {"citationItems":[{"id":"ITEM-1","itemData":{"ISSN":"1532-0464","author":[{"dropping-particle":"","family":"Hamm","given":"Julian","non-dropping-particle":"","parse-names":false,"suffix":""},{"dropping-particle":"","family":"Money","given":"Arthur G","non-dropping-particle":"","parse-names":false,"suffix":""},{"dropping-particle":"","family":"Atwal","given":"Anita","non-dropping-particle":"","parse-names":false,"suffix":""}],"container-title":"Journal of biomedical informatics","id":"ITEM-1","issued":{"date-parts":[["2019"]]},"page":"103135","publisher":"Elsevier","title":"Enabling older adults to carry out paperless falls-risk self-assessments using guidetomeasure-3D: A mixed methods study","type":"article-journal","volume":"92"},"uris":["http://www.mendeley.com/documents/?uuid=805f52c8-d640-488e-95fb-9b6da4b4ffa6"]}],"mendeley":{"formattedCitation":"(33)","plainTextFormattedCitation":"(33)","previouslyFormattedCitation":"(33)"},"properties":{"noteIndex":0},"schema":"https://github.com/citation-style-language/schema/raw/master/csl-citation.json"}</w:instrTex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B73B2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33)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76" w:type="pct"/>
          </w:tcPr>
          <w:p w14:paraId="4017A250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mm J, Money AG, Atwal A</w:t>
            </w:r>
          </w:p>
        </w:tc>
        <w:tc>
          <w:tcPr>
            <w:tcW w:w="535" w:type="pct"/>
          </w:tcPr>
          <w:p w14:paraId="65BA9B65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nabling older adults to carry out paperless falls-risk self-assessments using guidetomeasure-3D: A mixed methods study</w:t>
            </w:r>
          </w:p>
        </w:tc>
        <w:tc>
          <w:tcPr>
            <w:tcW w:w="208" w:type="pct"/>
          </w:tcPr>
          <w:p w14:paraId="42E864B5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448" w:type="pct"/>
          </w:tcPr>
          <w:p w14:paraId="686C469F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499" w:type="pct"/>
          </w:tcPr>
          <w:p w14:paraId="1CDE3DEC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lder adult patients</w:t>
            </w:r>
          </w:p>
        </w:tc>
        <w:tc>
          <w:tcPr>
            <w:tcW w:w="530" w:type="pct"/>
          </w:tcPr>
          <w:p w14:paraId="14FA3964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ll prevention intervention strategy</w:t>
            </w:r>
          </w:p>
        </w:tc>
        <w:tc>
          <w:tcPr>
            <w:tcW w:w="467" w:type="pct"/>
          </w:tcPr>
          <w:p w14:paraId="5E785CB6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ll prevention intervention strategy</w:t>
            </w:r>
          </w:p>
        </w:tc>
        <w:tc>
          <w:tcPr>
            <w:tcW w:w="467" w:type="pct"/>
          </w:tcPr>
          <w:p w14:paraId="4A89927A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me environment</w:t>
            </w:r>
          </w:p>
        </w:tc>
        <w:tc>
          <w:tcPr>
            <w:tcW w:w="565" w:type="pct"/>
          </w:tcPr>
          <w:p w14:paraId="1AC51C6D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creased older adult patient autonomy promises to deliver crucial efficiencies which are much needed, given the growing demands on clinicians’ time 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and the increasing strain on public resources.</w:t>
            </w:r>
          </w:p>
        </w:tc>
        <w:tc>
          <w:tcPr>
            <w:tcW w:w="556" w:type="pct"/>
          </w:tcPr>
          <w:p w14:paraId="16E04DBA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-improved level of accuracy using</w:t>
            </w:r>
          </w:p>
          <w:p w14:paraId="3612A107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 increased satisfaction </w:t>
            </w:r>
          </w:p>
          <w:p w14:paraId="03B855D3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increased confidence levels.</w:t>
            </w:r>
          </w:p>
          <w:p w14:paraId="51C12FAE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Improved learnability </w:t>
            </w:r>
          </w:p>
          <w:p w14:paraId="7B4F109B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-more effectiveness and efficiency</w:t>
            </w:r>
          </w:p>
          <w:p w14:paraId="233D07D1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improved levels of service user</w:t>
            </w:r>
          </w:p>
          <w:p w14:paraId="776199FD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improved overall patient satisfaction, quality of life</w:t>
            </w:r>
          </w:p>
          <w:p w14:paraId="765D8088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 fall prevention.</w:t>
            </w:r>
          </w:p>
        </w:tc>
      </w:tr>
      <w:tr w:rsidR="00C4292D" w:rsidRPr="002B73B2" w14:paraId="48EBA185" w14:textId="77777777" w:rsidTr="00C4292D">
        <w:trPr>
          <w:jc w:val="center"/>
        </w:trPr>
        <w:tc>
          <w:tcPr>
            <w:tcW w:w="350" w:type="pct"/>
          </w:tcPr>
          <w:p w14:paraId="62F85F61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8 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 w:fldLock="1"/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>ADDIN CSL_CITATION {"citationItems":[{"id":"ITEM-1","itemData":{"ISSN":"0003-4347","author":[{"dropping-particle":"","family":"Hudson","given":"Donna L","non-dropping-particle":"","parse-names":false,"suffix":""},{"dropping-particle":"","family":"Cohen","given":"Maurice E","non-dropping-particle":"","parse-names":false,"suffix":""}],"container-title":"Annals of telecommunications-annales des télécommunications","id":"ITEM-1","issue":"9-10","issued":{"date-parts":[["2010"]]},"page":"593-600","publisher":"Springer","title":"Intelligent agents in home healthcare","type":"article-journal","volume":"65"},"uris":["http://www.mendeley.com/documents/?uuid=53fab104-1d6b-4059-a2b1-22fa330b26d3"]}],"mendeley":{"formattedCitation":"(37)","plainTextFormattedCitation":"(37)","previouslyFormattedCitation":"(37)"},"properties":{"noteIndex":0},"schema":"https://github.com/citation-style-language/schema/raw/master/csl-citation.json"}</w:instrTex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B73B2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37)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76" w:type="pct"/>
          </w:tcPr>
          <w:p w14:paraId="6D7006BE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dson DL, Cohen ME</w:t>
            </w:r>
          </w:p>
        </w:tc>
        <w:tc>
          <w:tcPr>
            <w:tcW w:w="535" w:type="pct"/>
          </w:tcPr>
          <w:p w14:paraId="7DBFA68C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elligent agents in home healthcare</w:t>
            </w:r>
          </w:p>
        </w:tc>
        <w:tc>
          <w:tcPr>
            <w:tcW w:w="208" w:type="pct"/>
          </w:tcPr>
          <w:p w14:paraId="3C654F0E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448" w:type="pct"/>
          </w:tcPr>
          <w:p w14:paraId="1596B237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n Francisco, CA, USA</w:t>
            </w:r>
          </w:p>
        </w:tc>
        <w:tc>
          <w:tcPr>
            <w:tcW w:w="499" w:type="pct"/>
          </w:tcPr>
          <w:p w14:paraId="513FB18F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lderly</w:t>
            </w:r>
          </w:p>
        </w:tc>
        <w:tc>
          <w:tcPr>
            <w:tcW w:w="530" w:type="pct"/>
          </w:tcPr>
          <w:p w14:paraId="138BA307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mote monitoring</w:t>
            </w:r>
          </w:p>
        </w:tc>
        <w:tc>
          <w:tcPr>
            <w:tcW w:w="467" w:type="pct"/>
          </w:tcPr>
          <w:p w14:paraId="6EFA027B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rdiac-related problems and+ diminishing mental capacity</w:t>
            </w:r>
          </w:p>
        </w:tc>
        <w:tc>
          <w:tcPr>
            <w:tcW w:w="467" w:type="pct"/>
          </w:tcPr>
          <w:p w14:paraId="083E18B5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me healthcare</w:t>
            </w:r>
          </w:p>
        </w:tc>
        <w:tc>
          <w:tcPr>
            <w:tcW w:w="565" w:type="pct"/>
          </w:tcPr>
          <w:p w14:paraId="51467A25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any obstacles: </w:t>
            </w:r>
          </w:p>
          <w:p w14:paraId="17C8C598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logistic</w:t>
            </w:r>
          </w:p>
          <w:p w14:paraId="0C511E21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 financial</w:t>
            </w:r>
          </w:p>
          <w:p w14:paraId="1EFD9D86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 technical</w:t>
            </w:r>
          </w:p>
        </w:tc>
        <w:tc>
          <w:tcPr>
            <w:tcW w:w="556" w:type="pct"/>
          </w:tcPr>
          <w:p w14:paraId="0290E6BD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ucing costs</w:t>
            </w:r>
          </w:p>
          <w:p w14:paraId="0BF097F6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 supporting family members</w:t>
            </w:r>
          </w:p>
          <w:p w14:paraId="28026DCC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helping remote care provider </w:t>
            </w:r>
          </w:p>
          <w:p w14:paraId="003AE2C7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identifying potential problems </w:t>
            </w:r>
          </w:p>
          <w:p w14:paraId="6E1A8EF2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improves quality of life.</w:t>
            </w:r>
          </w:p>
          <w:p w14:paraId="0BEAC747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Very reduction in time and travel</w:t>
            </w:r>
          </w:p>
        </w:tc>
      </w:tr>
      <w:tr w:rsidR="00C4292D" w:rsidRPr="002B73B2" w14:paraId="7F32E396" w14:textId="77777777" w:rsidTr="00C4292D">
        <w:trPr>
          <w:jc w:val="center"/>
        </w:trPr>
        <w:tc>
          <w:tcPr>
            <w:tcW w:w="350" w:type="pct"/>
          </w:tcPr>
          <w:p w14:paraId="12A04409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9 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 w:fldLock="1"/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>ADDIN CSL_CITATION {"citationItems":[{"id":"ITEM-1","itemData":{"ISSN":"1472-6963","author":[{"dropping-particle":"","family":"Huygens","given":"Martine W J","non-dropping-particle":"","parse-names":false,"suffix":""},{"dropping-particle":"","family":"Vermeulen","given":"Joan","non-dropping-particle":"","parse-names":false,"suffix":""},{"dropping-particle":"","family":"Swinkels","given":"Ilse C S","non-dropping-particle":"","parse-names":false,"suffix":""},{"dropping-particle":"","family":"Friele","given":"Roland D","non-dropping-particle":"","parse-names":false,"suffix":""},{"dropping-particle":"","family":"Schayck","given":"Onno C P","non-dropping-particle":"Van","parse-names":false,"suffix":""},{"dropping-particle":"","family":"Witte","given":"Luc P","non-dropping-particle":"De","parse-names":false,"suffix":""}],"container-title":"BMC health services research","id":"ITEM-1","issue":"1","issued":{"date-parts":[["2016"]]},"page":"232","publisher":"Springer","title":"Expectations and needs of patients with a chronic disease toward self-management and eHealth for self-management purposes","type":"article-journal","volume":"16"},"uris":["http://www.mendeley.com/documents/?uuid=9d423160-887f-4c6c-b99d-5494c384cd9e"]}],"mendeley":{"formattedCitation":"(38)","plainTextFormattedCitation":"(38)","previouslyFormattedCitation":"(38)"},"properties":{"noteIndex":0},"schema":"https://github.com/citation-style-language/schema/raw/master/csl-citation.json"}</w:instrTex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B73B2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38)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76" w:type="pct"/>
          </w:tcPr>
          <w:p w14:paraId="295EC325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>Huygens MWJ, Vermeulen J, Swinkels ICS, Friele RD, Van Schayck OCP, De Witte LP</w:t>
            </w:r>
          </w:p>
        </w:tc>
        <w:tc>
          <w:tcPr>
            <w:tcW w:w="535" w:type="pct"/>
          </w:tcPr>
          <w:p w14:paraId="33712CEC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pectations and needs of patients with a chronic disease toward self-management and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health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for self-management purposes</w:t>
            </w:r>
          </w:p>
        </w:tc>
        <w:tc>
          <w:tcPr>
            <w:tcW w:w="208" w:type="pct"/>
          </w:tcPr>
          <w:p w14:paraId="17D52258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448" w:type="pct"/>
          </w:tcPr>
          <w:p w14:paraId="66933DD1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Netherlands</w:t>
            </w:r>
          </w:p>
        </w:tc>
        <w:tc>
          <w:tcPr>
            <w:tcW w:w="499" w:type="pct"/>
          </w:tcPr>
          <w:p w14:paraId="39B76F71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nge: 50–83</w:t>
            </w:r>
          </w:p>
        </w:tc>
        <w:tc>
          <w:tcPr>
            <w:tcW w:w="530" w:type="pct"/>
          </w:tcPr>
          <w:p w14:paraId="4D3B06D6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lf-management;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 xml:space="preserve">To investigate expectations and needs of people with a chronic condition regarding self-management and eHealth for self-management purposes, their willingness to use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health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, and possible differences between patient groups </w:t>
            </w:r>
          </w:p>
        </w:tc>
        <w:tc>
          <w:tcPr>
            <w:tcW w:w="467" w:type="pct"/>
          </w:tcPr>
          <w:p w14:paraId="6C820FD7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ronic condition (diabetes, COPD, cardiovascular disease)</w:t>
            </w:r>
          </w:p>
        </w:tc>
        <w:tc>
          <w:tcPr>
            <w:tcW w:w="467" w:type="pct"/>
          </w:tcPr>
          <w:p w14:paraId="54A68B9D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imary care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ntres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65" w:type="pct"/>
          </w:tcPr>
          <w:p w14:paraId="1446DE14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aspects of eHealth, and the manner of implementation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 xml:space="preserve">-controllability </w:t>
            </w:r>
          </w:p>
          <w:p w14:paraId="7DC26926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Internet skills </w:t>
            </w:r>
          </w:p>
          <w:p w14:paraId="2648C660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technology acceptance</w:t>
            </w:r>
          </w:p>
        </w:tc>
        <w:tc>
          <w:tcPr>
            <w:tcW w:w="556" w:type="pct"/>
          </w:tcPr>
          <w:p w14:paraId="50EF162F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mplementation of eHealth with budget cuts in care</w:t>
            </w:r>
          </w:p>
        </w:tc>
      </w:tr>
      <w:tr w:rsidR="00C4292D" w:rsidRPr="002B73B2" w14:paraId="06A41F2A" w14:textId="77777777" w:rsidTr="00C4292D">
        <w:trPr>
          <w:jc w:val="center"/>
        </w:trPr>
        <w:tc>
          <w:tcPr>
            <w:tcW w:w="350" w:type="pct"/>
          </w:tcPr>
          <w:p w14:paraId="5E51DB84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10 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 w:fldLock="1"/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>ADDIN CSL_CITATION {"citationItems":[{"id":"ITEM-1","itemData":{"ISSN":"1538-2931","author":[{"dropping-particle":"","family":"Lee","given":"Ting-Ting","non-dropping-particle":"","parse-names":false,"suffix":""},{"dropping-particle":"","family":"Huang","given":"Tzu-Yi","non-dropping-particle":"","parse-names":false,"suffix":""},{"dropping-particle":"","family":"Chang","given":"Chi-Ping","non-dropping-particle":"","parse-names":false,"suffix":""},{"dropping-particle":"","family":"Lin","given":"Kuan-Chia","non-dropping-particle":"","parse-names":false,"suffix":""},{"dropping-particle":"","family":"Tu","given":"Hsiu-Mei","non-dropping-particle":"","parse-names":false,"suffix":""},{"dropping-particle":"","family":"Fan","given":"Ching-Jih","non-dropping-particle":"","parse-names":false,"suffix":""},{"dropping-particle":"","family":"Mills","given":"Mary Etta","non-dropping-particle":"","parse-names":false,"suffix":""}],"container-title":"CIN: Computers, Informatics, Nursing","id":"ITEM-1","issue":"12","issued":{"date-parts":[["2014"]]},"page":"569-577","publisher":"LWW","title":"The evaluation of diabetic patients’ use of a telehealth program","type":"article-journal","volume":"32"},"uris":["http://www.mendeley.com/documents/?uuid=20b8e5c3-8269-4af4-bb9c-4f53c1409d26"]}],"mendeley":{"formattedCitation":"(39)","plainTextFormattedCitation":"(39)","previouslyFormattedCitation":"(39)"},"properties":{"noteIndex":0},"schema":"https://github.com/citation-style-language/schema/raw/master/csl-citation.json"}</w:instrTex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B73B2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39)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76" w:type="pct"/>
          </w:tcPr>
          <w:p w14:paraId="055F31B2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ee TT, Huang TY, Chang CP, Lin KC,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u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HM, Fan CJ, et al</w:t>
            </w:r>
          </w:p>
        </w:tc>
        <w:tc>
          <w:tcPr>
            <w:tcW w:w="535" w:type="pct"/>
          </w:tcPr>
          <w:p w14:paraId="30022BDE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evaluation of diabetic patients' use of a telehealth program</w:t>
            </w:r>
          </w:p>
        </w:tc>
        <w:tc>
          <w:tcPr>
            <w:tcW w:w="208" w:type="pct"/>
          </w:tcPr>
          <w:p w14:paraId="5E59B1F2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448" w:type="pct"/>
          </w:tcPr>
          <w:p w14:paraId="320C8A00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iwan</w:t>
            </w:r>
          </w:p>
        </w:tc>
        <w:tc>
          <w:tcPr>
            <w:tcW w:w="499" w:type="pct"/>
          </w:tcPr>
          <w:p w14:paraId="2616E9DC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an: 59</w:t>
            </w:r>
          </w:p>
        </w:tc>
        <w:tc>
          <w:tcPr>
            <w:tcW w:w="530" w:type="pct"/>
          </w:tcPr>
          <w:p w14:paraId="581657D0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ltimate goal of the telehealth program was to encourage patients with chronic diseases to adopt a proactive behavior, actively monitor their health, and receive medical supervision at all times, thereby enhancing the healthcare behaviors of the patients.</w:t>
            </w:r>
          </w:p>
        </w:tc>
        <w:tc>
          <w:tcPr>
            <w:tcW w:w="467" w:type="pct"/>
          </w:tcPr>
          <w:p w14:paraId="6C33BDEC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467" w:type="pct"/>
          </w:tcPr>
          <w:p w14:paraId="1809EE23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spital telecare platform and the outpatient monthly reporting system</w:t>
            </w:r>
          </w:p>
        </w:tc>
        <w:tc>
          <w:tcPr>
            <w:tcW w:w="565" w:type="pct"/>
          </w:tcPr>
          <w:p w14:paraId="500181AA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greatest difficulties in using the monitor were operational problems and equipment quality</w:t>
            </w:r>
          </w:p>
        </w:tc>
        <w:tc>
          <w:tcPr>
            <w:tcW w:w="556" w:type="pct"/>
          </w:tcPr>
          <w:p w14:paraId="64D84580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using the telehealth monitor effectively </w:t>
            </w:r>
          </w:p>
          <w:p w14:paraId="57EF2B2C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improved diet control, blood glucose levels, blood pressure values, and hba1c values</w:t>
            </w:r>
          </w:p>
          <w:p w14:paraId="0D581180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4292D" w:rsidRPr="002B73B2" w14:paraId="7C9D579C" w14:textId="77777777" w:rsidTr="00C4292D">
        <w:trPr>
          <w:jc w:val="center"/>
        </w:trPr>
        <w:tc>
          <w:tcPr>
            <w:tcW w:w="350" w:type="pct"/>
          </w:tcPr>
          <w:p w14:paraId="614C428E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1 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 w:fldLock="1"/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>ADDIN CSL_CITATION {"citationItems":[{"id":"ITEM-1","itemData":{"author":[{"dropping-particle":"","family":"Lefler","given":"Leanne L","non-dropping-particle":"","parse-names":false,"suffix":""},{"dropping-particle":"","family":"Rhoads","given":"Sarah J","non-dropping-particle":"","parse-names":false,"suffix":""},{"dropping-particle":"","family":"Harris","given":"Melodee","non-dropping-particle":"","parse-names":false,"suffix":""},{"dropping-particle":"","family":"Funderburg","given":"Ashley E","non-dropping-particle":"","parse-names":false,"suffix":""},{"dropping-particle":"","family":"Lubin","given":"Sandra A","non-dropping-particle":"","parse-names":false,"suffix":""},{"dropping-particle":"","family":"Martel","given":"Isis D","non-dropping-particle":"","parse-names":false,"suffix":""},{"dropping-particle":"","family":"Faulkner","given":"Jennifer L","non-dropping-particle":"","parse-names":false,"suffix":""},{"dropping-particle":"","family":"Rooker","given":"Janet L","non-dropping-particle":"","parse-names":false,"suffix":""},{"dropping-particle":"","family":"Bell","given":"Deborah K","non-dropping-particle":"","parse-names":false,"suffix":""},{"dropping-particle":"","family":"Marshall","given":"Heather","non-dropping-particle":"","parse-names":false,"suffix":""}],"container-title":"JMIR aging","id":"ITEM-1","issue":"2","issued":{"date-parts":[["2018"]]},"page":"e12178","publisher":"JMIR Publications Inc., Toronto, Canada","title":"Evaluating the use of mobile health technology in older adults with heart failure: mixed-methods study","type":"article-journal","volume":"1"},"uris":["http://www.mendeley.com/documents/?uuid=d876750e-1b04-4992-a690-a6d2a77e8369"]}],"mendeley":{"formattedCitation":"(40)","plainTextFormattedCitation":"(40)","previouslyFormattedCitation":"(40)"},"properties":{"noteIndex":0},"schema":"https://github.com/citation-style-language/schema/raw/master/csl-citation.json"}</w:instrTex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B73B2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40)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76" w:type="pct"/>
          </w:tcPr>
          <w:p w14:paraId="45A2398C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fler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LL, Rhoads SJ, Harris M,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underburg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E,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ubin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A, Martel ID, et al</w:t>
            </w:r>
          </w:p>
        </w:tc>
        <w:tc>
          <w:tcPr>
            <w:tcW w:w="535" w:type="pct"/>
          </w:tcPr>
          <w:p w14:paraId="7B868247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valuating the use of mobile health technology in older adults with heart failure: Mixed-methods study</w:t>
            </w:r>
          </w:p>
        </w:tc>
        <w:tc>
          <w:tcPr>
            <w:tcW w:w="208" w:type="pct"/>
          </w:tcPr>
          <w:p w14:paraId="7240D680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448" w:type="pct"/>
          </w:tcPr>
          <w:p w14:paraId="3C71DE51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499" w:type="pct"/>
          </w:tcPr>
          <w:p w14:paraId="776A9FF7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d 55 years and above</w:t>
            </w:r>
          </w:p>
        </w:tc>
        <w:tc>
          <w:tcPr>
            <w:tcW w:w="530" w:type="pct"/>
          </w:tcPr>
          <w:p w14:paraId="5087BF11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mproving self-care and HF management</w:t>
            </w:r>
          </w:p>
        </w:tc>
        <w:tc>
          <w:tcPr>
            <w:tcW w:w="467" w:type="pct"/>
          </w:tcPr>
          <w:p w14:paraId="02B9BE3B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art failure</w:t>
            </w:r>
          </w:p>
        </w:tc>
        <w:tc>
          <w:tcPr>
            <w:tcW w:w="467" w:type="pct"/>
          </w:tcPr>
          <w:p w14:paraId="2AC382C0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me</w:t>
            </w:r>
          </w:p>
        </w:tc>
        <w:tc>
          <w:tcPr>
            <w:tcW w:w="565" w:type="pct"/>
          </w:tcPr>
          <w:p w14:paraId="297BC4C3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556" w:type="pct"/>
          </w:tcPr>
          <w:p w14:paraId="0C38427D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reasing the quality of care while reducing hospitalizations and costs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 xml:space="preserve">of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Health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quipment is feasible with the potential to improve Personalized outcomes and increase self-management in older adults with HF</w:t>
            </w:r>
          </w:p>
          <w:p w14:paraId="655B5A20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4292D" w:rsidRPr="002B73B2" w14:paraId="714D2CA7" w14:textId="77777777" w:rsidTr="00C4292D">
        <w:trPr>
          <w:jc w:val="center"/>
        </w:trPr>
        <w:tc>
          <w:tcPr>
            <w:tcW w:w="350" w:type="pct"/>
          </w:tcPr>
          <w:p w14:paraId="3B3701A5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2 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 w:fldLock="1"/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>ADDIN CSL_CITATION {"citationItems":[{"id":"ITEM-1","itemData":{"ISSN":"0003-6870","author":[{"dropping-particle":"","family":"Li","given":"Junde","non-dropping-particle":"","parse-names":false,"suffix":""},{"dropping-particle":"","family":"Ma","given":"Qi","non-dropping-particle":"","parse-names":false,"suffix":""},{"dropping-particle":"","family":"Chan","given":"Alan H S","non-dropping-particle":"","parse-names":false,"suffix":""},{"dropping-particle":"","family":"Man","given":"S S","non-dropping-particle":"","parse-names":false,"suffix":""}],"container-title":"Applied ergonomics","id":"ITEM-1","issued":{"date-parts":[["2019"]]},"page":"162-169","publisher":"Elsevier","title":"Health monitoring through wearable technologies for older adults: Smart wearables acceptance model","type":"article-journal","volume":"75"},"uris":["http://www.mendeley.com/documents/?uuid=0b59caef-f933-4156-bce8-938fd85c4933"]}],"mendeley":{"formattedCitation":"(41)","plainTextFormattedCitation":"(41)","previouslyFormattedCitation":"(41)"},"properties":{"noteIndex":0},"schema":"https://github.com/citation-style-language/schema/raw/master/csl-citation.json"}</w:instrTex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B73B2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41)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76" w:type="pct"/>
          </w:tcPr>
          <w:p w14:paraId="4846E817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>Li J, Ma Q, Chan AH, Man SS</w:t>
            </w:r>
          </w:p>
        </w:tc>
        <w:tc>
          <w:tcPr>
            <w:tcW w:w="535" w:type="pct"/>
          </w:tcPr>
          <w:p w14:paraId="63428954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ealth monitoring through wearable technologies for 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older adults: Smart wearables acceptance model</w:t>
            </w:r>
          </w:p>
        </w:tc>
        <w:tc>
          <w:tcPr>
            <w:tcW w:w="208" w:type="pct"/>
          </w:tcPr>
          <w:p w14:paraId="0A9B4697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2019</w:t>
            </w:r>
          </w:p>
        </w:tc>
        <w:tc>
          <w:tcPr>
            <w:tcW w:w="448" w:type="pct"/>
          </w:tcPr>
          <w:p w14:paraId="01EFD7FD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ng Kong</w:t>
            </w:r>
          </w:p>
        </w:tc>
        <w:tc>
          <w:tcPr>
            <w:tcW w:w="499" w:type="pct"/>
          </w:tcPr>
          <w:p w14:paraId="693DC32C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60 years and above</w:t>
            </w:r>
          </w:p>
        </w:tc>
        <w:tc>
          <w:tcPr>
            <w:tcW w:w="530" w:type="pct"/>
          </w:tcPr>
          <w:p w14:paraId="01756D05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ital physical signs measured by smart wearable systems</w:t>
            </w:r>
          </w:p>
        </w:tc>
        <w:tc>
          <w:tcPr>
            <w:tcW w:w="467" w:type="pct"/>
          </w:tcPr>
          <w:p w14:paraId="10E410DE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ital physical signs</w:t>
            </w:r>
          </w:p>
        </w:tc>
        <w:tc>
          <w:tcPr>
            <w:tcW w:w="467" w:type="pct"/>
          </w:tcPr>
          <w:p w14:paraId="1867C308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565" w:type="pct"/>
          </w:tcPr>
          <w:p w14:paraId="5FB1D997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556" w:type="pct"/>
          </w:tcPr>
          <w:p w14:paraId="44F56995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usefulness</w:t>
            </w:r>
          </w:p>
          <w:p w14:paraId="15E054B2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compatibility </w:t>
            </w:r>
          </w:p>
          <w:p w14:paraId="5A1DE2CA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facilitating conditions</w:t>
            </w:r>
          </w:p>
          <w:p w14:paraId="47924D14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-receiving immediate feedback on their physical conditions anywhere and anytime</w:t>
            </w:r>
          </w:p>
          <w:p w14:paraId="52A3CF1B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4292D" w:rsidRPr="002B73B2" w14:paraId="2B52E0DD" w14:textId="77777777" w:rsidTr="00C4292D">
        <w:trPr>
          <w:jc w:val="center"/>
        </w:trPr>
        <w:tc>
          <w:tcPr>
            <w:tcW w:w="350" w:type="pct"/>
          </w:tcPr>
          <w:p w14:paraId="38B6E773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13 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 w:fldLock="1"/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>ADDIN CSL_CITATION {"citationItems":[{"id":"ITEM-1","itemData":{"ISSN":"0278-2715","author":[{"dropping-particle":"","family":"Nundy","given":"Shantanu","non-dropping-particle":"","parse-names":false,"suffix":""},{"dropping-particle":"","family":"Dick","given":"Jonathan J","non-dropping-particle":"","parse-names":false,"suffix":""},{"dropping-particle":"","family":"Chou","given":"Chia-Hung","non-dropping-particle":"","parse-names":false,"suffix":""},{"dropping-particle":"","family":"Nocon","given":"Robert S","non-dropping-particle":"","parse-names":false,"suffix":""},{"dropping-particle":"","family":"Chin","given":"Marshall H","non-dropping-particle":"","parse-names":false,"suffix":""},{"dropping-particle":"","family":"Peek","given":"Monica E","non-dropping-particle":"","parse-names":false,"suffix":""}],"container-title":"Health Affairs","id":"ITEM-1","issue":"2","issued":{"date-parts":[["2014"]]},"page":"265-272","title":"Mobile phone diabetes project led to improved glycemic control and net savings for Chicago plan participants","type":"article-journal","volume":"33"},"uris":["http://www.mendeley.com/documents/?uuid=cb7ea886-be9d-4cce-91ca-1a87791f3450"]}],"mendeley":{"formattedCitation":"(34)","plainTextFormattedCitation":"(34)","previouslyFormattedCitation":"(34)"},"properties":{"noteIndex":0},"schema":"https://github.com/citation-style-language/schema/raw/master/csl-citation.json"}</w:instrTex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B73B2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34)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76" w:type="pct"/>
          </w:tcPr>
          <w:p w14:paraId="5BD9E617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ndy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, Dick JJ, Chou CH,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con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RS, Chin MH, Peek ME</w:t>
            </w:r>
          </w:p>
        </w:tc>
        <w:tc>
          <w:tcPr>
            <w:tcW w:w="535" w:type="pct"/>
          </w:tcPr>
          <w:p w14:paraId="515CECDA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bile phone diabetes project led to improved glycemic control and net savings for Chicago plan participants</w:t>
            </w:r>
          </w:p>
        </w:tc>
        <w:tc>
          <w:tcPr>
            <w:tcW w:w="208" w:type="pct"/>
          </w:tcPr>
          <w:p w14:paraId="74F741A1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448" w:type="pct"/>
          </w:tcPr>
          <w:p w14:paraId="4C9DC6E8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icago</w:t>
            </w:r>
          </w:p>
        </w:tc>
        <w:tc>
          <w:tcPr>
            <w:tcW w:w="499" w:type="pct"/>
          </w:tcPr>
          <w:p w14:paraId="5BE49137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8 years or older </w:t>
            </w:r>
          </w:p>
        </w:tc>
        <w:tc>
          <w:tcPr>
            <w:tcW w:w="530" w:type="pct"/>
          </w:tcPr>
          <w:p w14:paraId="6AA3CA23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program is a theory-driven behavioral intervention designed to improve self-care through multiple mediators, including cuing, education, self-efficacy, social support, and health beliefs.</w:t>
            </w:r>
          </w:p>
        </w:tc>
        <w:tc>
          <w:tcPr>
            <w:tcW w:w="467" w:type="pct"/>
          </w:tcPr>
          <w:p w14:paraId="288E94C8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ype 1 or type 2 diabetes </w:t>
            </w:r>
          </w:p>
        </w:tc>
        <w:tc>
          <w:tcPr>
            <w:tcW w:w="467" w:type="pct"/>
          </w:tcPr>
          <w:p w14:paraId="00EE7DFF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 a healthcare setting (an academic medical center)</w:t>
            </w:r>
          </w:p>
        </w:tc>
        <w:tc>
          <w:tcPr>
            <w:tcW w:w="565" w:type="pct"/>
          </w:tcPr>
          <w:p w14:paraId="58646219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sustainability of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Health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  <w:p w14:paraId="1E143758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accountability</w:t>
            </w:r>
          </w:p>
          <w:p w14:paraId="089BFD3E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 interoperability </w:t>
            </w:r>
          </w:p>
        </w:tc>
        <w:tc>
          <w:tcPr>
            <w:tcW w:w="556" w:type="pct"/>
          </w:tcPr>
          <w:p w14:paraId="634EF7EE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improving patients’ experiences </w:t>
            </w:r>
          </w:p>
          <w:p w14:paraId="678A5F71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improving population health, and reducing the per capita cost</w:t>
            </w:r>
          </w:p>
          <w:p w14:paraId="427C672A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 improving clinical outcomes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>-better healthcare</w:t>
            </w:r>
          </w:p>
          <w:p w14:paraId="398E8C6D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lower costs</w:t>
            </w:r>
          </w:p>
          <w:p w14:paraId="2CAE0718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4292D" w:rsidRPr="002B73B2" w14:paraId="29B20380" w14:textId="77777777" w:rsidTr="00C4292D">
        <w:trPr>
          <w:jc w:val="center"/>
        </w:trPr>
        <w:tc>
          <w:tcPr>
            <w:tcW w:w="350" w:type="pct"/>
          </w:tcPr>
          <w:p w14:paraId="25893A28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4 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 w:fldLock="1"/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>ADDIN CSL_CITATION {"citationItems":[{"id":"ITEM-1","itemData":{"author":[{"dropping-particle":"","family":"Patel","given":"Vishal","non-dropping-particle":"","parse-names":false,"suffix":""},{"dropping-particle":"","family":"Hale","given":"Timothy M","non-dropping-particle":"","parse-names":false,"suffix":""},{"dropping-particle":"","family":"Palakodeti","given":"Sandeep","non-dropping-particle":"","parse-names":false,"suffix":""},{"dropping-particle":"","family":"Kvedar","given":"Joseph C","non-dropping-particle":"","parse-names":false,"suffix":""},{"dropping-particle":"","family":"Jethwani","given":"Kamal","non-dropping-particle":"","parse-names":false,"suffix":""}],"container-title":"JMIR research protocols","id":"ITEM-1","issue":"4","issued":{"date-parts":[["2015"]]},"page":"e116","publisher":"JMIR Publications Inc., Toronto, Canada","title":"Prescription tablets in the digital age: a cross-sectional study exploring patient and physician attitudes toward the use of tablets for clinic-based personalized health care information exchange","type":"article-journal","volume":"4"},"uris":["http://www.mendeley.com/documents/?uuid=da3c2c4c-098c-4d9f-8807-9c39f65b1ba8"]}],"mendeley":{"formattedCitation":"(50)","plainTextFormattedCitation":"(50)","previouslyFormattedCitation":"(50)"},"properties":{"noteIndex":0},"schema":"https://github.com/citation-style-language/schema/raw/master/csl-citation.json"}</w:instrTex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B73B2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50)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76" w:type="pct"/>
          </w:tcPr>
          <w:p w14:paraId="1C88C908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atel V, Hale TM,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lakodeti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,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vedar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JC,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ethwani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K</w:t>
            </w:r>
          </w:p>
        </w:tc>
        <w:tc>
          <w:tcPr>
            <w:tcW w:w="535" w:type="pct"/>
          </w:tcPr>
          <w:p w14:paraId="4694E9BC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escription Tablets in the Digital Age: A Cross-Sectional Study Exploring Patient and Physician Attitudes Toward the Use of Tablets for Clinic-Based Personalized Healthcare Information Exchange</w:t>
            </w:r>
          </w:p>
        </w:tc>
        <w:tc>
          <w:tcPr>
            <w:tcW w:w="208" w:type="pct"/>
          </w:tcPr>
          <w:p w14:paraId="59D7A31E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48" w:type="pct"/>
          </w:tcPr>
          <w:p w14:paraId="40999D3A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ssachusetts General Hospital (MGH) in Boston</w:t>
            </w:r>
          </w:p>
        </w:tc>
        <w:tc>
          <w:tcPr>
            <w:tcW w:w="499" w:type="pct"/>
          </w:tcPr>
          <w:p w14:paraId="6031800D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an age: 43</w:t>
            </w:r>
          </w:p>
        </w:tc>
        <w:tc>
          <w:tcPr>
            <w:tcW w:w="530" w:type="pct"/>
          </w:tcPr>
          <w:p w14:paraId="660A6596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aim of this study is to explore patient and provider attitudes and interest in a proposed clinic-based tablet system for personal health information exchange.</w:t>
            </w:r>
          </w:p>
        </w:tc>
        <w:tc>
          <w:tcPr>
            <w:tcW w:w="467" w:type="pct"/>
          </w:tcPr>
          <w:p w14:paraId="37E816CA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467" w:type="pct"/>
          </w:tcPr>
          <w:p w14:paraId="5DBF216B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inic (a community health center)</w:t>
            </w:r>
          </w:p>
        </w:tc>
        <w:tc>
          <w:tcPr>
            <w:tcW w:w="565" w:type="pct"/>
          </w:tcPr>
          <w:p w14:paraId="0871DE24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security of data 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 xml:space="preserve">- feasibility of using tablets in the clinic. </w:t>
            </w:r>
          </w:p>
          <w:p w14:paraId="1363BD82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difficulty using tablets</w:t>
            </w:r>
          </w:p>
        </w:tc>
        <w:tc>
          <w:tcPr>
            <w:tcW w:w="556" w:type="pct"/>
          </w:tcPr>
          <w:p w14:paraId="7469E111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improve clinical workflow and patient education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 xml:space="preserve">-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mprov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atients’ health knowledge and patient reported outcome measures</w:t>
            </w:r>
          </w:p>
          <w:p w14:paraId="1CEC35E6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improve patient-provider communication.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>-assist in making decisions</w:t>
            </w:r>
          </w:p>
          <w:p w14:paraId="2CDC819C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Engage patients in their health and medical care</w:t>
            </w:r>
          </w:p>
          <w:p w14:paraId="22651B56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 reduce the time </w:t>
            </w:r>
          </w:p>
          <w:p w14:paraId="1BD667AB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A point of care tool.</w:t>
            </w:r>
          </w:p>
          <w:p w14:paraId="0B53D228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4292D" w:rsidRPr="002B73B2" w14:paraId="62947624" w14:textId="77777777" w:rsidTr="00C4292D">
        <w:trPr>
          <w:jc w:val="center"/>
        </w:trPr>
        <w:tc>
          <w:tcPr>
            <w:tcW w:w="350" w:type="pct"/>
          </w:tcPr>
          <w:p w14:paraId="2D3D1D78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15 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 w:fldLock="1"/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>ADDIN CSL_CITATION {"citationItems":[{"id":"ITEM-1","itemData":{"ISSN":"1932-2968","author":[{"dropping-particle":"","family":"Pérez-Gandía","given":"Carmen","non-dropping-particle":"","parse-names":false,"suffix":""},{"dropping-particle":"","family":"García-Sáez","given":"Gema","non-dropping-particle":"","parse-names":false,"suffix":""},{"dropping-particle":"","family":"Subías","given":"David","non-dropping-particle":"","parse-names":false,"suffix":""},{"dropping-particle":"","family":"Rodríguez-Herrero","given":"Agustín","non-dropping-particle":"","parse-names":false,"suffix":""},{"dropping-particle":"","family":"Gómez","given":"Enrique J","non-dropping-particle":"","parse-names":false,"suffix":""},{"dropping-particle":"","family":"Rigla","given":"Mercedes","non-dropping-particle":"","parse-names":false,"suffix":""},{"dropping-particle":"","family":"Hernando","given":"M Elena","non-dropping-particle":"","parse-names":false,"suffix":""}],"container-title":"Journal of diabetes science and technology","id":"ITEM-1","issue":"2","issued":{"date-parts":[["2018"]]},"page":"243-250","publisher":"SAGE Publications Sage CA: Los Angeles, CA","title":"Decision support in diabetes care: the challenge of supporting patients in their daily living using a mobile glucose predictor","type":"article-journal","volume":"12"},"uris":["http://www.mendeley.com/documents/?uuid=ef321b5d-1b34-41a8-88c2-cea118e352e4"]}],"mendeley":{"formattedCitation":"(51)","plainTextFormattedCitation":"(51)","previouslyFormattedCitation":"(51)"},"properties":{"noteIndex":0},"schema":"https://github.com/citation-style-language/schema/raw/master/csl-citation.json"}</w:instrTex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B73B2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51)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76" w:type="pct"/>
          </w:tcPr>
          <w:p w14:paraId="1CA04183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érez-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ndía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C,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rcía-Sáez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G,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bías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D, Rodríguez-Herrero A, Gómez EJ,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igla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M, et al</w:t>
            </w:r>
          </w:p>
        </w:tc>
        <w:tc>
          <w:tcPr>
            <w:tcW w:w="535" w:type="pct"/>
          </w:tcPr>
          <w:p w14:paraId="4AFE0BEA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cision Support in Diabetes Care: The Challenge of Supporting Patients in Their Daily Living Using a Mobile Glucose Predictor</w:t>
            </w:r>
          </w:p>
        </w:tc>
        <w:tc>
          <w:tcPr>
            <w:tcW w:w="208" w:type="pct"/>
          </w:tcPr>
          <w:p w14:paraId="0F1BFB3C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448" w:type="pct"/>
          </w:tcPr>
          <w:p w14:paraId="3F81DD80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ain</w:t>
            </w:r>
          </w:p>
        </w:tc>
        <w:tc>
          <w:tcPr>
            <w:tcW w:w="499" w:type="pct"/>
          </w:tcPr>
          <w:p w14:paraId="741B53E2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verage age of 41.97 ± 9.30 years</w:t>
            </w:r>
          </w:p>
        </w:tc>
        <w:tc>
          <w:tcPr>
            <w:tcW w:w="530" w:type="pct"/>
          </w:tcPr>
          <w:p w14:paraId="576E03E1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wn care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 xml:space="preserve"> telemedicine platform allowed participants to register monitoring data and decisions and allowed endocrinologists to supervise data at the hospital.</w:t>
            </w:r>
          </w:p>
        </w:tc>
        <w:tc>
          <w:tcPr>
            <w:tcW w:w="467" w:type="pct"/>
          </w:tcPr>
          <w:p w14:paraId="3297B577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ype 1 diabetes mellitus (T1DM)</w:t>
            </w:r>
          </w:p>
        </w:tc>
        <w:tc>
          <w:tcPr>
            <w:tcW w:w="467" w:type="pct"/>
          </w:tcPr>
          <w:p w14:paraId="01197133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565" w:type="pct"/>
          </w:tcPr>
          <w:p w14:paraId="48185245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556" w:type="pct"/>
          </w:tcPr>
          <w:p w14:paraId="6819095E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s’ decision-making</w:t>
            </w:r>
          </w:p>
          <w:p w14:paraId="23893A76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4292D" w:rsidRPr="002B73B2" w14:paraId="60F2DF47" w14:textId="77777777" w:rsidTr="00C4292D">
        <w:trPr>
          <w:jc w:val="center"/>
        </w:trPr>
        <w:tc>
          <w:tcPr>
            <w:tcW w:w="350" w:type="pct"/>
          </w:tcPr>
          <w:p w14:paraId="74852289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6 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 w:fldLock="1"/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>ADDIN CSL_CITATION {"citationItems":[{"id":"ITEM-1","itemData":{"author":[{"dropping-particle":"","family":"Piette","given":"John D","non-dropping-particle":"","parse-names":false,"suffix":""},{"dropping-particle":"","family":"Striplin","given":"Dana","non-dropping-particle":"","parse-names":false,"suffix":""},{"dropping-particle":"","family":"Marinec","given":"Nicolle","non-dropping-particle":"","parse-names":false,"suffix":""},{"dropping-particle":"","family":"Chen","given":"Jenny","non-dropping-particle":"","parse-names":false,"suffix":""},{"dropping-particle":"","family":"Trivedi","given":"Ranak B","non-dropping-particle":"","parse-names":false,"suffix":""},{"dropping-particle":"","family":"Aron","given":"David C","non-dropping-particle":"","parse-names":false,"suffix":""},{"dropping-particle":"","family":"Fisher","given":"Lawrence","non-dropping-particle":"","parse-names":false,"suffix":""},{"dropping-particle":"","family":"Aikens","given":"James E","non-dropping-particle":"","parse-names":false,"suffix":""}],"container-title":"Journal of medical Internet research","id":"ITEM-1","issue":"6","issued":{"date-parts":[["2015"]]},"page":"e142","publisher":"JMIR Publications Inc., Toronto, Canada","title":"A mobile health intervention supporting heart failure patients and their informal caregivers: a randomized comparative effectiveness trial","type":"article-journal","volume":"17"},"uris":["http://www.mendeley.com/documents/?uuid=93f26544-e720-46a2-b3c0-60cc9439c21b"]}],"mendeley":{"formattedCitation":"(52)","plainTextFormattedCitation":"(52)","previouslyFormattedCitation":"(52)"},"properties":{"noteIndex":0},"schema":"https://github.com/citation-style-language/schema/raw/master/csl-citation.json"}</w:instrTex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B73B2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52)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76" w:type="pct"/>
          </w:tcPr>
          <w:p w14:paraId="328ACB58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iette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JD,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iplin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D,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rinec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N, Chen J, Trivedi RB, Aron DC, et al</w:t>
            </w:r>
          </w:p>
        </w:tc>
        <w:tc>
          <w:tcPr>
            <w:tcW w:w="535" w:type="pct"/>
          </w:tcPr>
          <w:p w14:paraId="11A7C643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 mobile health intervention supporting heart failure patients and their informal caregivers: A randomized comparative effectiveness trial</w:t>
            </w:r>
          </w:p>
        </w:tc>
        <w:tc>
          <w:tcPr>
            <w:tcW w:w="208" w:type="pct"/>
          </w:tcPr>
          <w:p w14:paraId="6C6DC344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48" w:type="pct"/>
          </w:tcPr>
          <w:p w14:paraId="49E8FA1E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United States</w:t>
            </w:r>
          </w:p>
        </w:tc>
        <w:tc>
          <w:tcPr>
            <w:tcW w:w="499" w:type="pct"/>
          </w:tcPr>
          <w:p w14:paraId="09D038D4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rticipants were on average 67.8 years of age.</w:t>
            </w:r>
          </w:p>
        </w:tc>
        <w:tc>
          <w:tcPr>
            <w:tcW w:w="530" w:type="pct"/>
          </w:tcPr>
          <w:p w14:paraId="1420CE06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lf-care</w:t>
            </w:r>
          </w:p>
        </w:tc>
        <w:tc>
          <w:tcPr>
            <w:tcW w:w="467" w:type="pct"/>
          </w:tcPr>
          <w:p w14:paraId="498C67B6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eart failure (HF) </w:t>
            </w:r>
          </w:p>
        </w:tc>
        <w:tc>
          <w:tcPr>
            <w:tcW w:w="467" w:type="pct"/>
          </w:tcPr>
          <w:p w14:paraId="2A739F6A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e identified 331 HF patients from the Department of Veterans' Affairs outpatient clinics. All patients identified a “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repartner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” outside their household.</w:t>
            </w:r>
          </w:p>
        </w:tc>
        <w:tc>
          <w:tcPr>
            <w:tcW w:w="565" w:type="pct"/>
          </w:tcPr>
          <w:p w14:paraId="30B7675F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556" w:type="pct"/>
          </w:tcPr>
          <w:p w14:paraId="07057464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providing caregivers with automated updates and guidance on self-care</w:t>
            </w:r>
          </w:p>
          <w:p w14:paraId="774EE1BD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decrease patients’ risk of HF</w:t>
            </w:r>
          </w:p>
          <w:p w14:paraId="2836FF74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 improve quality of life among patients with greater depressive symptoms. 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 xml:space="preserve">-improve relationship quality and self-management </w:t>
            </w:r>
          </w:p>
        </w:tc>
      </w:tr>
      <w:tr w:rsidR="00C4292D" w:rsidRPr="002B73B2" w14:paraId="54B3E544" w14:textId="77777777" w:rsidTr="00C4292D">
        <w:trPr>
          <w:jc w:val="center"/>
        </w:trPr>
        <w:tc>
          <w:tcPr>
            <w:tcW w:w="350" w:type="pct"/>
          </w:tcPr>
          <w:p w14:paraId="606C9456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7 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 w:fldLock="1"/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>ADDIN CSL_CITATION {"citationItems":[{"id":"ITEM-1","itemData":{"author":[{"dropping-particle":"","family":"Rasche","given":"Peter","non-dropping-particle":"","parse-names":false,"suffix":""},{"dropping-particle":"","family":"Wille","given":"Matthias","non-dropping-particle":"","parse-names":false,"suffix":""},{"dropping-particle":"","family":"Bröhl","given":"Christina","non-dropping-particle":"","parse-names":false,"suffix":""},{"dropping-particle":"","family":"Theis","given":"Sabine","non-dropping-particle":"","parse-names":false,"suffix":""},{"dropping-particle":"","family":"Schäfer","given":"Katharina","non-dropping-particle":"","parse-names":false,"suffix":""},{"dropping-particle":"","family":"Knobe","given":"Matthias","non-dropping-particle":"","parse-names":false,"suffix":""},{"dropping-particle":"","family":"Mertens","given":"Alexander","non-dropping-particle":"","parse-names":false,"suffix":""}],"container-title":"JMIR mHealth and uHealth","id":"ITEM-1","issue":"1","issued":{"date-parts":[["2018"]]},"page":"e26","publisher":"JMIR Publications Inc., Toronto, Canada","title":"Prevalence of health app use among older adults in Germany: national survey","type":"article-journal","volume":"6"},"uris":["http://www.mendeley.com/documents/?uuid=9ebca6a9-227e-4a2e-a008-54b0329568fc"]}],"mendeley":{"formattedCitation":"(53)","plainTextFormattedCitation":"(53)","previouslyFormattedCitation":"(53)"},"properties":{"noteIndex":0},"schema":"https://github.com/citation-style-language/schema/raw/master/csl-citation.json"}</w:instrTex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B73B2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53)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76" w:type="pct"/>
          </w:tcPr>
          <w:p w14:paraId="40839683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>Rasche P, Wille M, Bröhl C, Theis S, Schäfer K, Knobe M, et al</w:t>
            </w:r>
          </w:p>
        </w:tc>
        <w:tc>
          <w:tcPr>
            <w:tcW w:w="535" w:type="pct"/>
          </w:tcPr>
          <w:p w14:paraId="1331EF51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evalence of health app use among older adults in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rmany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 National survey</w:t>
            </w:r>
          </w:p>
        </w:tc>
        <w:tc>
          <w:tcPr>
            <w:tcW w:w="208" w:type="pct"/>
          </w:tcPr>
          <w:p w14:paraId="7DB6B417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448" w:type="pct"/>
          </w:tcPr>
          <w:p w14:paraId="6527C300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499" w:type="pct"/>
          </w:tcPr>
          <w:p w14:paraId="4170BF86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lder adults</w:t>
            </w:r>
          </w:p>
        </w:tc>
        <w:tc>
          <w:tcPr>
            <w:tcW w:w="530" w:type="pct"/>
          </w:tcPr>
          <w:p w14:paraId="1D70606F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elf-management </w:t>
            </w:r>
          </w:p>
        </w:tc>
        <w:tc>
          <w:tcPr>
            <w:tcW w:w="467" w:type="pct"/>
          </w:tcPr>
          <w:p w14:paraId="7B303340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o increase quality in healthcare and thus the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oL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of patients</w:t>
            </w:r>
          </w:p>
          <w:p w14:paraId="032B0F8C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 xml:space="preserve">Participants suffered on average from 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at least one chronic disease, whereby the most frequently reported diseases for all three groups were hypertension and back pain.</w:t>
            </w:r>
          </w:p>
        </w:tc>
        <w:tc>
          <w:tcPr>
            <w:tcW w:w="467" w:type="pct"/>
          </w:tcPr>
          <w:p w14:paraId="2600138D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NOT APPLICABLE</w:t>
            </w:r>
          </w:p>
        </w:tc>
        <w:tc>
          <w:tcPr>
            <w:tcW w:w="565" w:type="pct"/>
          </w:tcPr>
          <w:p w14:paraId="6BFAC9B6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lack of trust, data privacy concerns, and fear of misdiagnosis</w:t>
            </w:r>
          </w:p>
        </w:tc>
        <w:tc>
          <w:tcPr>
            <w:tcW w:w="556" w:type="pct"/>
          </w:tcPr>
          <w:p w14:paraId="0F193286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C4292D" w:rsidRPr="002B73B2" w14:paraId="31B091FC" w14:textId="77777777" w:rsidTr="00C4292D">
        <w:trPr>
          <w:jc w:val="center"/>
        </w:trPr>
        <w:tc>
          <w:tcPr>
            <w:tcW w:w="350" w:type="pct"/>
          </w:tcPr>
          <w:p w14:paraId="146F5073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18 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 w:fldLock="1"/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>ADDIN CSL_CITATION {"citationItems":[{"id":"ITEM-1","itemData":{"ISSN":"1472-6947","author":[{"dropping-particle":"","family":"Schaller","given":"Sandra","non-dropping-particle":"","parse-names":false,"suffix":""},{"dropping-particle":"","family":"Marinova-Schmidt","given":"Velislava","non-dropping-particle":"","parse-names":false,"suffix":""},{"dropping-particle":"","family":"Gobin","given":"Jasmin","non-dropping-particle":"","parse-names":false,"suffix":""},{"dropping-particle":"","family":"Criegee-Rieck","given":"Manfred","non-dropping-particle":"","parse-names":false,"suffix":""},{"dropping-particle":"","family":"Griebel","given":"Lena","non-dropping-particle":"","parse-names":false,"suffix":""},{"dropping-particle":"","family":"Engel","given":"Sabine","non-dropping-particle":"","parse-names":false,"suffix":""},{"dropping-particle":"","family":"Stein","given":"Veronika","non-dropping-particle":"","parse-names":false,"suffix":""},{"dropping-particle":"","family":"Graessel","given":"Elmar","non-dropping-particle":"","parse-names":false,"suffix":""},{"dropping-particle":"","family":"Kolominsky-Rabas","given":"Peter L","non-dropping-particle":"","parse-names":false,"suffix":""}],"container-title":"BMC medical informatics and decision making","id":"ITEM-1","issue":"1","issued":{"date-parts":[["2015"]]},"page":"1-9","publisher":"BioMed Central","title":"Tailored e-Health services for the dementia care setting: a pilot study of ‘eHealthMonitor’","type":"article-journal","volume":"15"},"uris":["http://www.mendeley.com/documents/?uuid=6e36f7f6-5d8f-4518-ba60-fc1de9a89275"]}],"mendeley":{"formattedCitation":"(54)","plainTextFormattedCitation":"(54)","previouslyFormattedCitation":"(54)"},"properties":{"noteIndex":0},"schema":"https://github.com/citation-style-language/schema/raw/master/csl-citation.json"}</w:instrTex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B73B2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54)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76" w:type="pct"/>
          </w:tcPr>
          <w:p w14:paraId="0D6E1117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>Schaller S, Marinova-Schmidt V, Gobin J, Criegee-Rieck M, Griebel L, Engel S, et al</w:t>
            </w:r>
          </w:p>
        </w:tc>
        <w:tc>
          <w:tcPr>
            <w:tcW w:w="535" w:type="pct"/>
          </w:tcPr>
          <w:p w14:paraId="52925381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ilored e-Health services for the dementia care setting: A pilot study of '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healthmonitor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'</w:t>
            </w:r>
          </w:p>
        </w:tc>
        <w:tc>
          <w:tcPr>
            <w:tcW w:w="208" w:type="pct"/>
          </w:tcPr>
          <w:p w14:paraId="529A65E3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48" w:type="pct"/>
          </w:tcPr>
          <w:p w14:paraId="08439022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499" w:type="pct"/>
          </w:tcPr>
          <w:p w14:paraId="22FD1396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ps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mean age was 43 years ( min = 25; max = 58) 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>caregivers mean age was 58 years, (25 to 83 years old)</w:t>
            </w:r>
          </w:p>
        </w:tc>
        <w:tc>
          <w:tcPr>
            <w:tcW w:w="530" w:type="pct"/>
          </w:tcPr>
          <w:p w14:paraId="61E533E9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o provide targeted and personalized support for informal caregivers of people with dementia </w:t>
            </w:r>
          </w:p>
        </w:tc>
        <w:tc>
          <w:tcPr>
            <w:tcW w:w="467" w:type="pct"/>
          </w:tcPr>
          <w:p w14:paraId="31056A5B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ementia </w:t>
            </w:r>
          </w:p>
        </w:tc>
        <w:tc>
          <w:tcPr>
            <w:tcW w:w="467" w:type="pct"/>
          </w:tcPr>
          <w:p w14:paraId="37CDF070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 home-based care setting</w:t>
            </w:r>
          </w:p>
        </w:tc>
        <w:tc>
          <w:tcPr>
            <w:tcW w:w="565" w:type="pct"/>
          </w:tcPr>
          <w:p w14:paraId="728DC82F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the implementation of a chatroom for caregivers, an upload function, and alerts </w:t>
            </w:r>
          </w:p>
        </w:tc>
        <w:tc>
          <w:tcPr>
            <w:tcW w:w="556" w:type="pct"/>
          </w:tcPr>
          <w:p w14:paraId="4445A890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emphasize the potential of personalized and web-based support services for caregivers</w:t>
            </w:r>
          </w:p>
          <w:p w14:paraId="3F606EF5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Assistance in decision-making </w:t>
            </w:r>
          </w:p>
          <w:p w14:paraId="718D9441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empowering caregivers </w:t>
            </w:r>
          </w:p>
          <w:p w14:paraId="5F7D66FD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reducing costs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>-acquisition of individualized information</w:t>
            </w:r>
          </w:p>
          <w:p w14:paraId="68E4EEF8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computerized interaction between caregivers and medical professionals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</w:r>
          </w:p>
        </w:tc>
      </w:tr>
      <w:tr w:rsidR="00C4292D" w:rsidRPr="002B73B2" w14:paraId="46B16F49" w14:textId="77777777" w:rsidTr="00C4292D">
        <w:trPr>
          <w:jc w:val="center"/>
        </w:trPr>
        <w:tc>
          <w:tcPr>
            <w:tcW w:w="350" w:type="pct"/>
          </w:tcPr>
          <w:p w14:paraId="5DDD4DFB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9 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 w:fldLock="1"/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>ADDIN CSL_CITATION {"citationItems":[{"id":"ITEM-1","itemData":{"ISSN":"1530-5627","author":[{"dropping-particle":"","family":"Sohn","given":"Stefan","non-dropping-particle":"","parse-names":false,"suffix":""},{"dropping-particle":"","family":"Helms","given":"Thomas M","non-dropping-particle":"","parse-names":false,"suffix":""},{"dropping-particle":"","family":"Pelleter","given":"Jörg T","non-dropping-particle":"","parse-names":false,"suffix":""},{"dropping-particle":"","family":"Müller","given":"Axel","non-dropping-particle":"","parse-names":false,"suffix":""},{"dropping-particle":"","family":"Kröttinger","given":"Annett I","non-dropping-particle":"","parse-names":false,"suffix":""},{"dropping-particle":"","family":"Schöffski","given":"Oliver","non-dropping-particle":"","parse-names":false,"suffix":""}],"container-title":"Telemedicine and e-Health","id":"ITEM-1","issue":"3","issued":{"date-parts":[["2012"]]},"page":"198-204","publisher":"Mary Ann Liebert, Inc. 140 Huguenot Street, 3rd Floor New Rochelle, NY 10801 USA","title":"Costs and benefits of personalized healthcare for patients with chronic heart failure in the care and education program “Telemedicine for the Heart”","type":"article-journal","volume":"18"},"uris":["http://www.mendeley.com/documents/?uuid=79142952-289f-44fa-8b28-c5ede644d9ea"]}],"mendeley":{"formattedCitation":"(55)","plainTextFormattedCitation":"(55)","previouslyFormattedCitation":"(55)"},"properties":{"noteIndex":0},"schema":"https://github.com/citation-style-language/schema/raw/master/csl-citation.json"}</w:instrTex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B73B2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55)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76" w:type="pct"/>
          </w:tcPr>
          <w:p w14:paraId="0E05836F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hn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, Helms TM,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lleter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JT, Müller A,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röttinger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I,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Schöffski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O</w:t>
            </w:r>
          </w:p>
        </w:tc>
        <w:tc>
          <w:tcPr>
            <w:tcW w:w="535" w:type="pct"/>
          </w:tcPr>
          <w:p w14:paraId="048FE65C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Costs and benefits of personalized healthcare for patients with chronic heart 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failure in the care and education program "telemedicine for the heart"</w:t>
            </w:r>
          </w:p>
        </w:tc>
        <w:tc>
          <w:tcPr>
            <w:tcW w:w="208" w:type="pct"/>
          </w:tcPr>
          <w:p w14:paraId="1F851145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2012</w:t>
            </w:r>
          </w:p>
        </w:tc>
        <w:tc>
          <w:tcPr>
            <w:tcW w:w="448" w:type="pct"/>
          </w:tcPr>
          <w:p w14:paraId="4EF4403C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499" w:type="pct"/>
          </w:tcPr>
          <w:p w14:paraId="0B51122B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an age: 65</w:t>
            </w:r>
          </w:p>
        </w:tc>
        <w:tc>
          <w:tcPr>
            <w:tcW w:w="530" w:type="pct"/>
          </w:tcPr>
          <w:p w14:paraId="4032C354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lf-measurements</w:t>
            </w:r>
          </w:p>
        </w:tc>
        <w:tc>
          <w:tcPr>
            <w:tcW w:w="467" w:type="pct"/>
          </w:tcPr>
          <w:p w14:paraId="767C40D5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Heart failure</w:t>
            </w:r>
          </w:p>
        </w:tc>
        <w:tc>
          <w:tcPr>
            <w:tcW w:w="467" w:type="pct"/>
          </w:tcPr>
          <w:p w14:paraId="17D02AFC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565" w:type="pct"/>
          </w:tcPr>
          <w:p w14:paraId="280DC5E9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556" w:type="pct"/>
          </w:tcPr>
          <w:p w14:paraId="336E569C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reduction of costs</w:t>
            </w:r>
          </w:p>
          <w:p w14:paraId="2AFD65C8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 reduced hospital length of stay</w:t>
            </w:r>
          </w:p>
          <w:p w14:paraId="56366B98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optimized medical therapy</w:t>
            </w:r>
          </w:p>
          <w:p w14:paraId="00CA7A11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-better quality of life</w:t>
            </w:r>
          </w:p>
          <w:p w14:paraId="72B99B77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 reduced mortality</w:t>
            </w:r>
          </w:p>
          <w:p w14:paraId="558E1466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4292D" w:rsidRPr="002B73B2" w14:paraId="6CCD3D72" w14:textId="77777777" w:rsidTr="00C4292D">
        <w:trPr>
          <w:jc w:val="center"/>
        </w:trPr>
        <w:tc>
          <w:tcPr>
            <w:tcW w:w="350" w:type="pct"/>
          </w:tcPr>
          <w:p w14:paraId="20072262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20 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 w:fldLock="1"/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>ADDIN CSL_CITATION {"citationItems":[{"id":"ITEM-1","itemData":{"ISSN":"1940-4921","author":[{"dropping-particle":"","family":"Still","given":"Carolyn Harmon","non-dropping-particle":"","parse-names":false,"suffix":""},{"dropping-particle":"","family":"Jones","given":"Lenette M","non-dropping-particle":"","parse-names":false,"suffix":""},{"dropping-particle":"","family":"Moss","given":"Karen O","non-dropping-particle":"","parse-names":false,"suffix":""},{"dropping-particle":"","family":"Variath","given":"Mary","non-dropping-particle":"","parse-names":false,"suffix":""},{"dropping-particle":"","family":"Wright","given":"Kathy D","non-dropping-particle":"","parse-names":false,"suffix":""}],"container-title":"Research in gerontological nursing","id":"ITEM-1","issue":"5","issued":{"date-parts":[["2018"]]},"page":"249-256","publisher":"SLACK Incorporated","title":"African American older adults' perceived use of technology for hypertension self-management","type":"article-journal","volume":"11"},"uris":["http://www.mendeley.com/documents/?uuid=4d6e857c-c7f5-4cc9-9a37-5f67834c6059"]}],"mendeley":{"formattedCitation":"(56)","plainTextFormattedCitation":"(56)","previouslyFormattedCitation":"(56)"},"properties":{"noteIndex":0},"schema":"https://github.com/citation-style-language/schema/raw/master/csl-citation.json"}</w:instrTex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B73B2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56)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76" w:type="pct"/>
          </w:tcPr>
          <w:p w14:paraId="4CBEBB6E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ill CH, Jones LM, Moss KO, </w:t>
            </w:r>
            <w:proofErr w:type="spellStart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riath</w:t>
            </w:r>
            <w:proofErr w:type="spellEnd"/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M, Wright KD</w:t>
            </w:r>
          </w:p>
        </w:tc>
        <w:tc>
          <w:tcPr>
            <w:tcW w:w="535" w:type="pct"/>
          </w:tcPr>
          <w:p w14:paraId="4C293CC8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frican American older adults’ perceived use of technology for hypertension self-management</w:t>
            </w:r>
          </w:p>
        </w:tc>
        <w:tc>
          <w:tcPr>
            <w:tcW w:w="208" w:type="pct"/>
          </w:tcPr>
          <w:p w14:paraId="650DABFB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448" w:type="pct"/>
          </w:tcPr>
          <w:p w14:paraId="588BA887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frican-American </w:t>
            </w:r>
          </w:p>
        </w:tc>
        <w:tc>
          <w:tcPr>
            <w:tcW w:w="499" w:type="pct"/>
          </w:tcPr>
          <w:p w14:paraId="00CD35EA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lder adults- from 62 to 91 years, with a mean age of 72</w:t>
            </w:r>
          </w:p>
        </w:tc>
        <w:tc>
          <w:tcPr>
            <w:tcW w:w="530" w:type="pct"/>
          </w:tcPr>
          <w:p w14:paraId="5B99F094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lf-management</w:t>
            </w:r>
          </w:p>
        </w:tc>
        <w:tc>
          <w:tcPr>
            <w:tcW w:w="467" w:type="pct"/>
          </w:tcPr>
          <w:p w14:paraId="3BAF3BCD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467" w:type="pct"/>
          </w:tcPr>
          <w:p w14:paraId="4C960B34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565" w:type="pct"/>
          </w:tcPr>
          <w:p w14:paraId="33389AAA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y help improve blood pressure control and address important clinical and public health priorities of uncontrolled hypertension</w:t>
            </w:r>
          </w:p>
        </w:tc>
        <w:tc>
          <w:tcPr>
            <w:tcW w:w="556" w:type="pct"/>
          </w:tcPr>
          <w:p w14:paraId="1D923E42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Hypertension self-management practices</w:t>
            </w:r>
          </w:p>
          <w:p w14:paraId="0E6B1CEE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adherence to antihypertensive drugs, and lifestyle </w:t>
            </w:r>
          </w:p>
          <w:p w14:paraId="3E419DB8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improved blood pressure control and better cardiovascular outcomes </w:t>
            </w:r>
          </w:p>
          <w:p w14:paraId="764C6BB7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4292D" w:rsidRPr="002B73B2" w14:paraId="2805BBAE" w14:textId="77777777" w:rsidTr="00C4292D">
        <w:trPr>
          <w:jc w:val="center"/>
        </w:trPr>
        <w:tc>
          <w:tcPr>
            <w:tcW w:w="350" w:type="pct"/>
          </w:tcPr>
          <w:p w14:paraId="18BB22E5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1 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 w:fldLock="1"/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>ADDIN CSL_CITATION {"citationItems":[{"id":"ITEM-1","itemData":{"author":[{"dropping-particle":"","family":"Sun","given":"Jing","non-dropping-particle":"","parse-names":false,"suffix":""},{"dropping-particle":"","family":"Zhang","given":"Zhi-Wei","non-dropping-particle":"","parse-names":false,"suffix":""},{"dropping-particle":"","family":"Ma","given":"Yue-Xian","non-dropping-particle":"","parse-names":false,"suffix":""},{"dropping-particle":"","family":"Liu","given":"Wei","non-dropping-particle":"","parse-names":false,"suffix":""},{"dropping-particle":"","family":"Wang","given":"Chun-Ying","non-dropping-particle":"","parse-names":false,"suffix":""}],"container-title":"World Journal of Clinical Cases","id":"ITEM-1","issue":"16","issued":{"date-parts":[["2019"]]},"page":"2165","publisher":"Baishideng Publishing Group Inc","title":"Application of self-care based on full-course individualized health education in patients with chronic heart failure and its influencing factors","type":"article-journal","volume":"7"},"uris":["http://www.mendeley.com/documents/?uuid=65d8fd54-455d-4fae-b38e-30cbb01adb25"]}],"mendeley":{"formattedCitation":"(57)","plainTextFormattedCitation":"(57)","previouslyFormattedCitation":"(57)"},"properties":{"noteIndex":0},"schema":"https://github.com/citation-style-language/schema/raw/master/csl-citation.json"}</w:instrTex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B73B2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57)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76" w:type="pct"/>
          </w:tcPr>
          <w:p w14:paraId="5E3674FF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>Sun J, Zhang ZW, Ma YX, Liu W, Wang CY</w:t>
            </w:r>
          </w:p>
        </w:tc>
        <w:tc>
          <w:tcPr>
            <w:tcW w:w="535" w:type="pct"/>
          </w:tcPr>
          <w:p w14:paraId="6A333140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pplication of self-care based on full-course individualized health education in patients with chronic heart failure and its influencing factors</w:t>
            </w:r>
          </w:p>
        </w:tc>
        <w:tc>
          <w:tcPr>
            <w:tcW w:w="208" w:type="pct"/>
          </w:tcPr>
          <w:p w14:paraId="48F5638E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448" w:type="pct"/>
          </w:tcPr>
          <w:p w14:paraId="08F9095E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499" w:type="pct"/>
          </w:tcPr>
          <w:p w14:paraId="54E91943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 group 68.21 ± 4.69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>Control group 68.57 ± 4.12</w:t>
            </w:r>
          </w:p>
        </w:tc>
        <w:tc>
          <w:tcPr>
            <w:tcW w:w="530" w:type="pct"/>
          </w:tcPr>
          <w:p w14:paraId="0D7B0F70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elf-care </w:t>
            </w:r>
          </w:p>
        </w:tc>
        <w:tc>
          <w:tcPr>
            <w:tcW w:w="467" w:type="pct"/>
          </w:tcPr>
          <w:p w14:paraId="450BE4F9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s with chronic heart failure (CHF)</w:t>
            </w:r>
          </w:p>
        </w:tc>
        <w:tc>
          <w:tcPr>
            <w:tcW w:w="467" w:type="pct"/>
          </w:tcPr>
          <w:p w14:paraId="745C0184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partment of Cardiovascular Diseases</w:t>
            </w:r>
          </w:p>
        </w:tc>
        <w:tc>
          <w:tcPr>
            <w:tcW w:w="565" w:type="pct"/>
          </w:tcPr>
          <w:p w14:paraId="08B315B9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far from satisfactory.</w:t>
            </w:r>
          </w:p>
          <w:p w14:paraId="59551BEB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Poor knowledge of symptom recognition and treatment and lack of confidence in treatment have restricted the implementation of self-care.</w:t>
            </w:r>
          </w:p>
        </w:tc>
        <w:tc>
          <w:tcPr>
            <w:tcW w:w="556" w:type="pct"/>
          </w:tcPr>
          <w:p w14:paraId="311CEBAD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mproved:</w:t>
            </w:r>
          </w:p>
          <w:p w14:paraId="3D8A1581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 self-care behavior and cardiac function in CHF patients.</w:t>
            </w:r>
          </w:p>
          <w:p w14:paraId="7567BE8A" w14:textId="77777777" w:rsidR="002B73B2" w:rsidRPr="002B73B2" w:rsidRDefault="002B73B2" w:rsidP="000278B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education level -achieve therapeutic effects</w:t>
            </w:r>
          </w:p>
        </w:tc>
      </w:tr>
    </w:tbl>
    <w:p w14:paraId="6F8C0F0A" w14:textId="66F0B964" w:rsidR="002B73B2" w:rsidRPr="004635DB" w:rsidRDefault="002B73B2" w:rsidP="004E7671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  <w:sectPr w:rsidR="002B73B2" w:rsidRPr="004635DB" w:rsidSect="00AA4172">
          <w:headerReference w:type="default" r:id="rId8"/>
          <w:footerReference w:type="default" r:id="rId9"/>
          <w:pgSz w:w="16840" w:h="11907" w:orient="landscape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14D84F9" w14:textId="7F420084" w:rsidR="002B73B2" w:rsidRPr="004635DB" w:rsidRDefault="002B73B2" w:rsidP="002942E0">
      <w:pPr>
        <w:tabs>
          <w:tab w:val="left" w:pos="765"/>
        </w:tabs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635D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Table A2. </w:t>
      </w:r>
      <w:r w:rsidR="002942E0" w:rsidRPr="002942E0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Recognized challenges by repetition per study and year</w:t>
      </w:r>
      <w:r w:rsidR="002942E0">
        <w:rPr>
          <w:rFonts w:asciiTheme="majorBidi" w:hAnsiTheme="majorBidi" w:cstheme="majorBidi" w:hint="cs"/>
          <w:noProof/>
          <w:color w:val="000000" w:themeColor="text1"/>
          <w:sz w:val="24"/>
          <w:szCs w:val="24"/>
          <w:rtl/>
        </w:rPr>
        <w:t>.</w:t>
      </w:r>
    </w:p>
    <w:tbl>
      <w:tblPr>
        <w:tblStyle w:val="TableGrid"/>
        <w:tblpPr w:leftFromText="180" w:rightFromText="180" w:vertAnchor="text" w:horzAnchor="margin" w:tblpY="188"/>
        <w:tblW w:w="5000" w:type="pct"/>
        <w:tblLook w:val="04A0" w:firstRow="1" w:lastRow="0" w:firstColumn="1" w:lastColumn="0" w:noHBand="0" w:noVBand="1"/>
      </w:tblPr>
      <w:tblGrid>
        <w:gridCol w:w="866"/>
        <w:gridCol w:w="3417"/>
        <w:gridCol w:w="2521"/>
        <w:gridCol w:w="2213"/>
      </w:tblGrid>
      <w:tr w:rsidR="002B73B2" w:rsidRPr="002B73B2" w14:paraId="7B29205E" w14:textId="77777777" w:rsidTr="004E7671">
        <w:tc>
          <w:tcPr>
            <w:tcW w:w="480" w:type="pct"/>
          </w:tcPr>
          <w:p w14:paraId="55F31681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ow</w:t>
            </w:r>
          </w:p>
        </w:tc>
        <w:tc>
          <w:tcPr>
            <w:tcW w:w="1895" w:type="pct"/>
          </w:tcPr>
          <w:p w14:paraId="69B328BB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Challenge type </w:t>
            </w:r>
          </w:p>
        </w:tc>
        <w:tc>
          <w:tcPr>
            <w:tcW w:w="1398" w:type="pct"/>
          </w:tcPr>
          <w:p w14:paraId="192E6DEB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rticle Number in Table A1</w:t>
            </w:r>
          </w:p>
        </w:tc>
        <w:tc>
          <w:tcPr>
            <w:tcW w:w="1227" w:type="pct"/>
          </w:tcPr>
          <w:p w14:paraId="253B9E00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tudy year</w:t>
            </w:r>
          </w:p>
        </w:tc>
      </w:tr>
      <w:tr w:rsidR="002B73B2" w:rsidRPr="002B73B2" w14:paraId="55A938A3" w14:textId="77777777" w:rsidTr="004E7671">
        <w:tc>
          <w:tcPr>
            <w:tcW w:w="480" w:type="pct"/>
            <w:vAlign w:val="center"/>
          </w:tcPr>
          <w:p w14:paraId="73CBA317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5" w:type="pct"/>
          </w:tcPr>
          <w:p w14:paraId="663CADC0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sufficient consideration of end-users</w:t>
            </w:r>
          </w:p>
        </w:tc>
        <w:tc>
          <w:tcPr>
            <w:tcW w:w="1398" w:type="pct"/>
          </w:tcPr>
          <w:p w14:paraId="40E29D74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</w:t>
            </w:r>
          </w:p>
        </w:tc>
        <w:tc>
          <w:tcPr>
            <w:tcW w:w="1227" w:type="pct"/>
          </w:tcPr>
          <w:p w14:paraId="50BF4AE6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8</w:t>
            </w:r>
          </w:p>
        </w:tc>
      </w:tr>
      <w:tr w:rsidR="002B73B2" w:rsidRPr="002B73B2" w14:paraId="4C60C0B3" w14:textId="77777777" w:rsidTr="004E7671">
        <w:tc>
          <w:tcPr>
            <w:tcW w:w="480" w:type="pct"/>
            <w:vAlign w:val="center"/>
          </w:tcPr>
          <w:p w14:paraId="57EEB24F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95" w:type="pct"/>
          </w:tcPr>
          <w:p w14:paraId="7B3B6C85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ack of interest and awareness</w:t>
            </w:r>
          </w:p>
        </w:tc>
        <w:tc>
          <w:tcPr>
            <w:tcW w:w="1398" w:type="pct"/>
          </w:tcPr>
          <w:p w14:paraId="31BF12C5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14</w:t>
            </w:r>
          </w:p>
        </w:tc>
        <w:tc>
          <w:tcPr>
            <w:tcW w:w="1227" w:type="pct"/>
          </w:tcPr>
          <w:p w14:paraId="0A3FCB23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8, 2015</w:t>
            </w:r>
          </w:p>
        </w:tc>
      </w:tr>
      <w:tr w:rsidR="002B73B2" w:rsidRPr="002B73B2" w14:paraId="7FFE14FF" w14:textId="77777777" w:rsidTr="004E7671">
        <w:tc>
          <w:tcPr>
            <w:tcW w:w="480" w:type="pct"/>
            <w:vAlign w:val="center"/>
          </w:tcPr>
          <w:p w14:paraId="36CD7BB4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95" w:type="pct"/>
          </w:tcPr>
          <w:p w14:paraId="040F78B8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mmercial challenges</w:t>
            </w:r>
          </w:p>
        </w:tc>
        <w:tc>
          <w:tcPr>
            <w:tcW w:w="1398" w:type="pct"/>
          </w:tcPr>
          <w:p w14:paraId="6096D387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27" w:type="pct"/>
          </w:tcPr>
          <w:p w14:paraId="153DD416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6</w:t>
            </w:r>
          </w:p>
        </w:tc>
      </w:tr>
      <w:tr w:rsidR="002B73B2" w:rsidRPr="002B73B2" w14:paraId="671A7334" w14:textId="77777777" w:rsidTr="004E7671">
        <w:tc>
          <w:tcPr>
            <w:tcW w:w="480" w:type="pct"/>
            <w:vAlign w:val="center"/>
          </w:tcPr>
          <w:p w14:paraId="51788601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95" w:type="pct"/>
          </w:tcPr>
          <w:p w14:paraId="17B9A883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echnological challenges</w:t>
            </w:r>
          </w:p>
        </w:tc>
        <w:tc>
          <w:tcPr>
            <w:tcW w:w="1398" w:type="pct"/>
          </w:tcPr>
          <w:p w14:paraId="48825C64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,8,9</w:t>
            </w:r>
          </w:p>
        </w:tc>
        <w:tc>
          <w:tcPr>
            <w:tcW w:w="1227" w:type="pct"/>
          </w:tcPr>
          <w:p w14:paraId="4C1F4803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6, 2010, 2016</w:t>
            </w:r>
          </w:p>
        </w:tc>
      </w:tr>
      <w:tr w:rsidR="002B73B2" w:rsidRPr="002B73B2" w14:paraId="01D9CE47" w14:textId="77777777" w:rsidTr="004E7671">
        <w:tc>
          <w:tcPr>
            <w:tcW w:w="480" w:type="pct"/>
            <w:vAlign w:val="center"/>
          </w:tcPr>
          <w:p w14:paraId="7CC2831B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95" w:type="pct"/>
          </w:tcPr>
          <w:p w14:paraId="4D2C8E41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cial challenges</w:t>
            </w:r>
          </w:p>
        </w:tc>
        <w:tc>
          <w:tcPr>
            <w:tcW w:w="1398" w:type="pct"/>
          </w:tcPr>
          <w:p w14:paraId="415A3FBC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,13</w:t>
            </w:r>
          </w:p>
        </w:tc>
        <w:tc>
          <w:tcPr>
            <w:tcW w:w="1227" w:type="pct"/>
          </w:tcPr>
          <w:p w14:paraId="3E4BED42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6, 2014</w:t>
            </w:r>
          </w:p>
        </w:tc>
      </w:tr>
      <w:tr w:rsidR="002B73B2" w:rsidRPr="002B73B2" w14:paraId="21BE8198" w14:textId="77777777" w:rsidTr="004E7671">
        <w:tc>
          <w:tcPr>
            <w:tcW w:w="480" w:type="pct"/>
            <w:vAlign w:val="center"/>
          </w:tcPr>
          <w:p w14:paraId="1BCB3058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95" w:type="pct"/>
          </w:tcPr>
          <w:p w14:paraId="5D0A5C70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ack of strong supporting clinical evidence</w:t>
            </w:r>
          </w:p>
        </w:tc>
        <w:tc>
          <w:tcPr>
            <w:tcW w:w="1398" w:type="pct"/>
          </w:tcPr>
          <w:p w14:paraId="71891591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27" w:type="pct"/>
          </w:tcPr>
          <w:p w14:paraId="330D568F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6</w:t>
            </w:r>
          </w:p>
        </w:tc>
      </w:tr>
      <w:tr w:rsidR="002B73B2" w:rsidRPr="002B73B2" w14:paraId="67EB8640" w14:textId="77777777" w:rsidTr="004E7671">
        <w:tc>
          <w:tcPr>
            <w:tcW w:w="480" w:type="pct"/>
            <w:vAlign w:val="center"/>
          </w:tcPr>
          <w:p w14:paraId="247E6F4D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95" w:type="pct"/>
          </w:tcPr>
          <w:p w14:paraId="2180909A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cio</w:t>
            </w: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noBreakHyphen/>
              <w:t>cultural aspects</w:t>
            </w:r>
          </w:p>
        </w:tc>
        <w:tc>
          <w:tcPr>
            <w:tcW w:w="1398" w:type="pct"/>
          </w:tcPr>
          <w:p w14:paraId="5C381D30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,6</w:t>
            </w:r>
          </w:p>
        </w:tc>
        <w:tc>
          <w:tcPr>
            <w:tcW w:w="1227" w:type="pct"/>
          </w:tcPr>
          <w:p w14:paraId="6FC4B1F2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6, 2019</w:t>
            </w:r>
          </w:p>
        </w:tc>
      </w:tr>
      <w:tr w:rsidR="002B73B2" w:rsidRPr="002B73B2" w14:paraId="5CBD1F15" w14:textId="77777777" w:rsidTr="004E7671">
        <w:tc>
          <w:tcPr>
            <w:tcW w:w="480" w:type="pct"/>
            <w:vAlign w:val="center"/>
          </w:tcPr>
          <w:p w14:paraId="518A3079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95" w:type="pct"/>
          </w:tcPr>
          <w:p w14:paraId="3D726906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ceptability and usability</w:t>
            </w:r>
          </w:p>
        </w:tc>
        <w:tc>
          <w:tcPr>
            <w:tcW w:w="1398" w:type="pct"/>
          </w:tcPr>
          <w:p w14:paraId="6933E790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,9</w:t>
            </w:r>
          </w:p>
        </w:tc>
        <w:tc>
          <w:tcPr>
            <w:tcW w:w="1227" w:type="pct"/>
          </w:tcPr>
          <w:p w14:paraId="07477E18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6, 2016</w:t>
            </w:r>
          </w:p>
        </w:tc>
      </w:tr>
      <w:tr w:rsidR="002B73B2" w:rsidRPr="002B73B2" w14:paraId="46737934" w14:textId="77777777" w:rsidTr="004E7671">
        <w:tc>
          <w:tcPr>
            <w:tcW w:w="480" w:type="pct"/>
            <w:vAlign w:val="center"/>
          </w:tcPr>
          <w:p w14:paraId="5E5E4397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895" w:type="pct"/>
          </w:tcPr>
          <w:p w14:paraId="6153E553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ivacy, cyber security, and data ownership</w:t>
            </w:r>
          </w:p>
        </w:tc>
        <w:tc>
          <w:tcPr>
            <w:tcW w:w="1398" w:type="pct"/>
          </w:tcPr>
          <w:p w14:paraId="6A918973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,6,14,17</w:t>
            </w:r>
          </w:p>
        </w:tc>
        <w:tc>
          <w:tcPr>
            <w:tcW w:w="1227" w:type="pct"/>
          </w:tcPr>
          <w:p w14:paraId="6C52FAFC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6, 2019.2015, 2018</w:t>
            </w:r>
          </w:p>
        </w:tc>
      </w:tr>
      <w:tr w:rsidR="002B73B2" w:rsidRPr="002B73B2" w14:paraId="4DE6B323" w14:textId="77777777" w:rsidTr="004E7671">
        <w:tc>
          <w:tcPr>
            <w:tcW w:w="480" w:type="pct"/>
            <w:vAlign w:val="center"/>
          </w:tcPr>
          <w:p w14:paraId="56FD89D8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95" w:type="pct"/>
          </w:tcPr>
          <w:p w14:paraId="579E0805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sts</w:t>
            </w:r>
          </w:p>
        </w:tc>
        <w:tc>
          <w:tcPr>
            <w:tcW w:w="1398" w:type="pct"/>
          </w:tcPr>
          <w:p w14:paraId="64A69EE0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,6</w:t>
            </w:r>
          </w:p>
        </w:tc>
        <w:tc>
          <w:tcPr>
            <w:tcW w:w="1227" w:type="pct"/>
          </w:tcPr>
          <w:p w14:paraId="6729E944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3, 2019</w:t>
            </w:r>
          </w:p>
        </w:tc>
      </w:tr>
      <w:tr w:rsidR="002B73B2" w:rsidRPr="002B73B2" w14:paraId="137D1833" w14:textId="77777777" w:rsidTr="004E7671">
        <w:tc>
          <w:tcPr>
            <w:tcW w:w="480" w:type="pct"/>
            <w:vAlign w:val="center"/>
          </w:tcPr>
          <w:p w14:paraId="267332F6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895" w:type="pct"/>
          </w:tcPr>
          <w:p w14:paraId="2C76DAC4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surance coverage</w:t>
            </w:r>
          </w:p>
        </w:tc>
        <w:tc>
          <w:tcPr>
            <w:tcW w:w="1398" w:type="pct"/>
          </w:tcPr>
          <w:p w14:paraId="66B34B0C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27" w:type="pct"/>
          </w:tcPr>
          <w:p w14:paraId="0752EDE5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9</w:t>
            </w:r>
          </w:p>
        </w:tc>
      </w:tr>
      <w:tr w:rsidR="002B73B2" w:rsidRPr="002B73B2" w14:paraId="3A0AEC4B" w14:textId="77777777" w:rsidTr="004E7671">
        <w:tc>
          <w:tcPr>
            <w:tcW w:w="480" w:type="pct"/>
            <w:vAlign w:val="center"/>
          </w:tcPr>
          <w:p w14:paraId="4116243C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895" w:type="pct"/>
          </w:tcPr>
          <w:p w14:paraId="0978E51F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rowing demands on clinicians’ time </w:t>
            </w:r>
          </w:p>
        </w:tc>
        <w:tc>
          <w:tcPr>
            <w:tcW w:w="1398" w:type="pct"/>
          </w:tcPr>
          <w:p w14:paraId="7DFA8922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,10</w:t>
            </w:r>
          </w:p>
        </w:tc>
        <w:tc>
          <w:tcPr>
            <w:tcW w:w="1227" w:type="pct"/>
          </w:tcPr>
          <w:p w14:paraId="0F6BEA5F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9, 2014</w:t>
            </w:r>
          </w:p>
        </w:tc>
      </w:tr>
      <w:tr w:rsidR="002B73B2" w:rsidRPr="002B73B2" w14:paraId="5BCDEB56" w14:textId="77777777" w:rsidTr="004E7671">
        <w:tc>
          <w:tcPr>
            <w:tcW w:w="480" w:type="pct"/>
            <w:vAlign w:val="center"/>
          </w:tcPr>
          <w:p w14:paraId="5017D269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895" w:type="pct"/>
          </w:tcPr>
          <w:p w14:paraId="3CEFE5D4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reasing strain on public resources</w:t>
            </w:r>
          </w:p>
        </w:tc>
        <w:tc>
          <w:tcPr>
            <w:tcW w:w="1398" w:type="pct"/>
          </w:tcPr>
          <w:p w14:paraId="5A50CE21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27" w:type="pct"/>
          </w:tcPr>
          <w:p w14:paraId="6900B934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9</w:t>
            </w:r>
          </w:p>
        </w:tc>
      </w:tr>
      <w:tr w:rsidR="002B73B2" w:rsidRPr="002B73B2" w14:paraId="74CD4623" w14:textId="77777777" w:rsidTr="004E7671">
        <w:tc>
          <w:tcPr>
            <w:tcW w:w="480" w:type="pct"/>
            <w:vAlign w:val="center"/>
          </w:tcPr>
          <w:p w14:paraId="05CA2E38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895" w:type="pct"/>
          </w:tcPr>
          <w:p w14:paraId="385BC401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manner of implementation</w:t>
            </w:r>
          </w:p>
        </w:tc>
        <w:tc>
          <w:tcPr>
            <w:tcW w:w="1398" w:type="pct"/>
          </w:tcPr>
          <w:p w14:paraId="337B33E7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,18,21</w:t>
            </w:r>
          </w:p>
        </w:tc>
        <w:tc>
          <w:tcPr>
            <w:tcW w:w="1227" w:type="pct"/>
          </w:tcPr>
          <w:p w14:paraId="18830115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6, 2015, 2019</w:t>
            </w:r>
          </w:p>
        </w:tc>
      </w:tr>
      <w:tr w:rsidR="002B73B2" w:rsidRPr="002B73B2" w14:paraId="5D5B4646" w14:textId="77777777" w:rsidTr="004E7671">
        <w:tc>
          <w:tcPr>
            <w:tcW w:w="480" w:type="pct"/>
            <w:vAlign w:val="center"/>
          </w:tcPr>
          <w:p w14:paraId="02089FCF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895" w:type="pct"/>
          </w:tcPr>
          <w:p w14:paraId="1FE77BAD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quipment quality</w:t>
            </w:r>
          </w:p>
        </w:tc>
        <w:tc>
          <w:tcPr>
            <w:tcW w:w="1398" w:type="pct"/>
          </w:tcPr>
          <w:p w14:paraId="0E806D86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27" w:type="pct"/>
          </w:tcPr>
          <w:p w14:paraId="6FF677B5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4</w:t>
            </w:r>
          </w:p>
        </w:tc>
      </w:tr>
      <w:tr w:rsidR="002B73B2" w:rsidRPr="002B73B2" w14:paraId="61A1CB03" w14:textId="77777777" w:rsidTr="004E7671">
        <w:tc>
          <w:tcPr>
            <w:tcW w:w="480" w:type="pct"/>
            <w:vAlign w:val="center"/>
          </w:tcPr>
          <w:p w14:paraId="11A3DE73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895" w:type="pct"/>
          </w:tcPr>
          <w:p w14:paraId="56998E49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eroperability</w:t>
            </w:r>
          </w:p>
        </w:tc>
        <w:tc>
          <w:tcPr>
            <w:tcW w:w="1398" w:type="pct"/>
          </w:tcPr>
          <w:p w14:paraId="5BF45C50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27" w:type="pct"/>
          </w:tcPr>
          <w:p w14:paraId="48864214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4</w:t>
            </w:r>
          </w:p>
        </w:tc>
      </w:tr>
      <w:tr w:rsidR="002B73B2" w:rsidRPr="002B73B2" w14:paraId="6369FF1A" w14:textId="77777777" w:rsidTr="004E7671">
        <w:tc>
          <w:tcPr>
            <w:tcW w:w="480" w:type="pct"/>
            <w:vAlign w:val="center"/>
          </w:tcPr>
          <w:p w14:paraId="16F61273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895" w:type="pct"/>
          </w:tcPr>
          <w:p w14:paraId="792E8FE1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ear of misdiagnosis</w:t>
            </w:r>
          </w:p>
        </w:tc>
        <w:tc>
          <w:tcPr>
            <w:tcW w:w="1398" w:type="pct"/>
          </w:tcPr>
          <w:p w14:paraId="0A529D3B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27" w:type="pct"/>
          </w:tcPr>
          <w:p w14:paraId="1E66A8E4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8</w:t>
            </w:r>
          </w:p>
        </w:tc>
      </w:tr>
      <w:tr w:rsidR="002B73B2" w:rsidRPr="002B73B2" w14:paraId="1EC40C41" w14:textId="77777777" w:rsidTr="004E7671">
        <w:tc>
          <w:tcPr>
            <w:tcW w:w="480" w:type="pct"/>
            <w:vAlign w:val="center"/>
          </w:tcPr>
          <w:p w14:paraId="746C8533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895" w:type="pct"/>
          </w:tcPr>
          <w:p w14:paraId="023EDFEE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r from satisfactory</w:t>
            </w:r>
          </w:p>
        </w:tc>
        <w:tc>
          <w:tcPr>
            <w:tcW w:w="1398" w:type="pct"/>
          </w:tcPr>
          <w:p w14:paraId="41215E3D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27" w:type="pct"/>
          </w:tcPr>
          <w:p w14:paraId="38292D85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9</w:t>
            </w:r>
          </w:p>
        </w:tc>
      </w:tr>
      <w:tr w:rsidR="002B73B2" w:rsidRPr="002B73B2" w14:paraId="2B051C24" w14:textId="77777777" w:rsidTr="004E7671">
        <w:tc>
          <w:tcPr>
            <w:tcW w:w="480" w:type="pct"/>
            <w:vAlign w:val="center"/>
          </w:tcPr>
          <w:p w14:paraId="6216D149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895" w:type="pct"/>
          </w:tcPr>
          <w:p w14:paraId="2067B5CA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or knowledge of symptom recognition and treatment</w:t>
            </w:r>
          </w:p>
        </w:tc>
        <w:tc>
          <w:tcPr>
            <w:tcW w:w="1398" w:type="pct"/>
          </w:tcPr>
          <w:p w14:paraId="45B5B8CF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27" w:type="pct"/>
          </w:tcPr>
          <w:p w14:paraId="677FC067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9</w:t>
            </w:r>
          </w:p>
        </w:tc>
      </w:tr>
      <w:tr w:rsidR="002B73B2" w:rsidRPr="002B73B2" w14:paraId="239E456C" w14:textId="77777777" w:rsidTr="004E7671">
        <w:tc>
          <w:tcPr>
            <w:tcW w:w="480" w:type="pct"/>
            <w:vAlign w:val="center"/>
          </w:tcPr>
          <w:p w14:paraId="7E155A0E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895" w:type="pct"/>
          </w:tcPr>
          <w:p w14:paraId="142CC825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1398" w:type="pct"/>
          </w:tcPr>
          <w:p w14:paraId="1506ED10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,5,11,12,15,16,19,20</w:t>
            </w:r>
          </w:p>
        </w:tc>
        <w:tc>
          <w:tcPr>
            <w:tcW w:w="1227" w:type="pct"/>
          </w:tcPr>
          <w:p w14:paraId="45C14C70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9, 2017, 2018, 2019, 2018, 2015, 2012, 2018</w:t>
            </w:r>
          </w:p>
        </w:tc>
      </w:tr>
    </w:tbl>
    <w:p w14:paraId="7DDB11DB" w14:textId="50BBDAFF" w:rsidR="002B73B2" w:rsidRPr="004635DB" w:rsidRDefault="002B73B2" w:rsidP="002942E0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635D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Pr="004635DB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t>A3.</w:t>
      </w:r>
      <w:r w:rsidRPr="004635DB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 </w:t>
      </w:r>
      <w:r w:rsidR="002942E0" w:rsidRPr="002942E0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Recognized </w:t>
      </w:r>
      <w:r w:rsidR="002942E0" w:rsidRPr="004635DB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benefits</w:t>
      </w:r>
      <w:r w:rsidR="002942E0" w:rsidRPr="002942E0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 by repetition per study and year</w:t>
      </w:r>
      <w:r w:rsidR="002942E0">
        <w:rPr>
          <w:rFonts w:asciiTheme="majorBidi" w:hAnsiTheme="majorBidi" w:cstheme="majorBidi" w:hint="cs"/>
          <w:noProof/>
          <w:color w:val="000000" w:themeColor="text1"/>
          <w:sz w:val="24"/>
          <w:szCs w:val="24"/>
          <w:rtl/>
        </w:rPr>
        <w:t>.</w:t>
      </w:r>
      <w:bookmarkStart w:id="0" w:name="_GoBack"/>
      <w:bookmarkEnd w:id="0"/>
    </w:p>
    <w:tbl>
      <w:tblPr>
        <w:tblStyle w:val="TableGrid"/>
        <w:tblW w:w="5070" w:type="pct"/>
        <w:tblLook w:val="04A0" w:firstRow="1" w:lastRow="0" w:firstColumn="1" w:lastColumn="0" w:noHBand="0" w:noVBand="1"/>
      </w:tblPr>
      <w:tblGrid>
        <w:gridCol w:w="728"/>
        <w:gridCol w:w="2993"/>
        <w:gridCol w:w="2511"/>
        <w:gridCol w:w="2911"/>
      </w:tblGrid>
      <w:tr w:rsidR="002B73B2" w:rsidRPr="002B73B2" w14:paraId="152620D1" w14:textId="77777777" w:rsidTr="004E7671">
        <w:tc>
          <w:tcPr>
            <w:tcW w:w="398" w:type="pct"/>
            <w:vAlign w:val="center"/>
          </w:tcPr>
          <w:p w14:paraId="58490760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ow</w:t>
            </w:r>
          </w:p>
        </w:tc>
        <w:tc>
          <w:tcPr>
            <w:tcW w:w="1637" w:type="pct"/>
          </w:tcPr>
          <w:p w14:paraId="04ACE1CB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benefit type </w:t>
            </w:r>
          </w:p>
        </w:tc>
        <w:tc>
          <w:tcPr>
            <w:tcW w:w="1373" w:type="pct"/>
          </w:tcPr>
          <w:p w14:paraId="775EDC25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rticle Number in table A1</w:t>
            </w:r>
          </w:p>
        </w:tc>
        <w:tc>
          <w:tcPr>
            <w:tcW w:w="1592" w:type="pct"/>
          </w:tcPr>
          <w:p w14:paraId="0D306883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tudy year</w:t>
            </w:r>
          </w:p>
        </w:tc>
      </w:tr>
      <w:tr w:rsidR="002B73B2" w:rsidRPr="002B73B2" w14:paraId="13CAD51C" w14:textId="77777777" w:rsidTr="004E7671">
        <w:tc>
          <w:tcPr>
            <w:tcW w:w="398" w:type="pct"/>
            <w:vAlign w:val="center"/>
          </w:tcPr>
          <w:p w14:paraId="72C5A061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37" w:type="pct"/>
          </w:tcPr>
          <w:p w14:paraId="22A69AC2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tigating stress</w:t>
            </w:r>
          </w:p>
        </w:tc>
        <w:tc>
          <w:tcPr>
            <w:tcW w:w="1373" w:type="pct"/>
          </w:tcPr>
          <w:p w14:paraId="6C8BBF25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, 1, 3</w:t>
            </w:r>
          </w:p>
        </w:tc>
        <w:tc>
          <w:tcPr>
            <w:tcW w:w="1592" w:type="pct"/>
          </w:tcPr>
          <w:p w14:paraId="4830D0E6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9, 2018, 2013</w:t>
            </w:r>
          </w:p>
        </w:tc>
      </w:tr>
      <w:tr w:rsidR="002B73B2" w:rsidRPr="002B73B2" w14:paraId="23D7EEDB" w14:textId="77777777" w:rsidTr="004E7671">
        <w:tc>
          <w:tcPr>
            <w:tcW w:w="398" w:type="pct"/>
            <w:vAlign w:val="center"/>
          </w:tcPr>
          <w:p w14:paraId="675E4692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37" w:type="pct"/>
          </w:tcPr>
          <w:p w14:paraId="26C6401C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ell-being activities</w:t>
            </w:r>
          </w:p>
        </w:tc>
        <w:tc>
          <w:tcPr>
            <w:tcW w:w="1373" w:type="pct"/>
          </w:tcPr>
          <w:p w14:paraId="1E962952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92" w:type="pct"/>
          </w:tcPr>
          <w:p w14:paraId="01BBFCA5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6</w:t>
            </w:r>
          </w:p>
        </w:tc>
      </w:tr>
      <w:tr w:rsidR="002B73B2" w:rsidRPr="002B73B2" w14:paraId="6D63C580" w14:textId="77777777" w:rsidTr="004E7671">
        <w:tc>
          <w:tcPr>
            <w:tcW w:w="398" w:type="pct"/>
            <w:vAlign w:val="center"/>
          </w:tcPr>
          <w:p w14:paraId="2DF301C8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37" w:type="pct"/>
          </w:tcPr>
          <w:p w14:paraId="5E98254E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ssessing immediate risks</w:t>
            </w:r>
          </w:p>
        </w:tc>
        <w:tc>
          <w:tcPr>
            <w:tcW w:w="1373" w:type="pct"/>
          </w:tcPr>
          <w:p w14:paraId="0DDBFE66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, 6, 7, 16</w:t>
            </w:r>
          </w:p>
        </w:tc>
        <w:tc>
          <w:tcPr>
            <w:tcW w:w="1592" w:type="pct"/>
          </w:tcPr>
          <w:p w14:paraId="4BBB5975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9, 2019, 2019, 2015</w:t>
            </w:r>
          </w:p>
        </w:tc>
      </w:tr>
      <w:tr w:rsidR="002B73B2" w:rsidRPr="002B73B2" w14:paraId="49ED06FE" w14:textId="77777777" w:rsidTr="004E7671">
        <w:tc>
          <w:tcPr>
            <w:tcW w:w="398" w:type="pct"/>
            <w:vAlign w:val="center"/>
          </w:tcPr>
          <w:p w14:paraId="279CC433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37" w:type="pct"/>
          </w:tcPr>
          <w:p w14:paraId="441FA661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w costs and cost savings</w:t>
            </w:r>
          </w:p>
        </w:tc>
        <w:tc>
          <w:tcPr>
            <w:tcW w:w="1373" w:type="pct"/>
          </w:tcPr>
          <w:p w14:paraId="0D3EA684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, 3, 8, 11, 13, 18, 19</w:t>
            </w:r>
          </w:p>
        </w:tc>
        <w:tc>
          <w:tcPr>
            <w:tcW w:w="1592" w:type="pct"/>
          </w:tcPr>
          <w:p w14:paraId="3786D02C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6, 2013, 2010, 2018, 2014, 2015, 2012</w:t>
            </w:r>
          </w:p>
        </w:tc>
      </w:tr>
      <w:tr w:rsidR="002B73B2" w:rsidRPr="002B73B2" w14:paraId="2F17A1E4" w14:textId="77777777" w:rsidTr="004E7671">
        <w:tc>
          <w:tcPr>
            <w:tcW w:w="398" w:type="pct"/>
            <w:vAlign w:val="center"/>
          </w:tcPr>
          <w:p w14:paraId="25322467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37" w:type="pct"/>
          </w:tcPr>
          <w:p w14:paraId="0FAB4D00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mproving relationship quality and self-management</w:t>
            </w:r>
          </w:p>
        </w:tc>
        <w:tc>
          <w:tcPr>
            <w:tcW w:w="1373" w:type="pct"/>
          </w:tcPr>
          <w:p w14:paraId="39B5BAB6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, 11, 16</w:t>
            </w:r>
          </w:p>
        </w:tc>
        <w:tc>
          <w:tcPr>
            <w:tcW w:w="1592" w:type="pct"/>
          </w:tcPr>
          <w:p w14:paraId="0BC8BD6C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3, 2018, 2015</w:t>
            </w:r>
          </w:p>
        </w:tc>
      </w:tr>
      <w:tr w:rsidR="002B73B2" w:rsidRPr="002B73B2" w14:paraId="22B350CE" w14:textId="77777777" w:rsidTr="004E7671">
        <w:tc>
          <w:tcPr>
            <w:tcW w:w="398" w:type="pct"/>
            <w:vAlign w:val="center"/>
          </w:tcPr>
          <w:p w14:paraId="38AA7082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37" w:type="pct"/>
          </w:tcPr>
          <w:p w14:paraId="7DAB0C68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mproving nursing engagement and reducing caregiver stress</w:t>
            </w:r>
          </w:p>
        </w:tc>
        <w:tc>
          <w:tcPr>
            <w:tcW w:w="1373" w:type="pct"/>
          </w:tcPr>
          <w:p w14:paraId="2607E22D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, 6, 16, 18</w:t>
            </w:r>
          </w:p>
        </w:tc>
        <w:tc>
          <w:tcPr>
            <w:tcW w:w="1592" w:type="pct"/>
          </w:tcPr>
          <w:p w14:paraId="177C9D82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019, 2019, 2015, 2015, </w:t>
            </w:r>
          </w:p>
        </w:tc>
      </w:tr>
      <w:tr w:rsidR="002B73B2" w:rsidRPr="002B73B2" w14:paraId="6858444D" w14:textId="77777777" w:rsidTr="004E7671">
        <w:tc>
          <w:tcPr>
            <w:tcW w:w="398" w:type="pct"/>
            <w:vAlign w:val="center"/>
          </w:tcPr>
          <w:p w14:paraId="542FBABD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637" w:type="pct"/>
          </w:tcPr>
          <w:p w14:paraId="461BBE93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ucing hospital admissions and length of stay</w:t>
            </w:r>
          </w:p>
        </w:tc>
        <w:tc>
          <w:tcPr>
            <w:tcW w:w="1373" w:type="pct"/>
          </w:tcPr>
          <w:p w14:paraId="316AE60B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, 19</w:t>
            </w:r>
          </w:p>
        </w:tc>
        <w:tc>
          <w:tcPr>
            <w:tcW w:w="1592" w:type="pct"/>
          </w:tcPr>
          <w:p w14:paraId="6D080943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3, 2012</w:t>
            </w:r>
          </w:p>
        </w:tc>
      </w:tr>
      <w:tr w:rsidR="002B73B2" w:rsidRPr="002B73B2" w14:paraId="47B7503E" w14:textId="77777777" w:rsidTr="004E7671">
        <w:tc>
          <w:tcPr>
            <w:tcW w:w="398" w:type="pct"/>
            <w:vAlign w:val="center"/>
          </w:tcPr>
          <w:p w14:paraId="1D412CA5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637" w:type="pct"/>
          </w:tcPr>
          <w:p w14:paraId="685A7448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reasing confidence</w:t>
            </w:r>
          </w:p>
        </w:tc>
        <w:tc>
          <w:tcPr>
            <w:tcW w:w="1373" w:type="pct"/>
          </w:tcPr>
          <w:p w14:paraId="712BCCCA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, 7</w:t>
            </w:r>
          </w:p>
        </w:tc>
        <w:tc>
          <w:tcPr>
            <w:tcW w:w="1592" w:type="pct"/>
          </w:tcPr>
          <w:p w14:paraId="385C4B08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3, 2019</w:t>
            </w:r>
          </w:p>
        </w:tc>
      </w:tr>
      <w:tr w:rsidR="002B73B2" w:rsidRPr="002B73B2" w14:paraId="50770737" w14:textId="77777777" w:rsidTr="004E7671">
        <w:tc>
          <w:tcPr>
            <w:tcW w:w="398" w:type="pct"/>
            <w:vAlign w:val="center"/>
          </w:tcPr>
          <w:p w14:paraId="5E8E284C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637" w:type="pct"/>
          </w:tcPr>
          <w:p w14:paraId="0EACDA48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ssessment, education, prevention</w:t>
            </w:r>
          </w:p>
        </w:tc>
        <w:tc>
          <w:tcPr>
            <w:tcW w:w="1373" w:type="pct"/>
          </w:tcPr>
          <w:p w14:paraId="183EBA80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, 21</w:t>
            </w:r>
          </w:p>
        </w:tc>
        <w:tc>
          <w:tcPr>
            <w:tcW w:w="1592" w:type="pct"/>
          </w:tcPr>
          <w:p w14:paraId="398578C6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5, 2019</w:t>
            </w:r>
          </w:p>
        </w:tc>
      </w:tr>
      <w:tr w:rsidR="002B73B2" w:rsidRPr="002B73B2" w14:paraId="77E051C1" w14:textId="77777777" w:rsidTr="004E7671">
        <w:tc>
          <w:tcPr>
            <w:tcW w:w="398" w:type="pct"/>
            <w:vAlign w:val="center"/>
          </w:tcPr>
          <w:p w14:paraId="015CA72B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7" w:type="pct"/>
          </w:tcPr>
          <w:p w14:paraId="5A85DC75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mproving the level of accuracy</w:t>
            </w:r>
          </w:p>
        </w:tc>
        <w:tc>
          <w:tcPr>
            <w:tcW w:w="1373" w:type="pct"/>
          </w:tcPr>
          <w:p w14:paraId="5C676B6A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92" w:type="pct"/>
          </w:tcPr>
          <w:p w14:paraId="0690B0EE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9</w:t>
            </w:r>
          </w:p>
        </w:tc>
      </w:tr>
      <w:tr w:rsidR="002B73B2" w:rsidRPr="002B73B2" w14:paraId="58526A83" w14:textId="77777777" w:rsidTr="004E7671">
        <w:tc>
          <w:tcPr>
            <w:tcW w:w="398" w:type="pct"/>
            <w:vAlign w:val="center"/>
          </w:tcPr>
          <w:p w14:paraId="73AD5B43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637" w:type="pct"/>
          </w:tcPr>
          <w:p w14:paraId="5C9306CF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mproving learnability</w:t>
            </w:r>
          </w:p>
        </w:tc>
        <w:tc>
          <w:tcPr>
            <w:tcW w:w="1373" w:type="pct"/>
          </w:tcPr>
          <w:p w14:paraId="0F791B94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92" w:type="pct"/>
          </w:tcPr>
          <w:p w14:paraId="3423B137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9</w:t>
            </w:r>
          </w:p>
        </w:tc>
      </w:tr>
      <w:tr w:rsidR="002B73B2" w:rsidRPr="002B73B2" w14:paraId="690BCA32" w14:textId="77777777" w:rsidTr="004E7671">
        <w:tc>
          <w:tcPr>
            <w:tcW w:w="398" w:type="pct"/>
            <w:vAlign w:val="center"/>
          </w:tcPr>
          <w:p w14:paraId="6CCD1421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637" w:type="pct"/>
          </w:tcPr>
          <w:p w14:paraId="128A2F73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reasing satisfaction</w:t>
            </w:r>
          </w:p>
        </w:tc>
        <w:tc>
          <w:tcPr>
            <w:tcW w:w="1373" w:type="pct"/>
          </w:tcPr>
          <w:p w14:paraId="5A4B1330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, 21</w:t>
            </w:r>
          </w:p>
        </w:tc>
        <w:tc>
          <w:tcPr>
            <w:tcW w:w="1592" w:type="pct"/>
          </w:tcPr>
          <w:p w14:paraId="0D2BEC10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9, 2019</w:t>
            </w:r>
          </w:p>
        </w:tc>
      </w:tr>
      <w:tr w:rsidR="002B73B2" w:rsidRPr="002B73B2" w14:paraId="3520146F" w14:textId="77777777" w:rsidTr="004E7671">
        <w:tc>
          <w:tcPr>
            <w:tcW w:w="398" w:type="pct"/>
            <w:vAlign w:val="center"/>
          </w:tcPr>
          <w:p w14:paraId="0458DCB3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637" w:type="pct"/>
          </w:tcPr>
          <w:p w14:paraId="60176E28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re effectiveness and efficiency</w:t>
            </w:r>
          </w:p>
        </w:tc>
        <w:tc>
          <w:tcPr>
            <w:tcW w:w="1373" w:type="pct"/>
          </w:tcPr>
          <w:p w14:paraId="7DE9D808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92" w:type="pct"/>
          </w:tcPr>
          <w:p w14:paraId="0F11B381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9</w:t>
            </w:r>
          </w:p>
        </w:tc>
      </w:tr>
      <w:tr w:rsidR="002B73B2" w:rsidRPr="002B73B2" w14:paraId="5699D22F" w14:textId="77777777" w:rsidTr="004E7671">
        <w:tc>
          <w:tcPr>
            <w:tcW w:w="398" w:type="pct"/>
            <w:vAlign w:val="center"/>
          </w:tcPr>
          <w:p w14:paraId="2ABCC57C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637" w:type="pct"/>
          </w:tcPr>
          <w:p w14:paraId="26F0F3C0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ucing time</w:t>
            </w:r>
          </w:p>
        </w:tc>
        <w:tc>
          <w:tcPr>
            <w:tcW w:w="1373" w:type="pct"/>
          </w:tcPr>
          <w:p w14:paraId="04C3CE17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, 12</w:t>
            </w:r>
          </w:p>
        </w:tc>
        <w:tc>
          <w:tcPr>
            <w:tcW w:w="1592" w:type="pct"/>
          </w:tcPr>
          <w:p w14:paraId="66C60AD1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0, 2019</w:t>
            </w:r>
          </w:p>
        </w:tc>
      </w:tr>
      <w:tr w:rsidR="002B73B2" w:rsidRPr="002B73B2" w14:paraId="4BA4CEF0" w14:textId="77777777" w:rsidTr="004E7671">
        <w:tc>
          <w:tcPr>
            <w:tcW w:w="398" w:type="pct"/>
            <w:vAlign w:val="center"/>
          </w:tcPr>
          <w:p w14:paraId="6621423E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637" w:type="pct"/>
          </w:tcPr>
          <w:p w14:paraId="24F73751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mplementation</w:t>
            </w:r>
          </w:p>
        </w:tc>
        <w:tc>
          <w:tcPr>
            <w:tcW w:w="1373" w:type="pct"/>
          </w:tcPr>
          <w:p w14:paraId="3B11DC64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92" w:type="pct"/>
          </w:tcPr>
          <w:p w14:paraId="3740CA7C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6</w:t>
            </w:r>
          </w:p>
        </w:tc>
      </w:tr>
      <w:tr w:rsidR="002B73B2" w:rsidRPr="002B73B2" w14:paraId="3144FF55" w14:textId="77777777" w:rsidTr="004E7671">
        <w:tc>
          <w:tcPr>
            <w:tcW w:w="398" w:type="pct"/>
            <w:vAlign w:val="center"/>
          </w:tcPr>
          <w:p w14:paraId="0CA3A981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637" w:type="pct"/>
          </w:tcPr>
          <w:p w14:paraId="7DAA64F2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ersonalized outcomes </w:t>
            </w:r>
          </w:p>
        </w:tc>
        <w:tc>
          <w:tcPr>
            <w:tcW w:w="1373" w:type="pct"/>
          </w:tcPr>
          <w:p w14:paraId="0CEF82C4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, 14, 20</w:t>
            </w:r>
          </w:p>
        </w:tc>
        <w:tc>
          <w:tcPr>
            <w:tcW w:w="1592" w:type="pct"/>
          </w:tcPr>
          <w:p w14:paraId="5B784D94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4, 2015, 2018</w:t>
            </w:r>
          </w:p>
        </w:tc>
      </w:tr>
      <w:tr w:rsidR="002B73B2" w:rsidRPr="002B73B2" w14:paraId="1C3EE718" w14:textId="77777777" w:rsidTr="004E7671">
        <w:tc>
          <w:tcPr>
            <w:tcW w:w="398" w:type="pct"/>
            <w:vAlign w:val="center"/>
          </w:tcPr>
          <w:p w14:paraId="3F042E2E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637" w:type="pct"/>
          </w:tcPr>
          <w:p w14:paraId="1E6C6D6F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mpatibility and usefulness</w:t>
            </w:r>
          </w:p>
        </w:tc>
        <w:tc>
          <w:tcPr>
            <w:tcW w:w="1373" w:type="pct"/>
          </w:tcPr>
          <w:p w14:paraId="40AF032E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592" w:type="pct"/>
          </w:tcPr>
          <w:p w14:paraId="1519DCF9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9</w:t>
            </w:r>
          </w:p>
        </w:tc>
      </w:tr>
      <w:tr w:rsidR="002B73B2" w:rsidRPr="002B73B2" w14:paraId="2022C262" w14:textId="77777777" w:rsidTr="004E7671">
        <w:tc>
          <w:tcPr>
            <w:tcW w:w="398" w:type="pct"/>
            <w:vAlign w:val="center"/>
          </w:tcPr>
          <w:p w14:paraId="343444C2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637" w:type="pct"/>
          </w:tcPr>
          <w:p w14:paraId="543E936D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iving immediate feedback</w:t>
            </w:r>
          </w:p>
        </w:tc>
        <w:tc>
          <w:tcPr>
            <w:tcW w:w="1373" w:type="pct"/>
          </w:tcPr>
          <w:p w14:paraId="7FAAAB57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592" w:type="pct"/>
          </w:tcPr>
          <w:p w14:paraId="517C1447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9</w:t>
            </w:r>
          </w:p>
        </w:tc>
      </w:tr>
      <w:tr w:rsidR="002B73B2" w:rsidRPr="002B73B2" w14:paraId="241D3717" w14:textId="77777777" w:rsidTr="004E7671">
        <w:tc>
          <w:tcPr>
            <w:tcW w:w="398" w:type="pct"/>
            <w:vAlign w:val="center"/>
          </w:tcPr>
          <w:p w14:paraId="7087F43A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637" w:type="pct"/>
          </w:tcPr>
          <w:p w14:paraId="2AB151FA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mproving patients’ condition</w:t>
            </w:r>
          </w:p>
        </w:tc>
        <w:tc>
          <w:tcPr>
            <w:tcW w:w="1373" w:type="pct"/>
          </w:tcPr>
          <w:p w14:paraId="6FA2B5DD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3, 4, 5, 7, 8, 10, 11, 12, 13, 14, 16, 20, 21</w:t>
            </w:r>
          </w:p>
        </w:tc>
        <w:tc>
          <w:tcPr>
            <w:tcW w:w="1592" w:type="pct"/>
          </w:tcPr>
          <w:p w14:paraId="5027DB84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8, 2013, 2019, 2017, 2019, 2010, 2014, 2018, 2019, 2014, 2015, 2015, 2018, 2019</w:t>
            </w:r>
          </w:p>
        </w:tc>
      </w:tr>
      <w:tr w:rsidR="002B73B2" w:rsidRPr="002B73B2" w14:paraId="32BF2915" w14:textId="77777777" w:rsidTr="004E7671">
        <w:tc>
          <w:tcPr>
            <w:tcW w:w="398" w:type="pct"/>
            <w:vAlign w:val="center"/>
          </w:tcPr>
          <w:p w14:paraId="0FD7228F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37" w:type="pct"/>
          </w:tcPr>
          <w:p w14:paraId="4B557A13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ssisting in making decisions</w:t>
            </w:r>
          </w:p>
        </w:tc>
        <w:tc>
          <w:tcPr>
            <w:tcW w:w="1373" w:type="pct"/>
          </w:tcPr>
          <w:p w14:paraId="29391899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, 15, 18</w:t>
            </w:r>
          </w:p>
        </w:tc>
        <w:tc>
          <w:tcPr>
            <w:tcW w:w="1592" w:type="pct"/>
          </w:tcPr>
          <w:p w14:paraId="0E717C6D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5, 2018, 2015</w:t>
            </w:r>
          </w:p>
        </w:tc>
      </w:tr>
      <w:tr w:rsidR="002B73B2" w:rsidRPr="002B73B2" w14:paraId="544E339D" w14:textId="77777777" w:rsidTr="004E7671">
        <w:tc>
          <w:tcPr>
            <w:tcW w:w="398" w:type="pct"/>
            <w:vAlign w:val="center"/>
          </w:tcPr>
          <w:p w14:paraId="6A97C90B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637" w:type="pct"/>
          </w:tcPr>
          <w:p w14:paraId="5C089099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int of care tool</w:t>
            </w:r>
          </w:p>
        </w:tc>
        <w:tc>
          <w:tcPr>
            <w:tcW w:w="1373" w:type="pct"/>
          </w:tcPr>
          <w:p w14:paraId="4FA0231C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592" w:type="pct"/>
          </w:tcPr>
          <w:p w14:paraId="4D6FC7BB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5</w:t>
            </w:r>
          </w:p>
        </w:tc>
      </w:tr>
      <w:tr w:rsidR="002B73B2" w:rsidRPr="002B73B2" w14:paraId="08D9CD46" w14:textId="77777777" w:rsidTr="004E7671">
        <w:tc>
          <w:tcPr>
            <w:tcW w:w="398" w:type="pct"/>
            <w:vAlign w:val="center"/>
          </w:tcPr>
          <w:p w14:paraId="571EF057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637" w:type="pct"/>
          </w:tcPr>
          <w:p w14:paraId="58F71F6F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ucing mortality</w:t>
            </w:r>
          </w:p>
        </w:tc>
        <w:tc>
          <w:tcPr>
            <w:tcW w:w="1373" w:type="pct"/>
          </w:tcPr>
          <w:p w14:paraId="1B7DB965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592" w:type="pct"/>
          </w:tcPr>
          <w:p w14:paraId="413E29E3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2</w:t>
            </w:r>
          </w:p>
        </w:tc>
      </w:tr>
      <w:tr w:rsidR="002B73B2" w:rsidRPr="002B73B2" w14:paraId="2487CEC6" w14:textId="77777777" w:rsidTr="004E7671">
        <w:tc>
          <w:tcPr>
            <w:tcW w:w="398" w:type="pct"/>
            <w:vAlign w:val="center"/>
          </w:tcPr>
          <w:p w14:paraId="26A4A7CF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637" w:type="pct"/>
          </w:tcPr>
          <w:p w14:paraId="15C67E94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1373" w:type="pct"/>
          </w:tcPr>
          <w:p w14:paraId="7AF2A717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592" w:type="pct"/>
          </w:tcPr>
          <w:p w14:paraId="4A010774" w14:textId="77777777" w:rsidR="002B73B2" w:rsidRPr="002B73B2" w:rsidRDefault="002B73B2" w:rsidP="005D7B0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3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8</w:t>
            </w:r>
          </w:p>
        </w:tc>
      </w:tr>
    </w:tbl>
    <w:p w14:paraId="355CB902" w14:textId="34AA7A26" w:rsidR="00B81930" w:rsidRPr="004E7671" w:rsidRDefault="00B81930" w:rsidP="004E7671">
      <w:pPr>
        <w:keepNext/>
        <w:keepLines/>
        <w:spacing w:before="100" w:beforeAutospacing="1" w:after="100" w:afterAutospacing="1" w:line="240" w:lineRule="auto"/>
        <w:outlineLvl w:val="1"/>
        <w:rPr>
          <w:rFonts w:asciiTheme="majorBidi" w:hAnsiTheme="majorBidi" w:cstheme="majorBidi"/>
          <w:color w:val="000000" w:themeColor="text1"/>
          <w:sz w:val="4"/>
          <w:szCs w:val="4"/>
        </w:rPr>
      </w:pPr>
    </w:p>
    <w:sectPr w:rsidR="00B81930" w:rsidRPr="004E7671" w:rsidSect="004E7671">
      <w:type w:val="continuous"/>
      <w:pgSz w:w="11907" w:h="16840" w:code="9"/>
      <w:pgMar w:top="1276" w:right="1440" w:bottom="993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3C92DD" w14:textId="77777777" w:rsidR="001031EA" w:rsidRDefault="001031EA">
      <w:pPr>
        <w:spacing w:after="0" w:line="240" w:lineRule="auto"/>
      </w:pPr>
      <w:r>
        <w:separator/>
      </w:r>
    </w:p>
  </w:endnote>
  <w:endnote w:type="continuationSeparator" w:id="0">
    <w:p w14:paraId="2C59B8D5" w14:textId="77777777" w:rsidR="001031EA" w:rsidRDefault="001031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mrmkdWarnockPro-Regular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ajorBidi" w:hAnsiTheme="majorBidi" w:cstheme="majorBidi"/>
        <w:sz w:val="24"/>
        <w:szCs w:val="24"/>
      </w:rPr>
      <w:id w:val="18752722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79A2E3" w14:textId="0CFF0AD5" w:rsidR="006418A5" w:rsidRPr="002D5873" w:rsidRDefault="006418A5" w:rsidP="00476CB6">
        <w:pPr>
          <w:pStyle w:val="Footer"/>
          <w:jc w:val="center"/>
          <w:rPr>
            <w:rFonts w:asciiTheme="majorBidi" w:hAnsiTheme="majorBidi" w:cstheme="majorBidi"/>
            <w:sz w:val="24"/>
            <w:szCs w:val="24"/>
          </w:rPr>
        </w:pPr>
        <w:r w:rsidRPr="002D5873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2D5873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2D5873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2942E0">
          <w:rPr>
            <w:rFonts w:asciiTheme="majorBidi" w:hAnsiTheme="majorBidi" w:cstheme="majorBidi"/>
            <w:noProof/>
            <w:sz w:val="24"/>
            <w:szCs w:val="24"/>
          </w:rPr>
          <w:t>10</w:t>
        </w:r>
        <w:r w:rsidRPr="002D5873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FA6834" w14:textId="77777777" w:rsidR="001031EA" w:rsidRDefault="001031EA">
      <w:pPr>
        <w:spacing w:after="0" w:line="240" w:lineRule="auto"/>
      </w:pPr>
      <w:r>
        <w:separator/>
      </w:r>
    </w:p>
  </w:footnote>
  <w:footnote w:type="continuationSeparator" w:id="0">
    <w:p w14:paraId="7D28BB61" w14:textId="77777777" w:rsidR="001031EA" w:rsidRDefault="001031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1E7957" w14:textId="77777777" w:rsidR="006418A5" w:rsidRPr="00B715BB" w:rsidRDefault="006418A5" w:rsidP="001C398A">
    <w:pPr>
      <w:jc w:val="right"/>
      <w:rPr>
        <w:sz w:val="13"/>
        <w:szCs w:val="13"/>
      </w:rPr>
    </w:pPr>
    <w:proofErr w:type="spellStart"/>
    <w:r>
      <w:rPr>
        <w:sz w:val="13"/>
        <w:szCs w:val="13"/>
      </w:rPr>
      <w:t>Hindawi</w:t>
    </w:r>
    <w:proofErr w:type="spellEnd"/>
    <w:r>
      <w:rPr>
        <w:sz w:val="13"/>
        <w:szCs w:val="13"/>
      </w:rPr>
      <w:t xml:space="preserve"> Template v</w:t>
    </w:r>
    <w:r w:rsidRPr="00B715BB">
      <w:rPr>
        <w:sz w:val="13"/>
        <w:szCs w:val="13"/>
      </w:rPr>
      <w:t xml:space="preserve">ersion: </w:t>
    </w:r>
    <w:r>
      <w:rPr>
        <w:sz w:val="13"/>
        <w:szCs w:val="13"/>
      </w:rPr>
      <w:t>Apr19</w:t>
    </w:r>
  </w:p>
  <w:p w14:paraId="27969388" w14:textId="77777777" w:rsidR="006418A5" w:rsidRDefault="006418A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24A33"/>
    <w:multiLevelType w:val="hybridMultilevel"/>
    <w:tmpl w:val="936405C2"/>
    <w:lvl w:ilvl="0" w:tplc="7262BE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3106B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35A10A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CEB97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D693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20EFD2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F6636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82A16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16CAB4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565698"/>
    <w:multiLevelType w:val="multilevel"/>
    <w:tmpl w:val="E678090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color w:val="4F81BD" w:themeColor="accent1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3880493"/>
    <w:multiLevelType w:val="hybridMultilevel"/>
    <w:tmpl w:val="D478960C"/>
    <w:lvl w:ilvl="0" w:tplc="BE1244FA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  <w:b/>
      </w:rPr>
    </w:lvl>
    <w:lvl w:ilvl="1" w:tplc="BE4023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F52826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DA3AC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442C8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F948B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98F48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5E674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4CA4B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E252E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5CB52A0"/>
    <w:multiLevelType w:val="hybridMultilevel"/>
    <w:tmpl w:val="1F8210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2F7B91"/>
    <w:multiLevelType w:val="multilevel"/>
    <w:tmpl w:val="5E822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84553BB"/>
    <w:multiLevelType w:val="multilevel"/>
    <w:tmpl w:val="A4D4C8E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21ED480B"/>
    <w:multiLevelType w:val="hybridMultilevel"/>
    <w:tmpl w:val="09FA0C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F501E2"/>
    <w:multiLevelType w:val="hybridMultilevel"/>
    <w:tmpl w:val="CA20D6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237B7B"/>
    <w:multiLevelType w:val="hybridMultilevel"/>
    <w:tmpl w:val="EF52CFA2"/>
    <w:lvl w:ilvl="0" w:tplc="9EF6D8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78CAE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9B6E6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D0E0C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E4E66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CE29A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AE76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7CC0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FD6295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4A040E"/>
    <w:multiLevelType w:val="hybridMultilevel"/>
    <w:tmpl w:val="937CA174"/>
    <w:lvl w:ilvl="0" w:tplc="0AF843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9E91A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4C20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58FD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9C13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E604BE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40B4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B497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AD0E68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EB37F7"/>
    <w:multiLevelType w:val="hybridMultilevel"/>
    <w:tmpl w:val="6D3CF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201137"/>
    <w:multiLevelType w:val="hybridMultilevel"/>
    <w:tmpl w:val="53B48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9C21EA"/>
    <w:multiLevelType w:val="hybridMultilevel"/>
    <w:tmpl w:val="8D7AF098"/>
    <w:lvl w:ilvl="0" w:tplc="B96CF0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4A2B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136AC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EA530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525E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A04553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44101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34DBB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B80657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860F9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0191BC9"/>
    <w:multiLevelType w:val="hybridMultilevel"/>
    <w:tmpl w:val="FC0E4EF6"/>
    <w:lvl w:ilvl="0" w:tplc="E304A56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3B64E7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04E11F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A5EC55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AF8852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A6A71F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4A6EAA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5E4620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750DCA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254295A"/>
    <w:multiLevelType w:val="hybridMultilevel"/>
    <w:tmpl w:val="507C15D2"/>
    <w:lvl w:ilvl="0" w:tplc="115070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71469F"/>
    <w:multiLevelType w:val="hybridMultilevel"/>
    <w:tmpl w:val="F66631BC"/>
    <w:lvl w:ilvl="0" w:tplc="115070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661C9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9C6D2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B066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F2911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D02AB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EEDC1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CAF4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65046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7827A0"/>
    <w:multiLevelType w:val="hybridMultilevel"/>
    <w:tmpl w:val="D1BE0B56"/>
    <w:lvl w:ilvl="0" w:tplc="C9E25B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FCC85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DA278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50B8F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BC9E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31807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AE119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18E89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921E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9A3D31"/>
    <w:multiLevelType w:val="hybridMultilevel"/>
    <w:tmpl w:val="75B87822"/>
    <w:lvl w:ilvl="0" w:tplc="F04E95CC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59B027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C5868E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C6A8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A2E5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6E493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6E1C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D2D2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2B2684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0567F6"/>
    <w:multiLevelType w:val="hybridMultilevel"/>
    <w:tmpl w:val="277ADF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5"/>
  </w:num>
  <w:num w:numId="3">
    <w:abstractNumId w:val="18"/>
  </w:num>
  <w:num w:numId="4">
    <w:abstractNumId w:val="2"/>
  </w:num>
  <w:num w:numId="5">
    <w:abstractNumId w:val="19"/>
  </w:num>
  <w:num w:numId="6">
    <w:abstractNumId w:val="17"/>
  </w:num>
  <w:num w:numId="7">
    <w:abstractNumId w:val="9"/>
  </w:num>
  <w:num w:numId="8">
    <w:abstractNumId w:val="0"/>
  </w:num>
  <w:num w:numId="9">
    <w:abstractNumId w:val="10"/>
  </w:num>
  <w:num w:numId="10">
    <w:abstractNumId w:val="5"/>
  </w:num>
  <w:num w:numId="11">
    <w:abstractNumId w:val="11"/>
  </w:num>
  <w:num w:numId="12">
    <w:abstractNumId w:val="20"/>
  </w:num>
  <w:num w:numId="13">
    <w:abstractNumId w:val="7"/>
  </w:num>
  <w:num w:numId="14">
    <w:abstractNumId w:val="4"/>
  </w:num>
  <w:num w:numId="15">
    <w:abstractNumId w:val="12"/>
  </w:num>
  <w:num w:numId="16">
    <w:abstractNumId w:val="1"/>
  </w:num>
  <w:num w:numId="17">
    <w:abstractNumId w:val="3"/>
  </w:num>
  <w:num w:numId="18">
    <w:abstractNumId w:val="14"/>
  </w:num>
  <w:num w:numId="19">
    <w:abstractNumId w:val="8"/>
  </w:num>
  <w:num w:numId="20">
    <w:abstractNumId w:val="6"/>
  </w:num>
  <w:num w:numId="2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624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xMjcxMjUxM7WwMLNQ0lEKTi0uzszPAykwNK8FANsTXyUtAAAA"/>
  </w:docVars>
  <w:rsids>
    <w:rsidRoot w:val="005F492A"/>
    <w:rsid w:val="000016E4"/>
    <w:rsid w:val="00002151"/>
    <w:rsid w:val="0000434F"/>
    <w:rsid w:val="0000569E"/>
    <w:rsid w:val="000064CC"/>
    <w:rsid w:val="0000670E"/>
    <w:rsid w:val="00011102"/>
    <w:rsid w:val="00011B3F"/>
    <w:rsid w:val="00012292"/>
    <w:rsid w:val="00012986"/>
    <w:rsid w:val="0001614C"/>
    <w:rsid w:val="000219A1"/>
    <w:rsid w:val="0002434F"/>
    <w:rsid w:val="00024E38"/>
    <w:rsid w:val="00025FF8"/>
    <w:rsid w:val="00026B77"/>
    <w:rsid w:val="00026CE1"/>
    <w:rsid w:val="000278B5"/>
    <w:rsid w:val="00031ED4"/>
    <w:rsid w:val="00032560"/>
    <w:rsid w:val="0003349D"/>
    <w:rsid w:val="00033702"/>
    <w:rsid w:val="000355D1"/>
    <w:rsid w:val="00036AE0"/>
    <w:rsid w:val="00037757"/>
    <w:rsid w:val="0004040F"/>
    <w:rsid w:val="00040A6C"/>
    <w:rsid w:val="0004149A"/>
    <w:rsid w:val="00042C39"/>
    <w:rsid w:val="00043CAE"/>
    <w:rsid w:val="00044467"/>
    <w:rsid w:val="000456EB"/>
    <w:rsid w:val="00045FFE"/>
    <w:rsid w:val="000466D1"/>
    <w:rsid w:val="00046AB9"/>
    <w:rsid w:val="00047F2D"/>
    <w:rsid w:val="00052307"/>
    <w:rsid w:val="00053298"/>
    <w:rsid w:val="00055AD7"/>
    <w:rsid w:val="0005759C"/>
    <w:rsid w:val="000578DF"/>
    <w:rsid w:val="000603E6"/>
    <w:rsid w:val="0006273E"/>
    <w:rsid w:val="00064D42"/>
    <w:rsid w:val="00065202"/>
    <w:rsid w:val="000663E9"/>
    <w:rsid w:val="0006665B"/>
    <w:rsid w:val="00067F88"/>
    <w:rsid w:val="0007017B"/>
    <w:rsid w:val="0007378D"/>
    <w:rsid w:val="00073EBE"/>
    <w:rsid w:val="00076964"/>
    <w:rsid w:val="00080A82"/>
    <w:rsid w:val="00080B45"/>
    <w:rsid w:val="00083E4E"/>
    <w:rsid w:val="00085A14"/>
    <w:rsid w:val="00085B5F"/>
    <w:rsid w:val="00087252"/>
    <w:rsid w:val="00087305"/>
    <w:rsid w:val="00087E47"/>
    <w:rsid w:val="00090826"/>
    <w:rsid w:val="0009522C"/>
    <w:rsid w:val="000979F4"/>
    <w:rsid w:val="000A6157"/>
    <w:rsid w:val="000A733D"/>
    <w:rsid w:val="000B0EA3"/>
    <w:rsid w:val="000B29C6"/>
    <w:rsid w:val="000B2FE6"/>
    <w:rsid w:val="000B45F8"/>
    <w:rsid w:val="000B694A"/>
    <w:rsid w:val="000C067B"/>
    <w:rsid w:val="000D1BBD"/>
    <w:rsid w:val="000D3BF0"/>
    <w:rsid w:val="000D4792"/>
    <w:rsid w:val="000D51C5"/>
    <w:rsid w:val="000D7439"/>
    <w:rsid w:val="000D7486"/>
    <w:rsid w:val="000E01C8"/>
    <w:rsid w:val="000E0530"/>
    <w:rsid w:val="000E18A5"/>
    <w:rsid w:val="000E37FD"/>
    <w:rsid w:val="000E3868"/>
    <w:rsid w:val="000E39CA"/>
    <w:rsid w:val="000E3CE0"/>
    <w:rsid w:val="000E3F2B"/>
    <w:rsid w:val="000E4F0F"/>
    <w:rsid w:val="000E6B4F"/>
    <w:rsid w:val="000F235F"/>
    <w:rsid w:val="000F34D6"/>
    <w:rsid w:val="000F44EB"/>
    <w:rsid w:val="0010068A"/>
    <w:rsid w:val="00100CA9"/>
    <w:rsid w:val="00102591"/>
    <w:rsid w:val="001031EA"/>
    <w:rsid w:val="00104878"/>
    <w:rsid w:val="00104945"/>
    <w:rsid w:val="00104E34"/>
    <w:rsid w:val="00105C78"/>
    <w:rsid w:val="00105D63"/>
    <w:rsid w:val="001061DE"/>
    <w:rsid w:val="001068CC"/>
    <w:rsid w:val="00106FD8"/>
    <w:rsid w:val="00107845"/>
    <w:rsid w:val="00107FC3"/>
    <w:rsid w:val="00110BDA"/>
    <w:rsid w:val="00111A27"/>
    <w:rsid w:val="00115467"/>
    <w:rsid w:val="00115757"/>
    <w:rsid w:val="00116DA8"/>
    <w:rsid w:val="0011718B"/>
    <w:rsid w:val="00117731"/>
    <w:rsid w:val="00117961"/>
    <w:rsid w:val="00121A61"/>
    <w:rsid w:val="0012389A"/>
    <w:rsid w:val="001267A8"/>
    <w:rsid w:val="00126BDE"/>
    <w:rsid w:val="00127338"/>
    <w:rsid w:val="0012734B"/>
    <w:rsid w:val="001273B0"/>
    <w:rsid w:val="00127B63"/>
    <w:rsid w:val="001310C2"/>
    <w:rsid w:val="0013124B"/>
    <w:rsid w:val="001322E1"/>
    <w:rsid w:val="00133183"/>
    <w:rsid w:val="00135E90"/>
    <w:rsid w:val="0014020E"/>
    <w:rsid w:val="00141ECD"/>
    <w:rsid w:val="00142385"/>
    <w:rsid w:val="00143BBD"/>
    <w:rsid w:val="001453DE"/>
    <w:rsid w:val="00145B15"/>
    <w:rsid w:val="001477C4"/>
    <w:rsid w:val="00147D55"/>
    <w:rsid w:val="00150079"/>
    <w:rsid w:val="00152217"/>
    <w:rsid w:val="00154A35"/>
    <w:rsid w:val="00155BAF"/>
    <w:rsid w:val="00162581"/>
    <w:rsid w:val="00162FF1"/>
    <w:rsid w:val="001646F1"/>
    <w:rsid w:val="00164944"/>
    <w:rsid w:val="00165154"/>
    <w:rsid w:val="00166DFF"/>
    <w:rsid w:val="00172073"/>
    <w:rsid w:val="0017264F"/>
    <w:rsid w:val="00173FEA"/>
    <w:rsid w:val="00174079"/>
    <w:rsid w:val="00175041"/>
    <w:rsid w:val="00175B29"/>
    <w:rsid w:val="001831EA"/>
    <w:rsid w:val="00184484"/>
    <w:rsid w:val="00186CAA"/>
    <w:rsid w:val="00186F5C"/>
    <w:rsid w:val="00187F33"/>
    <w:rsid w:val="00191ADF"/>
    <w:rsid w:val="001939B3"/>
    <w:rsid w:val="00193EA2"/>
    <w:rsid w:val="00194EDC"/>
    <w:rsid w:val="001965D0"/>
    <w:rsid w:val="00196A22"/>
    <w:rsid w:val="001A2002"/>
    <w:rsid w:val="001A38EA"/>
    <w:rsid w:val="001A7147"/>
    <w:rsid w:val="001A71CB"/>
    <w:rsid w:val="001B01DE"/>
    <w:rsid w:val="001B04F2"/>
    <w:rsid w:val="001B0B65"/>
    <w:rsid w:val="001B0F23"/>
    <w:rsid w:val="001B2312"/>
    <w:rsid w:val="001B2819"/>
    <w:rsid w:val="001B3573"/>
    <w:rsid w:val="001C02DA"/>
    <w:rsid w:val="001C052E"/>
    <w:rsid w:val="001C0F39"/>
    <w:rsid w:val="001C398A"/>
    <w:rsid w:val="001C4712"/>
    <w:rsid w:val="001D0033"/>
    <w:rsid w:val="001D3BEB"/>
    <w:rsid w:val="001D452D"/>
    <w:rsid w:val="001D63E8"/>
    <w:rsid w:val="001D6C04"/>
    <w:rsid w:val="001D6CB5"/>
    <w:rsid w:val="001E10CA"/>
    <w:rsid w:val="001E2160"/>
    <w:rsid w:val="001E37EA"/>
    <w:rsid w:val="001E6BD3"/>
    <w:rsid w:val="001E7F4C"/>
    <w:rsid w:val="001F0226"/>
    <w:rsid w:val="001F022D"/>
    <w:rsid w:val="001F02F9"/>
    <w:rsid w:val="001F45CB"/>
    <w:rsid w:val="00201A71"/>
    <w:rsid w:val="00202C2C"/>
    <w:rsid w:val="00206675"/>
    <w:rsid w:val="002129BD"/>
    <w:rsid w:val="00217726"/>
    <w:rsid w:val="00220099"/>
    <w:rsid w:val="00221945"/>
    <w:rsid w:val="00222CE4"/>
    <w:rsid w:val="0022451A"/>
    <w:rsid w:val="00224F4E"/>
    <w:rsid w:val="00226927"/>
    <w:rsid w:val="002274A3"/>
    <w:rsid w:val="0024054E"/>
    <w:rsid w:val="0024250B"/>
    <w:rsid w:val="00245789"/>
    <w:rsid w:val="00247DF9"/>
    <w:rsid w:val="00250BA3"/>
    <w:rsid w:val="00251C36"/>
    <w:rsid w:val="00256297"/>
    <w:rsid w:val="00256575"/>
    <w:rsid w:val="00260215"/>
    <w:rsid w:val="00260535"/>
    <w:rsid w:val="00261880"/>
    <w:rsid w:val="00261D90"/>
    <w:rsid w:val="00263284"/>
    <w:rsid w:val="00265CB1"/>
    <w:rsid w:val="002669C5"/>
    <w:rsid w:val="00267DB0"/>
    <w:rsid w:val="00270A35"/>
    <w:rsid w:val="002719E5"/>
    <w:rsid w:val="00272155"/>
    <w:rsid w:val="0027271A"/>
    <w:rsid w:val="00272FA8"/>
    <w:rsid w:val="00274D22"/>
    <w:rsid w:val="00275803"/>
    <w:rsid w:val="0028008F"/>
    <w:rsid w:val="002856A0"/>
    <w:rsid w:val="002862BA"/>
    <w:rsid w:val="002864D0"/>
    <w:rsid w:val="0028656F"/>
    <w:rsid w:val="0028730F"/>
    <w:rsid w:val="00287444"/>
    <w:rsid w:val="002917A0"/>
    <w:rsid w:val="002942E0"/>
    <w:rsid w:val="00294482"/>
    <w:rsid w:val="00297A6A"/>
    <w:rsid w:val="002A16C6"/>
    <w:rsid w:val="002A1E57"/>
    <w:rsid w:val="002A24BB"/>
    <w:rsid w:val="002A2BB2"/>
    <w:rsid w:val="002A2EEE"/>
    <w:rsid w:val="002A3CD6"/>
    <w:rsid w:val="002A701B"/>
    <w:rsid w:val="002B0285"/>
    <w:rsid w:val="002B12C1"/>
    <w:rsid w:val="002B1F81"/>
    <w:rsid w:val="002B27BC"/>
    <w:rsid w:val="002B3161"/>
    <w:rsid w:val="002B34B1"/>
    <w:rsid w:val="002B4D83"/>
    <w:rsid w:val="002B5135"/>
    <w:rsid w:val="002B673B"/>
    <w:rsid w:val="002B6DF5"/>
    <w:rsid w:val="002B73B2"/>
    <w:rsid w:val="002C10DD"/>
    <w:rsid w:val="002C1FE1"/>
    <w:rsid w:val="002C4C3C"/>
    <w:rsid w:val="002D06A3"/>
    <w:rsid w:val="002D29C9"/>
    <w:rsid w:val="002D4424"/>
    <w:rsid w:val="002D5873"/>
    <w:rsid w:val="002E2A61"/>
    <w:rsid w:val="002E5729"/>
    <w:rsid w:val="002E67A0"/>
    <w:rsid w:val="002E74B0"/>
    <w:rsid w:val="002F038A"/>
    <w:rsid w:val="002F34DA"/>
    <w:rsid w:val="002F4E6C"/>
    <w:rsid w:val="002F5806"/>
    <w:rsid w:val="002F59E2"/>
    <w:rsid w:val="002F6654"/>
    <w:rsid w:val="00301672"/>
    <w:rsid w:val="0030169D"/>
    <w:rsid w:val="00302CF2"/>
    <w:rsid w:val="0030418F"/>
    <w:rsid w:val="00305B23"/>
    <w:rsid w:val="0031035F"/>
    <w:rsid w:val="00310DC3"/>
    <w:rsid w:val="00312060"/>
    <w:rsid w:val="00312C08"/>
    <w:rsid w:val="00313383"/>
    <w:rsid w:val="0031636E"/>
    <w:rsid w:val="003230A9"/>
    <w:rsid w:val="00325217"/>
    <w:rsid w:val="00326D02"/>
    <w:rsid w:val="003300DE"/>
    <w:rsid w:val="003305C6"/>
    <w:rsid w:val="0033133D"/>
    <w:rsid w:val="00333AD9"/>
    <w:rsid w:val="00335FF8"/>
    <w:rsid w:val="0033669A"/>
    <w:rsid w:val="00337303"/>
    <w:rsid w:val="003379C6"/>
    <w:rsid w:val="003439BB"/>
    <w:rsid w:val="00343E75"/>
    <w:rsid w:val="00343EB8"/>
    <w:rsid w:val="003441E0"/>
    <w:rsid w:val="003457C5"/>
    <w:rsid w:val="003458B3"/>
    <w:rsid w:val="00347342"/>
    <w:rsid w:val="00347EAA"/>
    <w:rsid w:val="00351001"/>
    <w:rsid w:val="00351EF3"/>
    <w:rsid w:val="00352C4A"/>
    <w:rsid w:val="00353479"/>
    <w:rsid w:val="003546DB"/>
    <w:rsid w:val="00354E41"/>
    <w:rsid w:val="00355050"/>
    <w:rsid w:val="003555D1"/>
    <w:rsid w:val="00355CB2"/>
    <w:rsid w:val="00355FE8"/>
    <w:rsid w:val="00356029"/>
    <w:rsid w:val="003565F5"/>
    <w:rsid w:val="00364F2A"/>
    <w:rsid w:val="00364F57"/>
    <w:rsid w:val="003659BF"/>
    <w:rsid w:val="00365F01"/>
    <w:rsid w:val="00373264"/>
    <w:rsid w:val="00374DAB"/>
    <w:rsid w:val="00374EF7"/>
    <w:rsid w:val="0038080C"/>
    <w:rsid w:val="00382233"/>
    <w:rsid w:val="0038282F"/>
    <w:rsid w:val="00383B87"/>
    <w:rsid w:val="00383BBF"/>
    <w:rsid w:val="00383EC1"/>
    <w:rsid w:val="0038751A"/>
    <w:rsid w:val="00390D4A"/>
    <w:rsid w:val="003A2AF1"/>
    <w:rsid w:val="003A2B72"/>
    <w:rsid w:val="003A2FE4"/>
    <w:rsid w:val="003A4642"/>
    <w:rsid w:val="003A5B4B"/>
    <w:rsid w:val="003A7DA2"/>
    <w:rsid w:val="003B06D5"/>
    <w:rsid w:val="003B1124"/>
    <w:rsid w:val="003B2C57"/>
    <w:rsid w:val="003B30ED"/>
    <w:rsid w:val="003B391F"/>
    <w:rsid w:val="003B3B14"/>
    <w:rsid w:val="003B4200"/>
    <w:rsid w:val="003B486A"/>
    <w:rsid w:val="003C05F7"/>
    <w:rsid w:val="003C1E82"/>
    <w:rsid w:val="003C2EF6"/>
    <w:rsid w:val="003C3DB3"/>
    <w:rsid w:val="003D607F"/>
    <w:rsid w:val="003D70B1"/>
    <w:rsid w:val="003E01E0"/>
    <w:rsid w:val="003E2A0C"/>
    <w:rsid w:val="003E7AD3"/>
    <w:rsid w:val="003F07F6"/>
    <w:rsid w:val="003F0E96"/>
    <w:rsid w:val="003F0E97"/>
    <w:rsid w:val="003F1052"/>
    <w:rsid w:val="003F1626"/>
    <w:rsid w:val="003F19D8"/>
    <w:rsid w:val="003F2329"/>
    <w:rsid w:val="003F2D16"/>
    <w:rsid w:val="003F340F"/>
    <w:rsid w:val="003F4424"/>
    <w:rsid w:val="003F5ADC"/>
    <w:rsid w:val="003F6D58"/>
    <w:rsid w:val="00404EFA"/>
    <w:rsid w:val="004077E7"/>
    <w:rsid w:val="00407917"/>
    <w:rsid w:val="004108CA"/>
    <w:rsid w:val="00410F85"/>
    <w:rsid w:val="00411B87"/>
    <w:rsid w:val="0041308A"/>
    <w:rsid w:val="0041347D"/>
    <w:rsid w:val="004139F4"/>
    <w:rsid w:val="0041479E"/>
    <w:rsid w:val="00416772"/>
    <w:rsid w:val="00417A7C"/>
    <w:rsid w:val="00417C06"/>
    <w:rsid w:val="004201A6"/>
    <w:rsid w:val="0042060B"/>
    <w:rsid w:val="00420B24"/>
    <w:rsid w:val="004235EB"/>
    <w:rsid w:val="00424DF9"/>
    <w:rsid w:val="00425350"/>
    <w:rsid w:val="004261AC"/>
    <w:rsid w:val="00431E9E"/>
    <w:rsid w:val="00432585"/>
    <w:rsid w:val="004341DB"/>
    <w:rsid w:val="00435974"/>
    <w:rsid w:val="004359C7"/>
    <w:rsid w:val="00435F8F"/>
    <w:rsid w:val="004373CB"/>
    <w:rsid w:val="00440CEC"/>
    <w:rsid w:val="00440DE3"/>
    <w:rsid w:val="004425E9"/>
    <w:rsid w:val="00443E4C"/>
    <w:rsid w:val="00444B66"/>
    <w:rsid w:val="00445283"/>
    <w:rsid w:val="00445B1F"/>
    <w:rsid w:val="0044656A"/>
    <w:rsid w:val="004523C3"/>
    <w:rsid w:val="00453F8E"/>
    <w:rsid w:val="00461A04"/>
    <w:rsid w:val="00461E74"/>
    <w:rsid w:val="00462F19"/>
    <w:rsid w:val="004635DB"/>
    <w:rsid w:val="004642B3"/>
    <w:rsid w:val="00464D47"/>
    <w:rsid w:val="00464D9A"/>
    <w:rsid w:val="004662E1"/>
    <w:rsid w:val="004714F1"/>
    <w:rsid w:val="00471507"/>
    <w:rsid w:val="00471E59"/>
    <w:rsid w:val="00473966"/>
    <w:rsid w:val="004745CC"/>
    <w:rsid w:val="00475AF8"/>
    <w:rsid w:val="00476852"/>
    <w:rsid w:val="00476CB6"/>
    <w:rsid w:val="00477A1E"/>
    <w:rsid w:val="00480095"/>
    <w:rsid w:val="004823A8"/>
    <w:rsid w:val="00485919"/>
    <w:rsid w:val="00487893"/>
    <w:rsid w:val="004878F9"/>
    <w:rsid w:val="00496306"/>
    <w:rsid w:val="0049669E"/>
    <w:rsid w:val="004A112A"/>
    <w:rsid w:val="004A7603"/>
    <w:rsid w:val="004A7C6C"/>
    <w:rsid w:val="004B0D91"/>
    <w:rsid w:val="004B27E7"/>
    <w:rsid w:val="004B4A6C"/>
    <w:rsid w:val="004C12C0"/>
    <w:rsid w:val="004C1A0C"/>
    <w:rsid w:val="004C2CC4"/>
    <w:rsid w:val="004C42CE"/>
    <w:rsid w:val="004D1E23"/>
    <w:rsid w:val="004D20BC"/>
    <w:rsid w:val="004D5E46"/>
    <w:rsid w:val="004E395F"/>
    <w:rsid w:val="004E45E5"/>
    <w:rsid w:val="004E64AE"/>
    <w:rsid w:val="004E7671"/>
    <w:rsid w:val="004F34C0"/>
    <w:rsid w:val="004F4980"/>
    <w:rsid w:val="004F4D24"/>
    <w:rsid w:val="004F7081"/>
    <w:rsid w:val="00501045"/>
    <w:rsid w:val="005014BA"/>
    <w:rsid w:val="00502892"/>
    <w:rsid w:val="00502EB3"/>
    <w:rsid w:val="00510482"/>
    <w:rsid w:val="00512388"/>
    <w:rsid w:val="00513FAA"/>
    <w:rsid w:val="0051438B"/>
    <w:rsid w:val="0051509B"/>
    <w:rsid w:val="00516517"/>
    <w:rsid w:val="005221DD"/>
    <w:rsid w:val="00522F7C"/>
    <w:rsid w:val="00525001"/>
    <w:rsid w:val="005256D9"/>
    <w:rsid w:val="005261AF"/>
    <w:rsid w:val="005273DE"/>
    <w:rsid w:val="00527627"/>
    <w:rsid w:val="0053041B"/>
    <w:rsid w:val="00532872"/>
    <w:rsid w:val="005331A4"/>
    <w:rsid w:val="00534274"/>
    <w:rsid w:val="00534BB9"/>
    <w:rsid w:val="005357B3"/>
    <w:rsid w:val="005365B0"/>
    <w:rsid w:val="005411D0"/>
    <w:rsid w:val="00541388"/>
    <w:rsid w:val="00541CB2"/>
    <w:rsid w:val="0054371D"/>
    <w:rsid w:val="00544DDD"/>
    <w:rsid w:val="00545626"/>
    <w:rsid w:val="00550B7D"/>
    <w:rsid w:val="00551955"/>
    <w:rsid w:val="00551C11"/>
    <w:rsid w:val="005534B2"/>
    <w:rsid w:val="0055366A"/>
    <w:rsid w:val="005550C0"/>
    <w:rsid w:val="00557045"/>
    <w:rsid w:val="00557A9A"/>
    <w:rsid w:val="00557B8B"/>
    <w:rsid w:val="00557B98"/>
    <w:rsid w:val="00557C04"/>
    <w:rsid w:val="00560A52"/>
    <w:rsid w:val="00560DC2"/>
    <w:rsid w:val="00562D5C"/>
    <w:rsid w:val="0056345B"/>
    <w:rsid w:val="00566C53"/>
    <w:rsid w:val="0056727A"/>
    <w:rsid w:val="0057081B"/>
    <w:rsid w:val="00571F79"/>
    <w:rsid w:val="005746C4"/>
    <w:rsid w:val="00576632"/>
    <w:rsid w:val="00577DE1"/>
    <w:rsid w:val="00581228"/>
    <w:rsid w:val="0058158E"/>
    <w:rsid w:val="00581BAD"/>
    <w:rsid w:val="00586DF2"/>
    <w:rsid w:val="005874FA"/>
    <w:rsid w:val="00594DBD"/>
    <w:rsid w:val="00595DA8"/>
    <w:rsid w:val="0059609C"/>
    <w:rsid w:val="005963C8"/>
    <w:rsid w:val="005973D5"/>
    <w:rsid w:val="005A1006"/>
    <w:rsid w:val="005A18C9"/>
    <w:rsid w:val="005A3E39"/>
    <w:rsid w:val="005A505A"/>
    <w:rsid w:val="005A5C2D"/>
    <w:rsid w:val="005A6236"/>
    <w:rsid w:val="005A6F54"/>
    <w:rsid w:val="005B1578"/>
    <w:rsid w:val="005B1D14"/>
    <w:rsid w:val="005B215B"/>
    <w:rsid w:val="005B2745"/>
    <w:rsid w:val="005B2DFD"/>
    <w:rsid w:val="005B389D"/>
    <w:rsid w:val="005B3F1B"/>
    <w:rsid w:val="005B5FB3"/>
    <w:rsid w:val="005C16D0"/>
    <w:rsid w:val="005C1784"/>
    <w:rsid w:val="005C1E86"/>
    <w:rsid w:val="005C25B2"/>
    <w:rsid w:val="005C3145"/>
    <w:rsid w:val="005C350D"/>
    <w:rsid w:val="005C5074"/>
    <w:rsid w:val="005C7A50"/>
    <w:rsid w:val="005D3675"/>
    <w:rsid w:val="005D3A39"/>
    <w:rsid w:val="005D4604"/>
    <w:rsid w:val="005D4648"/>
    <w:rsid w:val="005D4DBB"/>
    <w:rsid w:val="005D4E6E"/>
    <w:rsid w:val="005D5E05"/>
    <w:rsid w:val="005D7B06"/>
    <w:rsid w:val="005E2387"/>
    <w:rsid w:val="005F0172"/>
    <w:rsid w:val="005F0FFF"/>
    <w:rsid w:val="005F2A03"/>
    <w:rsid w:val="005F2A39"/>
    <w:rsid w:val="005F2B7F"/>
    <w:rsid w:val="005F492A"/>
    <w:rsid w:val="005F505A"/>
    <w:rsid w:val="005F526E"/>
    <w:rsid w:val="005F6251"/>
    <w:rsid w:val="005F6D35"/>
    <w:rsid w:val="005F71B1"/>
    <w:rsid w:val="00601A17"/>
    <w:rsid w:val="006057DA"/>
    <w:rsid w:val="006069F8"/>
    <w:rsid w:val="00606FDC"/>
    <w:rsid w:val="00610E61"/>
    <w:rsid w:val="00612019"/>
    <w:rsid w:val="00613A19"/>
    <w:rsid w:val="00613FD3"/>
    <w:rsid w:val="006162F1"/>
    <w:rsid w:val="00616592"/>
    <w:rsid w:val="00616B9B"/>
    <w:rsid w:val="006176CA"/>
    <w:rsid w:val="00620CC1"/>
    <w:rsid w:val="006211BD"/>
    <w:rsid w:val="00621F43"/>
    <w:rsid w:val="006225E9"/>
    <w:rsid w:val="0063496C"/>
    <w:rsid w:val="00637C82"/>
    <w:rsid w:val="006418A5"/>
    <w:rsid w:val="00642520"/>
    <w:rsid w:val="00643EC5"/>
    <w:rsid w:val="00643FE0"/>
    <w:rsid w:val="0064463A"/>
    <w:rsid w:val="00646DEC"/>
    <w:rsid w:val="00651AB5"/>
    <w:rsid w:val="006546A8"/>
    <w:rsid w:val="00654ED1"/>
    <w:rsid w:val="00657587"/>
    <w:rsid w:val="00660C60"/>
    <w:rsid w:val="00660D0C"/>
    <w:rsid w:val="00663382"/>
    <w:rsid w:val="00663B8F"/>
    <w:rsid w:val="0066436D"/>
    <w:rsid w:val="006667FA"/>
    <w:rsid w:val="006672EA"/>
    <w:rsid w:val="006715C3"/>
    <w:rsid w:val="00672495"/>
    <w:rsid w:val="006748BB"/>
    <w:rsid w:val="00674A4A"/>
    <w:rsid w:val="0067634F"/>
    <w:rsid w:val="00676DC8"/>
    <w:rsid w:val="0068172E"/>
    <w:rsid w:val="00681C7F"/>
    <w:rsid w:val="00682C79"/>
    <w:rsid w:val="0068687B"/>
    <w:rsid w:val="00691108"/>
    <w:rsid w:val="006938C2"/>
    <w:rsid w:val="00693ACF"/>
    <w:rsid w:val="00694ADB"/>
    <w:rsid w:val="0069511D"/>
    <w:rsid w:val="006A03AF"/>
    <w:rsid w:val="006A10CB"/>
    <w:rsid w:val="006A2234"/>
    <w:rsid w:val="006A2445"/>
    <w:rsid w:val="006A2C76"/>
    <w:rsid w:val="006A2EDF"/>
    <w:rsid w:val="006A4F65"/>
    <w:rsid w:val="006A5171"/>
    <w:rsid w:val="006A5F2F"/>
    <w:rsid w:val="006B089A"/>
    <w:rsid w:val="006B143C"/>
    <w:rsid w:val="006B32F2"/>
    <w:rsid w:val="006B5512"/>
    <w:rsid w:val="006B5EB4"/>
    <w:rsid w:val="006C0674"/>
    <w:rsid w:val="006C0CD8"/>
    <w:rsid w:val="006C12AD"/>
    <w:rsid w:val="006C131F"/>
    <w:rsid w:val="006C260C"/>
    <w:rsid w:val="006C3719"/>
    <w:rsid w:val="006C42F5"/>
    <w:rsid w:val="006C6C68"/>
    <w:rsid w:val="006D00F4"/>
    <w:rsid w:val="006D1167"/>
    <w:rsid w:val="006D1268"/>
    <w:rsid w:val="006D34F7"/>
    <w:rsid w:val="006D47FC"/>
    <w:rsid w:val="006D5A1D"/>
    <w:rsid w:val="006D64F0"/>
    <w:rsid w:val="006D7F6D"/>
    <w:rsid w:val="006E306D"/>
    <w:rsid w:val="006E481F"/>
    <w:rsid w:val="006E5509"/>
    <w:rsid w:val="006E6CFE"/>
    <w:rsid w:val="006F01DD"/>
    <w:rsid w:val="006F0BDF"/>
    <w:rsid w:val="006F0F12"/>
    <w:rsid w:val="006F1334"/>
    <w:rsid w:val="006F22B1"/>
    <w:rsid w:val="006F2566"/>
    <w:rsid w:val="006F2DC5"/>
    <w:rsid w:val="006F4DDC"/>
    <w:rsid w:val="006F4F39"/>
    <w:rsid w:val="006F50DC"/>
    <w:rsid w:val="006F595B"/>
    <w:rsid w:val="006F5C89"/>
    <w:rsid w:val="006F65D4"/>
    <w:rsid w:val="00700F7B"/>
    <w:rsid w:val="007018AD"/>
    <w:rsid w:val="007035D1"/>
    <w:rsid w:val="0070445F"/>
    <w:rsid w:val="0070617D"/>
    <w:rsid w:val="0070641F"/>
    <w:rsid w:val="00706705"/>
    <w:rsid w:val="007068ED"/>
    <w:rsid w:val="00710BE2"/>
    <w:rsid w:val="00712637"/>
    <w:rsid w:val="00712A2B"/>
    <w:rsid w:val="0071323E"/>
    <w:rsid w:val="007157D2"/>
    <w:rsid w:val="00715C34"/>
    <w:rsid w:val="0071765F"/>
    <w:rsid w:val="00721C38"/>
    <w:rsid w:val="00721D84"/>
    <w:rsid w:val="007222C6"/>
    <w:rsid w:val="00722FC0"/>
    <w:rsid w:val="00726FBF"/>
    <w:rsid w:val="00732FCB"/>
    <w:rsid w:val="00733353"/>
    <w:rsid w:val="007344FB"/>
    <w:rsid w:val="00737319"/>
    <w:rsid w:val="00737C76"/>
    <w:rsid w:val="007414EA"/>
    <w:rsid w:val="0074239B"/>
    <w:rsid w:val="007448D0"/>
    <w:rsid w:val="00744CF0"/>
    <w:rsid w:val="00745B41"/>
    <w:rsid w:val="00750F21"/>
    <w:rsid w:val="0075209A"/>
    <w:rsid w:val="00755BA8"/>
    <w:rsid w:val="00755C90"/>
    <w:rsid w:val="00760A49"/>
    <w:rsid w:val="007630D1"/>
    <w:rsid w:val="00764520"/>
    <w:rsid w:val="00766D72"/>
    <w:rsid w:val="00770536"/>
    <w:rsid w:val="007706B4"/>
    <w:rsid w:val="007721D5"/>
    <w:rsid w:val="007737A8"/>
    <w:rsid w:val="007738DC"/>
    <w:rsid w:val="00773C83"/>
    <w:rsid w:val="00780AFB"/>
    <w:rsid w:val="00785276"/>
    <w:rsid w:val="007852F4"/>
    <w:rsid w:val="0078630D"/>
    <w:rsid w:val="00786561"/>
    <w:rsid w:val="00791113"/>
    <w:rsid w:val="0079290B"/>
    <w:rsid w:val="00795580"/>
    <w:rsid w:val="007964FD"/>
    <w:rsid w:val="00797A4D"/>
    <w:rsid w:val="00797EA4"/>
    <w:rsid w:val="007A085D"/>
    <w:rsid w:val="007A1593"/>
    <w:rsid w:val="007A1C8C"/>
    <w:rsid w:val="007A64A4"/>
    <w:rsid w:val="007B1C7E"/>
    <w:rsid w:val="007B2B9F"/>
    <w:rsid w:val="007B44A8"/>
    <w:rsid w:val="007B58B0"/>
    <w:rsid w:val="007B5B3B"/>
    <w:rsid w:val="007B6667"/>
    <w:rsid w:val="007B7A6D"/>
    <w:rsid w:val="007C0F39"/>
    <w:rsid w:val="007C1508"/>
    <w:rsid w:val="007C4974"/>
    <w:rsid w:val="007D05BE"/>
    <w:rsid w:val="007D0892"/>
    <w:rsid w:val="007D0B90"/>
    <w:rsid w:val="007D0E9B"/>
    <w:rsid w:val="007D16E6"/>
    <w:rsid w:val="007D1C58"/>
    <w:rsid w:val="007D28E6"/>
    <w:rsid w:val="007D2CC5"/>
    <w:rsid w:val="007D4218"/>
    <w:rsid w:val="007D5038"/>
    <w:rsid w:val="007D78B2"/>
    <w:rsid w:val="007E03EE"/>
    <w:rsid w:val="007E2E30"/>
    <w:rsid w:val="007E326D"/>
    <w:rsid w:val="007E48C7"/>
    <w:rsid w:val="007E52B0"/>
    <w:rsid w:val="007F1A5A"/>
    <w:rsid w:val="0080067D"/>
    <w:rsid w:val="0080122D"/>
    <w:rsid w:val="0080167E"/>
    <w:rsid w:val="00802AFC"/>
    <w:rsid w:val="00803F31"/>
    <w:rsid w:val="0080664C"/>
    <w:rsid w:val="00815F9B"/>
    <w:rsid w:val="0082432D"/>
    <w:rsid w:val="0082547B"/>
    <w:rsid w:val="00827036"/>
    <w:rsid w:val="00831784"/>
    <w:rsid w:val="0083260D"/>
    <w:rsid w:val="00832965"/>
    <w:rsid w:val="00834BEA"/>
    <w:rsid w:val="008413F4"/>
    <w:rsid w:val="00842251"/>
    <w:rsid w:val="00843CA6"/>
    <w:rsid w:val="00844BBC"/>
    <w:rsid w:val="00844C0A"/>
    <w:rsid w:val="00844E6D"/>
    <w:rsid w:val="00845C68"/>
    <w:rsid w:val="00845F4F"/>
    <w:rsid w:val="0085245A"/>
    <w:rsid w:val="008536AD"/>
    <w:rsid w:val="00854C80"/>
    <w:rsid w:val="0085788E"/>
    <w:rsid w:val="00861815"/>
    <w:rsid w:val="008618CA"/>
    <w:rsid w:val="008646E1"/>
    <w:rsid w:val="008661D6"/>
    <w:rsid w:val="00866A79"/>
    <w:rsid w:val="00867ABF"/>
    <w:rsid w:val="00874967"/>
    <w:rsid w:val="00874B67"/>
    <w:rsid w:val="00874BA5"/>
    <w:rsid w:val="00881785"/>
    <w:rsid w:val="00882AF7"/>
    <w:rsid w:val="00882C4A"/>
    <w:rsid w:val="00885D13"/>
    <w:rsid w:val="008915C3"/>
    <w:rsid w:val="0089198B"/>
    <w:rsid w:val="00892952"/>
    <w:rsid w:val="008942D6"/>
    <w:rsid w:val="00896679"/>
    <w:rsid w:val="008A19F9"/>
    <w:rsid w:val="008A1E3B"/>
    <w:rsid w:val="008A2459"/>
    <w:rsid w:val="008A28B0"/>
    <w:rsid w:val="008A597F"/>
    <w:rsid w:val="008A73B6"/>
    <w:rsid w:val="008A7C85"/>
    <w:rsid w:val="008B4315"/>
    <w:rsid w:val="008B61A4"/>
    <w:rsid w:val="008B65BD"/>
    <w:rsid w:val="008C06B1"/>
    <w:rsid w:val="008C12A8"/>
    <w:rsid w:val="008C14FC"/>
    <w:rsid w:val="008C28DA"/>
    <w:rsid w:val="008C72C1"/>
    <w:rsid w:val="008D1E07"/>
    <w:rsid w:val="008D20A1"/>
    <w:rsid w:val="008D373B"/>
    <w:rsid w:val="008D42D1"/>
    <w:rsid w:val="008D7C76"/>
    <w:rsid w:val="008E0A70"/>
    <w:rsid w:val="008E1323"/>
    <w:rsid w:val="008E31F8"/>
    <w:rsid w:val="008E3455"/>
    <w:rsid w:val="008E76D8"/>
    <w:rsid w:val="008F2C43"/>
    <w:rsid w:val="008F3190"/>
    <w:rsid w:val="008F4AE9"/>
    <w:rsid w:val="008F5880"/>
    <w:rsid w:val="008F68A2"/>
    <w:rsid w:val="0090049E"/>
    <w:rsid w:val="00900613"/>
    <w:rsid w:val="009025FF"/>
    <w:rsid w:val="00906F72"/>
    <w:rsid w:val="00907D6D"/>
    <w:rsid w:val="00907F34"/>
    <w:rsid w:val="00910447"/>
    <w:rsid w:val="0091139E"/>
    <w:rsid w:val="009135A5"/>
    <w:rsid w:val="00915A6B"/>
    <w:rsid w:val="009163DE"/>
    <w:rsid w:val="0091746D"/>
    <w:rsid w:val="00923D66"/>
    <w:rsid w:val="009247EF"/>
    <w:rsid w:val="00930A4B"/>
    <w:rsid w:val="009320E2"/>
    <w:rsid w:val="00933DA9"/>
    <w:rsid w:val="00933ED7"/>
    <w:rsid w:val="009354BC"/>
    <w:rsid w:val="009403DB"/>
    <w:rsid w:val="00941183"/>
    <w:rsid w:val="009435F3"/>
    <w:rsid w:val="00943A40"/>
    <w:rsid w:val="00944064"/>
    <w:rsid w:val="009443ED"/>
    <w:rsid w:val="009454AE"/>
    <w:rsid w:val="0094612B"/>
    <w:rsid w:val="009470C6"/>
    <w:rsid w:val="00951662"/>
    <w:rsid w:val="0095230B"/>
    <w:rsid w:val="009548B0"/>
    <w:rsid w:val="00955B1F"/>
    <w:rsid w:val="009561C7"/>
    <w:rsid w:val="00964AD2"/>
    <w:rsid w:val="00964BF8"/>
    <w:rsid w:val="00966A10"/>
    <w:rsid w:val="00967464"/>
    <w:rsid w:val="009705A6"/>
    <w:rsid w:val="0097124B"/>
    <w:rsid w:val="00972147"/>
    <w:rsid w:val="0097357A"/>
    <w:rsid w:val="00973647"/>
    <w:rsid w:val="009739D5"/>
    <w:rsid w:val="009757FD"/>
    <w:rsid w:val="009817A0"/>
    <w:rsid w:val="00985E23"/>
    <w:rsid w:val="00985FEB"/>
    <w:rsid w:val="00986EDA"/>
    <w:rsid w:val="009872CC"/>
    <w:rsid w:val="00987569"/>
    <w:rsid w:val="00987AA6"/>
    <w:rsid w:val="00987F8B"/>
    <w:rsid w:val="00990FFA"/>
    <w:rsid w:val="0099310E"/>
    <w:rsid w:val="00995E4B"/>
    <w:rsid w:val="009964D8"/>
    <w:rsid w:val="009A209F"/>
    <w:rsid w:val="009A35A0"/>
    <w:rsid w:val="009A3DB6"/>
    <w:rsid w:val="009A590F"/>
    <w:rsid w:val="009A7366"/>
    <w:rsid w:val="009B0A75"/>
    <w:rsid w:val="009B1430"/>
    <w:rsid w:val="009B2E47"/>
    <w:rsid w:val="009B3D31"/>
    <w:rsid w:val="009B4D1C"/>
    <w:rsid w:val="009B5032"/>
    <w:rsid w:val="009B544C"/>
    <w:rsid w:val="009C04BD"/>
    <w:rsid w:val="009C0633"/>
    <w:rsid w:val="009C09FE"/>
    <w:rsid w:val="009C10C5"/>
    <w:rsid w:val="009C11F2"/>
    <w:rsid w:val="009C15A2"/>
    <w:rsid w:val="009C2D60"/>
    <w:rsid w:val="009C6F16"/>
    <w:rsid w:val="009C739F"/>
    <w:rsid w:val="009D1D1E"/>
    <w:rsid w:val="009D2C46"/>
    <w:rsid w:val="009E02CE"/>
    <w:rsid w:val="009E2B34"/>
    <w:rsid w:val="009E3097"/>
    <w:rsid w:val="009E4E6F"/>
    <w:rsid w:val="009E6527"/>
    <w:rsid w:val="009E7AC7"/>
    <w:rsid w:val="009F0CDE"/>
    <w:rsid w:val="009F1A97"/>
    <w:rsid w:val="009F31E7"/>
    <w:rsid w:val="009F32F2"/>
    <w:rsid w:val="009F3E14"/>
    <w:rsid w:val="009F6539"/>
    <w:rsid w:val="009F65D1"/>
    <w:rsid w:val="009F681D"/>
    <w:rsid w:val="00A00599"/>
    <w:rsid w:val="00A00BD2"/>
    <w:rsid w:val="00A01A02"/>
    <w:rsid w:val="00A03B3B"/>
    <w:rsid w:val="00A04B89"/>
    <w:rsid w:val="00A05788"/>
    <w:rsid w:val="00A11124"/>
    <w:rsid w:val="00A13D07"/>
    <w:rsid w:val="00A13DD0"/>
    <w:rsid w:val="00A14002"/>
    <w:rsid w:val="00A14C9D"/>
    <w:rsid w:val="00A216F8"/>
    <w:rsid w:val="00A22180"/>
    <w:rsid w:val="00A22DEF"/>
    <w:rsid w:val="00A26989"/>
    <w:rsid w:val="00A301B6"/>
    <w:rsid w:val="00A30F6B"/>
    <w:rsid w:val="00A313A7"/>
    <w:rsid w:val="00A31A3E"/>
    <w:rsid w:val="00A3201E"/>
    <w:rsid w:val="00A320F7"/>
    <w:rsid w:val="00A3258C"/>
    <w:rsid w:val="00A345D1"/>
    <w:rsid w:val="00A3603D"/>
    <w:rsid w:val="00A37960"/>
    <w:rsid w:val="00A408F1"/>
    <w:rsid w:val="00A4347A"/>
    <w:rsid w:val="00A4441A"/>
    <w:rsid w:val="00A44F7E"/>
    <w:rsid w:val="00A45565"/>
    <w:rsid w:val="00A4578F"/>
    <w:rsid w:val="00A459FA"/>
    <w:rsid w:val="00A45FA5"/>
    <w:rsid w:val="00A47A67"/>
    <w:rsid w:val="00A53498"/>
    <w:rsid w:val="00A53927"/>
    <w:rsid w:val="00A53D3C"/>
    <w:rsid w:val="00A5413F"/>
    <w:rsid w:val="00A612F0"/>
    <w:rsid w:val="00A643E9"/>
    <w:rsid w:val="00A65084"/>
    <w:rsid w:val="00A661C2"/>
    <w:rsid w:val="00A66691"/>
    <w:rsid w:val="00A700DD"/>
    <w:rsid w:val="00A712F0"/>
    <w:rsid w:val="00A73094"/>
    <w:rsid w:val="00A74084"/>
    <w:rsid w:val="00A751D6"/>
    <w:rsid w:val="00A7534F"/>
    <w:rsid w:val="00A75FCC"/>
    <w:rsid w:val="00A80644"/>
    <w:rsid w:val="00A8219B"/>
    <w:rsid w:val="00A8609D"/>
    <w:rsid w:val="00A87055"/>
    <w:rsid w:val="00A873F3"/>
    <w:rsid w:val="00A87DED"/>
    <w:rsid w:val="00A919F2"/>
    <w:rsid w:val="00A94C92"/>
    <w:rsid w:val="00A95CDD"/>
    <w:rsid w:val="00AA0FD9"/>
    <w:rsid w:val="00AA162A"/>
    <w:rsid w:val="00AA1662"/>
    <w:rsid w:val="00AA2194"/>
    <w:rsid w:val="00AA3A97"/>
    <w:rsid w:val="00AA4172"/>
    <w:rsid w:val="00AA485B"/>
    <w:rsid w:val="00AA7A14"/>
    <w:rsid w:val="00AB2040"/>
    <w:rsid w:val="00AB2522"/>
    <w:rsid w:val="00AB304C"/>
    <w:rsid w:val="00AB4AE2"/>
    <w:rsid w:val="00AB7C27"/>
    <w:rsid w:val="00AC0787"/>
    <w:rsid w:val="00AC0A64"/>
    <w:rsid w:val="00AC1BA9"/>
    <w:rsid w:val="00AC2F3A"/>
    <w:rsid w:val="00AC3FA7"/>
    <w:rsid w:val="00AC5049"/>
    <w:rsid w:val="00AD321A"/>
    <w:rsid w:val="00AD5A35"/>
    <w:rsid w:val="00AE0423"/>
    <w:rsid w:val="00AE18DD"/>
    <w:rsid w:val="00AE323B"/>
    <w:rsid w:val="00AE3C60"/>
    <w:rsid w:val="00AE54A8"/>
    <w:rsid w:val="00AE6185"/>
    <w:rsid w:val="00AE7666"/>
    <w:rsid w:val="00AE76CA"/>
    <w:rsid w:val="00AE7C27"/>
    <w:rsid w:val="00AF108D"/>
    <w:rsid w:val="00AF4099"/>
    <w:rsid w:val="00AF51C7"/>
    <w:rsid w:val="00AF5FC7"/>
    <w:rsid w:val="00AF6AA8"/>
    <w:rsid w:val="00AF78C9"/>
    <w:rsid w:val="00B00EAA"/>
    <w:rsid w:val="00B03EC2"/>
    <w:rsid w:val="00B03F0B"/>
    <w:rsid w:val="00B05DD7"/>
    <w:rsid w:val="00B073AC"/>
    <w:rsid w:val="00B07626"/>
    <w:rsid w:val="00B134B7"/>
    <w:rsid w:val="00B1599D"/>
    <w:rsid w:val="00B17061"/>
    <w:rsid w:val="00B179C3"/>
    <w:rsid w:val="00B20EFA"/>
    <w:rsid w:val="00B25C69"/>
    <w:rsid w:val="00B260FC"/>
    <w:rsid w:val="00B27AB5"/>
    <w:rsid w:val="00B30A32"/>
    <w:rsid w:val="00B35327"/>
    <w:rsid w:val="00B354E9"/>
    <w:rsid w:val="00B35737"/>
    <w:rsid w:val="00B359C4"/>
    <w:rsid w:val="00B36AB8"/>
    <w:rsid w:val="00B36B46"/>
    <w:rsid w:val="00B374EA"/>
    <w:rsid w:val="00B377C0"/>
    <w:rsid w:val="00B377C2"/>
    <w:rsid w:val="00B4154A"/>
    <w:rsid w:val="00B425B0"/>
    <w:rsid w:val="00B4287D"/>
    <w:rsid w:val="00B430D1"/>
    <w:rsid w:val="00B44372"/>
    <w:rsid w:val="00B44BE7"/>
    <w:rsid w:val="00B514F9"/>
    <w:rsid w:val="00B529B9"/>
    <w:rsid w:val="00B53577"/>
    <w:rsid w:val="00B542EF"/>
    <w:rsid w:val="00B566C3"/>
    <w:rsid w:val="00B571C9"/>
    <w:rsid w:val="00B57B43"/>
    <w:rsid w:val="00B6071F"/>
    <w:rsid w:val="00B60E89"/>
    <w:rsid w:val="00B61098"/>
    <w:rsid w:val="00B6124A"/>
    <w:rsid w:val="00B634FB"/>
    <w:rsid w:val="00B63B49"/>
    <w:rsid w:val="00B66669"/>
    <w:rsid w:val="00B668C1"/>
    <w:rsid w:val="00B7194A"/>
    <w:rsid w:val="00B74071"/>
    <w:rsid w:val="00B749AE"/>
    <w:rsid w:val="00B75D89"/>
    <w:rsid w:val="00B7771E"/>
    <w:rsid w:val="00B8014C"/>
    <w:rsid w:val="00B81930"/>
    <w:rsid w:val="00B84D50"/>
    <w:rsid w:val="00B85138"/>
    <w:rsid w:val="00B8636C"/>
    <w:rsid w:val="00B90842"/>
    <w:rsid w:val="00B91E55"/>
    <w:rsid w:val="00B9436D"/>
    <w:rsid w:val="00B956DB"/>
    <w:rsid w:val="00BA3ADD"/>
    <w:rsid w:val="00BA4B61"/>
    <w:rsid w:val="00BB017D"/>
    <w:rsid w:val="00BB08C3"/>
    <w:rsid w:val="00BB0EC9"/>
    <w:rsid w:val="00BB1E13"/>
    <w:rsid w:val="00BB347F"/>
    <w:rsid w:val="00BB3B2A"/>
    <w:rsid w:val="00BB425A"/>
    <w:rsid w:val="00BB514A"/>
    <w:rsid w:val="00BB5490"/>
    <w:rsid w:val="00BB5A4F"/>
    <w:rsid w:val="00BB6384"/>
    <w:rsid w:val="00BC1563"/>
    <w:rsid w:val="00BC21F1"/>
    <w:rsid w:val="00BC3287"/>
    <w:rsid w:val="00BC6043"/>
    <w:rsid w:val="00BC75AD"/>
    <w:rsid w:val="00BD22CD"/>
    <w:rsid w:val="00BD448F"/>
    <w:rsid w:val="00BD4E7B"/>
    <w:rsid w:val="00BD751D"/>
    <w:rsid w:val="00BD7BCC"/>
    <w:rsid w:val="00BD7C16"/>
    <w:rsid w:val="00BE0127"/>
    <w:rsid w:val="00BE03D0"/>
    <w:rsid w:val="00BE08EF"/>
    <w:rsid w:val="00BE0D11"/>
    <w:rsid w:val="00BE189F"/>
    <w:rsid w:val="00BE1FA1"/>
    <w:rsid w:val="00BE39ED"/>
    <w:rsid w:val="00BE4C54"/>
    <w:rsid w:val="00BE5AF4"/>
    <w:rsid w:val="00BE665D"/>
    <w:rsid w:val="00BE683D"/>
    <w:rsid w:val="00BF01FB"/>
    <w:rsid w:val="00BF1169"/>
    <w:rsid w:val="00BF243E"/>
    <w:rsid w:val="00BF46BA"/>
    <w:rsid w:val="00BF58EE"/>
    <w:rsid w:val="00C01678"/>
    <w:rsid w:val="00C01BD9"/>
    <w:rsid w:val="00C03339"/>
    <w:rsid w:val="00C047AD"/>
    <w:rsid w:val="00C04F42"/>
    <w:rsid w:val="00C10794"/>
    <w:rsid w:val="00C10C96"/>
    <w:rsid w:val="00C1170E"/>
    <w:rsid w:val="00C1589D"/>
    <w:rsid w:val="00C16FA9"/>
    <w:rsid w:val="00C2078A"/>
    <w:rsid w:val="00C21F92"/>
    <w:rsid w:val="00C22498"/>
    <w:rsid w:val="00C25E09"/>
    <w:rsid w:val="00C26A07"/>
    <w:rsid w:val="00C26D9E"/>
    <w:rsid w:val="00C30DD0"/>
    <w:rsid w:val="00C31D55"/>
    <w:rsid w:val="00C32166"/>
    <w:rsid w:val="00C364A9"/>
    <w:rsid w:val="00C41175"/>
    <w:rsid w:val="00C4292D"/>
    <w:rsid w:val="00C4363D"/>
    <w:rsid w:val="00C43BD3"/>
    <w:rsid w:val="00C44E03"/>
    <w:rsid w:val="00C46F87"/>
    <w:rsid w:val="00C50FEE"/>
    <w:rsid w:val="00C5140B"/>
    <w:rsid w:val="00C5181D"/>
    <w:rsid w:val="00C523EF"/>
    <w:rsid w:val="00C55AD2"/>
    <w:rsid w:val="00C55DAD"/>
    <w:rsid w:val="00C575AD"/>
    <w:rsid w:val="00C60CEF"/>
    <w:rsid w:val="00C61CF5"/>
    <w:rsid w:val="00C625FD"/>
    <w:rsid w:val="00C627E5"/>
    <w:rsid w:val="00C63753"/>
    <w:rsid w:val="00C653C1"/>
    <w:rsid w:val="00C655D3"/>
    <w:rsid w:val="00C74D35"/>
    <w:rsid w:val="00C7567A"/>
    <w:rsid w:val="00C76447"/>
    <w:rsid w:val="00C82EBC"/>
    <w:rsid w:val="00C836ED"/>
    <w:rsid w:val="00C84B1F"/>
    <w:rsid w:val="00C84CF6"/>
    <w:rsid w:val="00C85573"/>
    <w:rsid w:val="00C87096"/>
    <w:rsid w:val="00C906C1"/>
    <w:rsid w:val="00C938E9"/>
    <w:rsid w:val="00C95C4C"/>
    <w:rsid w:val="00C9664C"/>
    <w:rsid w:val="00CA0179"/>
    <w:rsid w:val="00CA0B5E"/>
    <w:rsid w:val="00CA2FAA"/>
    <w:rsid w:val="00CA4027"/>
    <w:rsid w:val="00CA66FC"/>
    <w:rsid w:val="00CB098F"/>
    <w:rsid w:val="00CB1B34"/>
    <w:rsid w:val="00CB2B07"/>
    <w:rsid w:val="00CB2DD4"/>
    <w:rsid w:val="00CB6C1D"/>
    <w:rsid w:val="00CC2E47"/>
    <w:rsid w:val="00CC4E80"/>
    <w:rsid w:val="00CC70FE"/>
    <w:rsid w:val="00CD11F2"/>
    <w:rsid w:val="00CD2096"/>
    <w:rsid w:val="00CD382E"/>
    <w:rsid w:val="00CD5C41"/>
    <w:rsid w:val="00CD5E97"/>
    <w:rsid w:val="00CD7888"/>
    <w:rsid w:val="00CE0292"/>
    <w:rsid w:val="00CE04A9"/>
    <w:rsid w:val="00CE3033"/>
    <w:rsid w:val="00CF1425"/>
    <w:rsid w:val="00CF1E98"/>
    <w:rsid w:val="00CF268A"/>
    <w:rsid w:val="00CF386C"/>
    <w:rsid w:val="00CF4C73"/>
    <w:rsid w:val="00CF63DD"/>
    <w:rsid w:val="00CF6EBA"/>
    <w:rsid w:val="00D04634"/>
    <w:rsid w:val="00D05B47"/>
    <w:rsid w:val="00D06551"/>
    <w:rsid w:val="00D07B9B"/>
    <w:rsid w:val="00D07CD0"/>
    <w:rsid w:val="00D10127"/>
    <w:rsid w:val="00D111AE"/>
    <w:rsid w:val="00D115E6"/>
    <w:rsid w:val="00D11DA5"/>
    <w:rsid w:val="00D12208"/>
    <w:rsid w:val="00D21B0D"/>
    <w:rsid w:val="00D25A39"/>
    <w:rsid w:val="00D304DC"/>
    <w:rsid w:val="00D31B48"/>
    <w:rsid w:val="00D32EF2"/>
    <w:rsid w:val="00D35A45"/>
    <w:rsid w:val="00D41E7F"/>
    <w:rsid w:val="00D43E0A"/>
    <w:rsid w:val="00D46097"/>
    <w:rsid w:val="00D4636E"/>
    <w:rsid w:val="00D4683C"/>
    <w:rsid w:val="00D52C38"/>
    <w:rsid w:val="00D52E2B"/>
    <w:rsid w:val="00D5385D"/>
    <w:rsid w:val="00D54E6F"/>
    <w:rsid w:val="00D55C19"/>
    <w:rsid w:val="00D5665C"/>
    <w:rsid w:val="00D56FF1"/>
    <w:rsid w:val="00D60381"/>
    <w:rsid w:val="00D63793"/>
    <w:rsid w:val="00D67375"/>
    <w:rsid w:val="00D736DB"/>
    <w:rsid w:val="00D74425"/>
    <w:rsid w:val="00D74F76"/>
    <w:rsid w:val="00D75018"/>
    <w:rsid w:val="00D75154"/>
    <w:rsid w:val="00D75FAF"/>
    <w:rsid w:val="00D77004"/>
    <w:rsid w:val="00D7718F"/>
    <w:rsid w:val="00D77240"/>
    <w:rsid w:val="00D80A60"/>
    <w:rsid w:val="00D80FA4"/>
    <w:rsid w:val="00D8314C"/>
    <w:rsid w:val="00D8390C"/>
    <w:rsid w:val="00D85F2F"/>
    <w:rsid w:val="00D865AD"/>
    <w:rsid w:val="00D86983"/>
    <w:rsid w:val="00D87B42"/>
    <w:rsid w:val="00D87CEA"/>
    <w:rsid w:val="00D90055"/>
    <w:rsid w:val="00D91E38"/>
    <w:rsid w:val="00DA0F7B"/>
    <w:rsid w:val="00DA1210"/>
    <w:rsid w:val="00DA43C7"/>
    <w:rsid w:val="00DA7576"/>
    <w:rsid w:val="00DA7C2A"/>
    <w:rsid w:val="00DB2EAD"/>
    <w:rsid w:val="00DB4107"/>
    <w:rsid w:val="00DB435A"/>
    <w:rsid w:val="00DB51A3"/>
    <w:rsid w:val="00DB51CE"/>
    <w:rsid w:val="00DB57B5"/>
    <w:rsid w:val="00DC1E0B"/>
    <w:rsid w:val="00DC383B"/>
    <w:rsid w:val="00DC5B03"/>
    <w:rsid w:val="00DC623D"/>
    <w:rsid w:val="00DD0999"/>
    <w:rsid w:val="00DD208F"/>
    <w:rsid w:val="00DD269B"/>
    <w:rsid w:val="00DD3652"/>
    <w:rsid w:val="00DD5424"/>
    <w:rsid w:val="00DD7567"/>
    <w:rsid w:val="00DE436F"/>
    <w:rsid w:val="00DE6DB5"/>
    <w:rsid w:val="00DF0B96"/>
    <w:rsid w:val="00DF4373"/>
    <w:rsid w:val="00DF4DE7"/>
    <w:rsid w:val="00DF6509"/>
    <w:rsid w:val="00DF6752"/>
    <w:rsid w:val="00DF6FD3"/>
    <w:rsid w:val="00DF7164"/>
    <w:rsid w:val="00E00256"/>
    <w:rsid w:val="00E00A59"/>
    <w:rsid w:val="00E01578"/>
    <w:rsid w:val="00E031D5"/>
    <w:rsid w:val="00E042CD"/>
    <w:rsid w:val="00E1050E"/>
    <w:rsid w:val="00E13085"/>
    <w:rsid w:val="00E1324C"/>
    <w:rsid w:val="00E139A6"/>
    <w:rsid w:val="00E15396"/>
    <w:rsid w:val="00E1578F"/>
    <w:rsid w:val="00E17200"/>
    <w:rsid w:val="00E174BF"/>
    <w:rsid w:val="00E20888"/>
    <w:rsid w:val="00E21377"/>
    <w:rsid w:val="00E22777"/>
    <w:rsid w:val="00E2278E"/>
    <w:rsid w:val="00E25845"/>
    <w:rsid w:val="00E30BED"/>
    <w:rsid w:val="00E34B7B"/>
    <w:rsid w:val="00E375CD"/>
    <w:rsid w:val="00E37753"/>
    <w:rsid w:val="00E40F24"/>
    <w:rsid w:val="00E4356E"/>
    <w:rsid w:val="00E4374D"/>
    <w:rsid w:val="00E44357"/>
    <w:rsid w:val="00E44BAB"/>
    <w:rsid w:val="00E45195"/>
    <w:rsid w:val="00E45B69"/>
    <w:rsid w:val="00E463A0"/>
    <w:rsid w:val="00E46D02"/>
    <w:rsid w:val="00E51A89"/>
    <w:rsid w:val="00E52EC9"/>
    <w:rsid w:val="00E5378F"/>
    <w:rsid w:val="00E545BE"/>
    <w:rsid w:val="00E548D2"/>
    <w:rsid w:val="00E548D4"/>
    <w:rsid w:val="00E557D6"/>
    <w:rsid w:val="00E621AF"/>
    <w:rsid w:val="00E62BDA"/>
    <w:rsid w:val="00E64119"/>
    <w:rsid w:val="00E65D27"/>
    <w:rsid w:val="00E675B3"/>
    <w:rsid w:val="00E677AE"/>
    <w:rsid w:val="00E7146B"/>
    <w:rsid w:val="00E71AD9"/>
    <w:rsid w:val="00E72207"/>
    <w:rsid w:val="00E728F3"/>
    <w:rsid w:val="00E77481"/>
    <w:rsid w:val="00E77882"/>
    <w:rsid w:val="00E82847"/>
    <w:rsid w:val="00E8479F"/>
    <w:rsid w:val="00E863B2"/>
    <w:rsid w:val="00E86E62"/>
    <w:rsid w:val="00E87900"/>
    <w:rsid w:val="00E91A85"/>
    <w:rsid w:val="00E92B5B"/>
    <w:rsid w:val="00E92D91"/>
    <w:rsid w:val="00E946C2"/>
    <w:rsid w:val="00E948BD"/>
    <w:rsid w:val="00E94F1E"/>
    <w:rsid w:val="00E97814"/>
    <w:rsid w:val="00EB2BFE"/>
    <w:rsid w:val="00EB3E22"/>
    <w:rsid w:val="00EB56A7"/>
    <w:rsid w:val="00EB6B1B"/>
    <w:rsid w:val="00EB7195"/>
    <w:rsid w:val="00EC07A9"/>
    <w:rsid w:val="00EC1B77"/>
    <w:rsid w:val="00EC4A11"/>
    <w:rsid w:val="00EC594A"/>
    <w:rsid w:val="00EC6F47"/>
    <w:rsid w:val="00ED1704"/>
    <w:rsid w:val="00ED1CD9"/>
    <w:rsid w:val="00ED3E38"/>
    <w:rsid w:val="00ED58E7"/>
    <w:rsid w:val="00ED70D0"/>
    <w:rsid w:val="00EE24D1"/>
    <w:rsid w:val="00EE3830"/>
    <w:rsid w:val="00EE3A76"/>
    <w:rsid w:val="00EE6C35"/>
    <w:rsid w:val="00EF2488"/>
    <w:rsid w:val="00EF2F5C"/>
    <w:rsid w:val="00EF3FDA"/>
    <w:rsid w:val="00EF4044"/>
    <w:rsid w:val="00F00ABB"/>
    <w:rsid w:val="00F0512F"/>
    <w:rsid w:val="00F063E8"/>
    <w:rsid w:val="00F07243"/>
    <w:rsid w:val="00F1142E"/>
    <w:rsid w:val="00F118D7"/>
    <w:rsid w:val="00F11E2E"/>
    <w:rsid w:val="00F13C37"/>
    <w:rsid w:val="00F13F20"/>
    <w:rsid w:val="00F1435B"/>
    <w:rsid w:val="00F15AE0"/>
    <w:rsid w:val="00F16A38"/>
    <w:rsid w:val="00F17DE5"/>
    <w:rsid w:val="00F2099A"/>
    <w:rsid w:val="00F20ECA"/>
    <w:rsid w:val="00F248FD"/>
    <w:rsid w:val="00F2548C"/>
    <w:rsid w:val="00F25708"/>
    <w:rsid w:val="00F2573D"/>
    <w:rsid w:val="00F264C3"/>
    <w:rsid w:val="00F2669E"/>
    <w:rsid w:val="00F26921"/>
    <w:rsid w:val="00F26C5D"/>
    <w:rsid w:val="00F3005E"/>
    <w:rsid w:val="00F31A47"/>
    <w:rsid w:val="00F328AE"/>
    <w:rsid w:val="00F32BF0"/>
    <w:rsid w:val="00F367FE"/>
    <w:rsid w:val="00F425F1"/>
    <w:rsid w:val="00F42CCD"/>
    <w:rsid w:val="00F43DE5"/>
    <w:rsid w:val="00F46A7B"/>
    <w:rsid w:val="00F51382"/>
    <w:rsid w:val="00F51D63"/>
    <w:rsid w:val="00F520BA"/>
    <w:rsid w:val="00F52D1B"/>
    <w:rsid w:val="00F56F55"/>
    <w:rsid w:val="00F57F24"/>
    <w:rsid w:val="00F609F2"/>
    <w:rsid w:val="00F61008"/>
    <w:rsid w:val="00F6240F"/>
    <w:rsid w:val="00F6260D"/>
    <w:rsid w:val="00F62B2B"/>
    <w:rsid w:val="00F6638C"/>
    <w:rsid w:val="00F66BBE"/>
    <w:rsid w:val="00F723F2"/>
    <w:rsid w:val="00F73478"/>
    <w:rsid w:val="00F742F9"/>
    <w:rsid w:val="00F752DA"/>
    <w:rsid w:val="00F76527"/>
    <w:rsid w:val="00F76BEC"/>
    <w:rsid w:val="00F77290"/>
    <w:rsid w:val="00F777DF"/>
    <w:rsid w:val="00F80AFB"/>
    <w:rsid w:val="00F829C5"/>
    <w:rsid w:val="00F83812"/>
    <w:rsid w:val="00F83D46"/>
    <w:rsid w:val="00F84D27"/>
    <w:rsid w:val="00F85371"/>
    <w:rsid w:val="00F85B6D"/>
    <w:rsid w:val="00F866A4"/>
    <w:rsid w:val="00F90650"/>
    <w:rsid w:val="00F90B47"/>
    <w:rsid w:val="00F910CE"/>
    <w:rsid w:val="00F9508E"/>
    <w:rsid w:val="00F96059"/>
    <w:rsid w:val="00F9614E"/>
    <w:rsid w:val="00F97563"/>
    <w:rsid w:val="00FA0705"/>
    <w:rsid w:val="00FA30FC"/>
    <w:rsid w:val="00FA3243"/>
    <w:rsid w:val="00FA3AC1"/>
    <w:rsid w:val="00FA5B32"/>
    <w:rsid w:val="00FA66B9"/>
    <w:rsid w:val="00FA7357"/>
    <w:rsid w:val="00FA7D0E"/>
    <w:rsid w:val="00FB1F2F"/>
    <w:rsid w:val="00FB2A1E"/>
    <w:rsid w:val="00FB2C12"/>
    <w:rsid w:val="00FB3E1D"/>
    <w:rsid w:val="00FB4B62"/>
    <w:rsid w:val="00FB4C4A"/>
    <w:rsid w:val="00FB4C4D"/>
    <w:rsid w:val="00FB5224"/>
    <w:rsid w:val="00FB6440"/>
    <w:rsid w:val="00FB7009"/>
    <w:rsid w:val="00FC1713"/>
    <w:rsid w:val="00FC2B87"/>
    <w:rsid w:val="00FC36F7"/>
    <w:rsid w:val="00FC539A"/>
    <w:rsid w:val="00FD006E"/>
    <w:rsid w:val="00FD0CC3"/>
    <w:rsid w:val="00FD3E77"/>
    <w:rsid w:val="00FD417D"/>
    <w:rsid w:val="00FD47C0"/>
    <w:rsid w:val="00FD4A14"/>
    <w:rsid w:val="00FD53D2"/>
    <w:rsid w:val="00FD5F94"/>
    <w:rsid w:val="00FD69D9"/>
    <w:rsid w:val="00FD70D8"/>
    <w:rsid w:val="00FE008E"/>
    <w:rsid w:val="00FE00DA"/>
    <w:rsid w:val="00FE0DFC"/>
    <w:rsid w:val="00FE3869"/>
    <w:rsid w:val="00FE43F1"/>
    <w:rsid w:val="00FE5891"/>
    <w:rsid w:val="00FE66E4"/>
    <w:rsid w:val="00FE67C1"/>
    <w:rsid w:val="00FE6E35"/>
    <w:rsid w:val="00FF1A42"/>
    <w:rsid w:val="00FF3911"/>
    <w:rsid w:val="00FF4D1B"/>
    <w:rsid w:val="00FF569D"/>
    <w:rsid w:val="00FF57BA"/>
    <w:rsid w:val="00FF5A7E"/>
    <w:rsid w:val="00FF7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6A75BB"/>
  <w15:docId w15:val="{7F949B7C-ED2D-43C2-84A7-B8402577C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51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76D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1170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90B4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435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435F3"/>
  </w:style>
  <w:style w:type="paragraph" w:styleId="Footer">
    <w:name w:val="footer"/>
    <w:basedOn w:val="Normal"/>
    <w:link w:val="FooterChar"/>
    <w:uiPriority w:val="99"/>
    <w:unhideWhenUsed/>
    <w:rsid w:val="009435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35F3"/>
  </w:style>
  <w:style w:type="character" w:styleId="Hyperlink">
    <w:name w:val="Hyperlink"/>
    <w:basedOn w:val="DefaultParagraphFont"/>
    <w:uiPriority w:val="99"/>
    <w:unhideWhenUsed/>
    <w:rsid w:val="008D1E07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1170E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C117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E76D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551C1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F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F2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57F24"/>
    <w:rPr>
      <w:sz w:val="16"/>
      <w:szCs w:val="16"/>
    </w:rPr>
  </w:style>
  <w:style w:type="table" w:styleId="TableGrid">
    <w:name w:val="Table Grid"/>
    <w:basedOn w:val="TableNormal"/>
    <w:uiPriority w:val="39"/>
    <w:rsid w:val="00F57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7F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F2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16258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3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3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290B"/>
    <w:pPr>
      <w:spacing w:after="0" w:line="240" w:lineRule="auto"/>
    </w:pPr>
  </w:style>
  <w:style w:type="character" w:customStyle="1" w:styleId="tlid-translation">
    <w:name w:val="tlid-translation"/>
    <w:basedOn w:val="DefaultParagraphFont"/>
    <w:rsid w:val="00FD5F94"/>
  </w:style>
  <w:style w:type="character" w:customStyle="1" w:styleId="gmaildefault">
    <w:name w:val="gmail_default"/>
    <w:basedOn w:val="DefaultParagraphFont"/>
    <w:rsid w:val="00ED70D0"/>
  </w:style>
  <w:style w:type="character" w:customStyle="1" w:styleId="abstract-sub-heading">
    <w:name w:val="abstract-sub-heading"/>
    <w:basedOn w:val="DefaultParagraphFont"/>
    <w:rsid w:val="00AC0A64"/>
  </w:style>
  <w:style w:type="character" w:customStyle="1" w:styleId="orcid-id-https">
    <w:name w:val="orcid-id-https"/>
    <w:basedOn w:val="DefaultParagraphFont"/>
    <w:rsid w:val="0044656A"/>
  </w:style>
  <w:style w:type="character" w:customStyle="1" w:styleId="fontstyle01">
    <w:name w:val="fontstyle01"/>
    <w:basedOn w:val="DefaultParagraphFont"/>
    <w:rsid w:val="00DC383B"/>
    <w:rPr>
      <w:rFonts w:ascii="VmrmkdWarnockPro-Regular" w:hAnsi="VmrmkdWarnockPro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367F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16515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1E6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7D0B90"/>
  </w:style>
  <w:style w:type="table" w:customStyle="1" w:styleId="TableGrid2">
    <w:name w:val="Table Grid2"/>
    <w:basedOn w:val="TableNormal"/>
    <w:next w:val="TableGrid"/>
    <w:uiPriority w:val="39"/>
    <w:rsid w:val="00B134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">
    <w:name w:val="content"/>
    <w:basedOn w:val="DefaultParagraphFont"/>
    <w:rsid w:val="00031ED4"/>
  </w:style>
  <w:style w:type="character" w:styleId="Strong">
    <w:name w:val="Strong"/>
    <w:basedOn w:val="DefaultParagraphFont"/>
    <w:uiPriority w:val="22"/>
    <w:qFormat/>
    <w:rsid w:val="00031ED4"/>
    <w:rPr>
      <w:b/>
      <w:bCs/>
    </w:rPr>
  </w:style>
  <w:style w:type="character" w:customStyle="1" w:styleId="ListParagraphChar">
    <w:name w:val="List Paragraph Char"/>
    <w:link w:val="ListParagraph"/>
    <w:uiPriority w:val="34"/>
    <w:locked/>
    <w:rsid w:val="00D86983"/>
  </w:style>
  <w:style w:type="character" w:styleId="FollowedHyperlink">
    <w:name w:val="FollowedHyperlink"/>
    <w:basedOn w:val="DefaultParagraphFont"/>
    <w:uiPriority w:val="99"/>
    <w:semiHidden/>
    <w:unhideWhenUsed/>
    <w:rsid w:val="001A7147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F90B47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1C398A"/>
  </w:style>
  <w:style w:type="character" w:styleId="Emphasis">
    <w:name w:val="Emphasis"/>
    <w:basedOn w:val="DefaultParagraphFont"/>
    <w:uiPriority w:val="20"/>
    <w:rsid w:val="00473966"/>
    <w:rPr>
      <w:i/>
      <w:iCs/>
    </w:rPr>
  </w:style>
  <w:style w:type="table" w:styleId="PlainTable2">
    <w:name w:val="Plain Table 2"/>
    <w:basedOn w:val="TableNormal"/>
    <w:uiPriority w:val="42"/>
    <w:rsid w:val="003E7AD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556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84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8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F7ABEA-862D-4100-BC6C-8511471BE5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1</Pages>
  <Words>6843</Words>
  <Characters>39007</Characters>
  <Application>Microsoft Office Word</Application>
  <DocSecurity>0</DocSecurity>
  <Lines>325</Lines>
  <Paragraphs>9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ww.virayeh.com</Company>
  <LinksUpToDate>false</LinksUpToDate>
  <CharactersWithSpaces>45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ویرایه</dc:creator>
  <cp:lastModifiedBy>Rahil</cp:lastModifiedBy>
  <cp:revision>6</cp:revision>
  <cp:lastPrinted>2021-02-16T20:34:00Z</cp:lastPrinted>
  <dcterms:created xsi:type="dcterms:W3CDTF">2022-05-23T03:32:00Z</dcterms:created>
  <dcterms:modified xsi:type="dcterms:W3CDTF">2022-06-07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international-journal-of-medical-informatics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ional-library-of-medicine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 11th edi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Sociological Association 6th edition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Harvard reference format 1 (deprecated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International Journal of Medical Informatics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763206d3-dc57-3b4d-b706-1634b4e81cb2</vt:lpwstr>
  </property>
</Properties>
</file>